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CBAE72" w14:textId="77777777" w:rsidR="0067613E" w:rsidRPr="00772EF4" w:rsidRDefault="0067613E" w:rsidP="001B20B2">
      <w:pPr>
        <w:spacing w:before="60" w:after="0" w:line="240" w:lineRule="auto"/>
        <w:rPr>
          <w:rFonts w:ascii="Times New Roman" w:hAnsi="Times New Roman" w:cs="Times New Roman"/>
          <w:b/>
          <w:sz w:val="10"/>
          <w:szCs w:val="10"/>
        </w:rPr>
      </w:pPr>
      <w:bookmarkStart w:id="0" w:name="_GoBack"/>
      <w:bookmarkEnd w:id="0"/>
    </w:p>
    <w:p w14:paraId="259266C3" w14:textId="52035473" w:rsidR="006A37B0" w:rsidRDefault="00F633C3" w:rsidP="001B20B2">
      <w:pPr>
        <w:spacing w:before="60"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Gender:    </w:t>
      </w:r>
      <w:r w:rsidRPr="00F633C3">
        <w:rPr>
          <w:rFonts w:ascii="Times New Roman" w:hAnsi="Times New Roman" w:cs="Times New Roman"/>
          <w:bCs/>
        </w:rPr>
        <w:t>Male      /      Female</w:t>
      </w:r>
      <w:r w:rsidR="00A26602">
        <w:rPr>
          <w:rFonts w:ascii="Times New Roman" w:hAnsi="Times New Roman" w:cs="Times New Roman"/>
          <w:bCs/>
        </w:rPr>
        <w:t xml:space="preserve">    </w:t>
      </w:r>
      <w:r w:rsidR="00A26602">
        <w:rPr>
          <w:rFonts w:ascii="Times New Roman" w:hAnsi="Times New Roman" w:cs="Times New Roman"/>
          <w:b/>
        </w:rPr>
        <w:t xml:space="preserve">                  </w:t>
      </w:r>
      <w:r w:rsidR="0050324C">
        <w:rPr>
          <w:rFonts w:ascii="Times New Roman" w:hAnsi="Times New Roman" w:cs="Times New Roman"/>
          <w:b/>
        </w:rPr>
        <w:t xml:space="preserve"> </w:t>
      </w:r>
      <w:r w:rsidR="00A26602">
        <w:rPr>
          <w:rFonts w:ascii="Times New Roman" w:hAnsi="Times New Roman" w:cs="Times New Roman"/>
          <w:b/>
        </w:rPr>
        <w:t>Y</w:t>
      </w:r>
      <w:r w:rsidR="006A37B0" w:rsidRPr="009658F5">
        <w:rPr>
          <w:rFonts w:ascii="Times New Roman" w:hAnsi="Times New Roman" w:cs="Times New Roman"/>
          <w:b/>
        </w:rPr>
        <w:t xml:space="preserve">ears </w:t>
      </w:r>
      <w:r w:rsidR="00235908">
        <w:rPr>
          <w:rFonts w:ascii="Times New Roman" w:hAnsi="Times New Roman" w:cs="Times New Roman"/>
          <w:b/>
        </w:rPr>
        <w:t xml:space="preserve">practising </w:t>
      </w:r>
      <w:r w:rsidR="006A37B0" w:rsidRPr="009658F5">
        <w:rPr>
          <w:rFonts w:ascii="Times New Roman" w:hAnsi="Times New Roman" w:cs="Times New Roman"/>
          <w:b/>
        </w:rPr>
        <w:t>as an orthopaedic surgeon</w:t>
      </w:r>
      <w:r w:rsidR="00072DB0">
        <w:rPr>
          <w:rFonts w:ascii="Times New Roman" w:hAnsi="Times New Roman" w:cs="Times New Roman"/>
          <w:b/>
        </w:rPr>
        <w:t>:</w:t>
      </w:r>
      <w:r w:rsidR="00072DB0">
        <w:rPr>
          <w:rFonts w:ascii="Times New Roman" w:hAnsi="Times New Roman" w:cs="Times New Roman"/>
        </w:rPr>
        <w:t xml:space="preserve"> </w:t>
      </w:r>
      <w:r w:rsidR="006A37B0">
        <w:rPr>
          <w:rFonts w:ascii="Times New Roman" w:hAnsi="Times New Roman" w:cs="Times New Roman"/>
        </w:rPr>
        <w:t>______</w:t>
      </w:r>
      <w:r w:rsidR="009F2141">
        <w:rPr>
          <w:rFonts w:ascii="Times New Roman" w:hAnsi="Times New Roman" w:cs="Times New Roman"/>
        </w:rPr>
        <w:t>_</w:t>
      </w:r>
      <w:r w:rsidR="006A37B0">
        <w:rPr>
          <w:rFonts w:ascii="Times New Roman" w:hAnsi="Times New Roman" w:cs="Times New Roman"/>
        </w:rPr>
        <w:t>_ years</w:t>
      </w:r>
    </w:p>
    <w:p w14:paraId="65E2F5D3" w14:textId="103DA099" w:rsidR="00AA0516" w:rsidRPr="00D77C18" w:rsidRDefault="00E92F79" w:rsidP="00BC1D6F">
      <w:pPr>
        <w:spacing w:before="120" w:after="12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rthroplasty Society of Australia</w:t>
      </w:r>
      <w:r w:rsidR="00BC1D6F">
        <w:rPr>
          <w:rFonts w:ascii="Times New Roman" w:hAnsi="Times New Roman" w:cs="Times New Roman"/>
          <w:b/>
        </w:rPr>
        <w:t xml:space="preserve"> member</w:t>
      </w:r>
      <w:r>
        <w:rPr>
          <w:rFonts w:ascii="Times New Roman" w:hAnsi="Times New Roman" w:cs="Times New Roman"/>
          <w:b/>
        </w:rPr>
        <w:t>?</w:t>
      </w:r>
      <w:r w:rsidRPr="00A16032">
        <w:rPr>
          <w:rFonts w:ascii="Times New Roman" w:hAnsi="Times New Roman" w:cs="Times New Roman"/>
          <w:b/>
          <w:sz w:val="32"/>
          <w:szCs w:val="32"/>
        </w:rPr>
        <w:t xml:space="preserve">  </w:t>
      </w:r>
      <w:r w:rsidR="0031103C" w:rsidRPr="00A07072">
        <w:rPr>
          <w:rFonts w:ascii="Times New Roman" w:hAnsi="Times New Roman" w:cs="Times New Roman"/>
          <w:bCs/>
          <w:i/>
          <w:iCs/>
        </w:rPr>
        <w:t xml:space="preserve">Yes </w:t>
      </w:r>
      <w:r w:rsidR="00853A14">
        <w:rPr>
          <w:rFonts w:ascii="Times New Roman" w:hAnsi="Times New Roman" w:cs="Times New Roman"/>
          <w:bCs/>
          <w:i/>
          <w:iCs/>
        </w:rPr>
        <w:t xml:space="preserve"> </w:t>
      </w:r>
      <w:r w:rsidR="0031103C" w:rsidRPr="00A07072">
        <w:rPr>
          <w:rFonts w:ascii="Times New Roman" w:hAnsi="Times New Roman" w:cs="Times New Roman"/>
          <w:bCs/>
          <w:i/>
          <w:iCs/>
        </w:rPr>
        <w:t xml:space="preserve">  / </w:t>
      </w:r>
      <w:r w:rsidR="0031103C">
        <w:rPr>
          <w:rFonts w:ascii="Times New Roman" w:hAnsi="Times New Roman" w:cs="Times New Roman"/>
          <w:bCs/>
          <w:i/>
          <w:iCs/>
        </w:rPr>
        <w:t xml:space="preserve">  </w:t>
      </w:r>
      <w:r w:rsidR="0031103C" w:rsidRPr="00A07072">
        <w:rPr>
          <w:rFonts w:ascii="Times New Roman" w:hAnsi="Times New Roman" w:cs="Times New Roman"/>
          <w:bCs/>
          <w:i/>
          <w:iCs/>
        </w:rPr>
        <w:t xml:space="preserve"> No</w:t>
      </w:r>
      <w:r w:rsidR="00BC1D6F">
        <w:rPr>
          <w:rFonts w:ascii="Times New Roman" w:hAnsi="Times New Roman" w:cs="Times New Roman"/>
          <w:b/>
        </w:rPr>
        <w:t xml:space="preserve">                       State / Territory  </w:t>
      </w:r>
      <w:r w:rsidR="004C0750" w:rsidRPr="009658F5">
        <w:rPr>
          <w:rFonts w:ascii="Times New Roman" w:hAnsi="Times New Roman" w:cs="Times New Roman"/>
          <w:b/>
        </w:rPr>
        <w:t xml:space="preserve"> </w:t>
      </w:r>
      <w:r w:rsidR="005D73FD">
        <w:rPr>
          <w:rFonts w:ascii="Times New Roman" w:hAnsi="Times New Roman" w:cs="Times New Roman"/>
          <w:b/>
        </w:rPr>
        <w:t>______________</w:t>
      </w:r>
    </w:p>
    <w:p w14:paraId="4EFD7BE3" w14:textId="0C1FC261" w:rsidR="004C0750" w:rsidRPr="002A5915" w:rsidRDefault="006A37B0" w:rsidP="004C0750">
      <w:pPr>
        <w:spacing w:after="0" w:line="240" w:lineRule="auto"/>
        <w:rPr>
          <w:rFonts w:ascii="Times New Roman" w:hAnsi="Times New Roman" w:cs="Times New Roman"/>
        </w:rPr>
      </w:pPr>
      <w:r w:rsidRPr="009658F5">
        <w:rPr>
          <w:rFonts w:ascii="Times New Roman" w:hAnsi="Times New Roman" w:cs="Times New Roman"/>
          <w:b/>
        </w:rPr>
        <w:t xml:space="preserve">Do you conduct </w:t>
      </w:r>
      <w:r w:rsidRPr="002A5915">
        <w:rPr>
          <w:rFonts w:ascii="Times New Roman" w:hAnsi="Times New Roman" w:cs="Times New Roman"/>
          <w:b/>
          <w:u w:val="single"/>
        </w:rPr>
        <w:t>most</w:t>
      </w:r>
      <w:r w:rsidRPr="009658F5">
        <w:rPr>
          <w:rFonts w:ascii="Times New Roman" w:hAnsi="Times New Roman" w:cs="Times New Roman"/>
          <w:b/>
        </w:rPr>
        <w:t xml:space="preserve"> of your arthroplasties in the private or public sector?</w:t>
      </w:r>
      <w:r w:rsidR="002A5915">
        <w:rPr>
          <w:rFonts w:ascii="Times New Roman" w:hAnsi="Times New Roman" w:cs="Times New Roman"/>
          <w:b/>
        </w:rPr>
        <w:t xml:space="preserve"> </w:t>
      </w:r>
      <w:r w:rsidR="002A5915">
        <w:rPr>
          <w:rFonts w:ascii="Times New Roman" w:hAnsi="Times New Roman" w:cs="Times New Roman"/>
        </w:rPr>
        <w:t xml:space="preserve"> Private   /   </w:t>
      </w:r>
      <w:proofErr w:type="gramStart"/>
      <w:r w:rsidR="002A5915">
        <w:rPr>
          <w:rFonts w:ascii="Times New Roman" w:hAnsi="Times New Roman" w:cs="Times New Roman"/>
        </w:rPr>
        <w:t>Public  /</w:t>
      </w:r>
      <w:proofErr w:type="gramEnd"/>
      <w:r w:rsidR="002A5915">
        <w:rPr>
          <w:rFonts w:ascii="Times New Roman" w:hAnsi="Times New Roman" w:cs="Times New Roman"/>
        </w:rPr>
        <w:t xml:space="preserve">  Both equally</w:t>
      </w:r>
    </w:p>
    <w:p w14:paraId="2FF0BD8D" w14:textId="572232FD" w:rsidR="00AA0516" w:rsidRDefault="00884B72" w:rsidP="009F09E8">
      <w:pPr>
        <w:spacing w:before="120"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roximately how many hip and knee arthroplasties do you conduct in an average </w:t>
      </w:r>
      <w:r w:rsidR="009F09E8">
        <w:rPr>
          <w:rFonts w:ascii="Times New Roman" w:hAnsi="Times New Roman" w:cs="Times New Roman"/>
          <w:b/>
        </w:rPr>
        <w:t>year</w:t>
      </w:r>
      <w:r>
        <w:rPr>
          <w:rFonts w:ascii="Times New Roman" w:hAnsi="Times New Roman" w:cs="Times New Roman"/>
          <w:b/>
        </w:rPr>
        <w:t>?</w:t>
      </w:r>
    </w:p>
    <w:p w14:paraId="41A49AB2" w14:textId="761B5B52" w:rsidR="00884B72" w:rsidRPr="008A2E6D" w:rsidRDefault="008A2E6D" w:rsidP="009F09E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</w:t>
      </w:r>
      <w:r w:rsidR="007E48CE">
        <w:rPr>
          <w:rFonts w:ascii="Times New Roman" w:hAnsi="Times New Roman" w:cs="Times New Roman"/>
        </w:rPr>
        <w:t xml:space="preserve">      </w:t>
      </w:r>
      <w:r>
        <w:rPr>
          <w:rFonts w:ascii="Times New Roman" w:hAnsi="Times New Roman" w:cs="Times New Roman"/>
        </w:rPr>
        <w:t xml:space="preserve"> Hips</w:t>
      </w:r>
      <w:r w:rsidR="00884B72" w:rsidRPr="008A2E6D">
        <w:rPr>
          <w:rFonts w:ascii="Times New Roman" w:hAnsi="Times New Roman" w:cs="Times New Roman"/>
        </w:rPr>
        <w:t xml:space="preserve">: </w:t>
      </w:r>
      <w:r w:rsidR="00884B72" w:rsidRPr="00543A2A">
        <w:rPr>
          <w:rFonts w:ascii="Times New Roman" w:hAnsi="Times New Roman" w:cs="Times New Roman"/>
          <w:sz w:val="32"/>
          <w:szCs w:val="32"/>
        </w:rPr>
        <w:t xml:space="preserve">___________ </w:t>
      </w:r>
      <w:r>
        <w:rPr>
          <w:rFonts w:ascii="Times New Roman" w:hAnsi="Times New Roman" w:cs="Times New Roman"/>
        </w:rPr>
        <w:t>/</w:t>
      </w:r>
      <w:r w:rsidR="009F09E8">
        <w:rPr>
          <w:rFonts w:ascii="Times New Roman" w:hAnsi="Times New Roman" w:cs="Times New Roman"/>
        </w:rPr>
        <w:t>year</w:t>
      </w:r>
      <w:r>
        <w:rPr>
          <w:rFonts w:ascii="Times New Roman" w:hAnsi="Times New Roman" w:cs="Times New Roman"/>
        </w:rPr>
        <w:t xml:space="preserve">          </w:t>
      </w:r>
      <w:r w:rsidR="007E48CE">
        <w:rPr>
          <w:rFonts w:ascii="Times New Roman" w:hAnsi="Times New Roman" w:cs="Times New Roman"/>
        </w:rPr>
        <w:t xml:space="preserve">    </w:t>
      </w:r>
      <w:r w:rsidR="00884B72" w:rsidRPr="008A2E6D">
        <w:rPr>
          <w:rFonts w:ascii="Times New Roman" w:hAnsi="Times New Roman" w:cs="Times New Roman"/>
        </w:rPr>
        <w:t>Knee</w:t>
      </w:r>
      <w:r>
        <w:rPr>
          <w:rFonts w:ascii="Times New Roman" w:hAnsi="Times New Roman" w:cs="Times New Roman"/>
        </w:rPr>
        <w:t>s</w:t>
      </w:r>
      <w:r w:rsidR="00884B72" w:rsidRPr="008A2E6D">
        <w:rPr>
          <w:rFonts w:ascii="Times New Roman" w:hAnsi="Times New Roman" w:cs="Times New Roman"/>
        </w:rPr>
        <w:t>:</w:t>
      </w:r>
      <w:r w:rsidR="00884B72" w:rsidRPr="00543A2A">
        <w:rPr>
          <w:rFonts w:ascii="Times New Roman" w:hAnsi="Times New Roman" w:cs="Times New Roman"/>
          <w:sz w:val="21"/>
          <w:szCs w:val="21"/>
        </w:rPr>
        <w:t xml:space="preserve"> </w:t>
      </w:r>
      <w:r w:rsidR="00884B72" w:rsidRPr="00543A2A">
        <w:rPr>
          <w:rFonts w:ascii="Times New Roman" w:hAnsi="Times New Roman" w:cs="Times New Roman"/>
          <w:sz w:val="32"/>
          <w:szCs w:val="32"/>
        </w:rPr>
        <w:t>____________</w:t>
      </w:r>
      <w:r w:rsidR="00884B72" w:rsidRPr="00543A2A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</w:rPr>
        <w:t>/</w:t>
      </w:r>
      <w:r w:rsidR="009F09E8">
        <w:rPr>
          <w:rFonts w:ascii="Times New Roman" w:hAnsi="Times New Roman" w:cs="Times New Roman"/>
        </w:rPr>
        <w:t>year</w:t>
      </w:r>
    </w:p>
    <w:p w14:paraId="658CA2F6" w14:textId="6BD3EE88" w:rsidR="00920BAA" w:rsidRPr="008514AC" w:rsidRDefault="00920BAA" w:rsidP="00920BAA">
      <w:pPr>
        <w:spacing w:after="0" w:line="240" w:lineRule="auto"/>
        <w:rPr>
          <w:rFonts w:ascii="Times New Roman" w:hAnsi="Times New Roman" w:cs="Times New Roman"/>
          <w:bCs/>
          <w:sz w:val="14"/>
          <w:szCs w:val="18"/>
        </w:rPr>
      </w:pPr>
    </w:p>
    <w:p w14:paraId="7F3DDD1D" w14:textId="17CEEDD1" w:rsidR="009D3504" w:rsidRDefault="009D3504" w:rsidP="00D54FE6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How concerned are you about your patients developing </w:t>
      </w:r>
      <w:r w:rsidR="00D54FE6">
        <w:rPr>
          <w:rFonts w:ascii="Times New Roman" w:hAnsi="Times New Roman" w:cs="Times New Roman"/>
          <w:b/>
        </w:rPr>
        <w:t>the following complications</w:t>
      </w:r>
      <w:r>
        <w:rPr>
          <w:rFonts w:ascii="Times New Roman" w:hAnsi="Times New Roman" w:cs="Times New Roman"/>
          <w:b/>
        </w:rPr>
        <w:t xml:space="preserve"> post</w:t>
      </w:r>
      <w:r w:rsidR="00757A53">
        <w:rPr>
          <w:rFonts w:ascii="Times New Roman" w:hAnsi="Times New Roman" w:cs="Times New Roman"/>
          <w:b/>
        </w:rPr>
        <w:t>-</w:t>
      </w:r>
      <w:r>
        <w:rPr>
          <w:rFonts w:ascii="Times New Roman" w:hAnsi="Times New Roman" w:cs="Times New Roman"/>
          <w:b/>
        </w:rPr>
        <w:t>arthroplasty?</w:t>
      </w:r>
    </w:p>
    <w:p w14:paraId="02A98B21" w14:textId="4BD31AD3" w:rsidR="009D3504" w:rsidRPr="00B57375" w:rsidRDefault="009D3504" w:rsidP="00B57375">
      <w:pPr>
        <w:tabs>
          <w:tab w:val="left" w:pos="926"/>
        </w:tabs>
        <w:spacing w:after="0" w:line="240" w:lineRule="auto"/>
        <w:rPr>
          <w:rFonts w:ascii="Times New Roman" w:hAnsi="Times New Roman" w:cs="Times New Roman"/>
          <w:b/>
          <w:sz w:val="10"/>
          <w:szCs w:val="1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339"/>
        <w:gridCol w:w="1339"/>
        <w:gridCol w:w="929"/>
        <w:gridCol w:w="956"/>
        <w:gridCol w:w="1312"/>
        <w:gridCol w:w="1134"/>
        <w:gridCol w:w="992"/>
        <w:gridCol w:w="827"/>
      </w:tblGrid>
      <w:tr w:rsidR="0048450B" w14:paraId="5F6CBA32" w14:textId="77777777" w:rsidTr="0048450B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0C05516" w14:textId="77777777" w:rsidR="0048450B" w:rsidRDefault="0048450B" w:rsidP="009D350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DC73A" w14:textId="0F099268" w:rsidR="0048450B" w:rsidRPr="009D3504" w:rsidRDefault="0048450B" w:rsidP="00B5737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t concerned at all</w:t>
            </w:r>
          </w:p>
        </w:tc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0FC59" w14:textId="0583C304" w:rsidR="0048450B" w:rsidRPr="009D3504" w:rsidRDefault="0048450B" w:rsidP="00B5737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lightly concerned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AB7B9" w14:textId="1718F802" w:rsidR="0048450B" w:rsidRPr="009D3504" w:rsidRDefault="00366983" w:rsidP="00B5737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</w:t>
            </w:r>
            <w:r w:rsidR="0048450B">
              <w:rPr>
                <w:rFonts w:ascii="Times New Roman" w:hAnsi="Times New Roman" w:cs="Times New Roman"/>
                <w:bCs/>
                <w:sz w:val="18"/>
                <w:szCs w:val="18"/>
              </w:rPr>
              <w:t>Concerned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CD8FA" w14:textId="31B6AD81" w:rsidR="0048450B" w:rsidRPr="009D3504" w:rsidRDefault="0048450B" w:rsidP="00B5737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Very concerned</w:t>
            </w:r>
          </w:p>
        </w:tc>
      </w:tr>
      <w:tr w:rsidR="00B57375" w14:paraId="3467038A" w14:textId="77777777" w:rsidTr="0048450B">
        <w:trPr>
          <w:trHeight w:val="42"/>
        </w:trPr>
        <w:tc>
          <w:tcPr>
            <w:tcW w:w="16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B720" w14:textId="1804732A" w:rsidR="00B57375" w:rsidRDefault="00D44ED0" w:rsidP="00F14ADA">
            <w:pPr>
              <w:spacing w:before="40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TE</w:t>
            </w:r>
          </w:p>
        </w:tc>
        <w:tc>
          <w:tcPr>
            <w:tcW w:w="882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DDA2269" w14:textId="462F4673" w:rsidR="00B57375" w:rsidRPr="00B57375" w:rsidRDefault="00B57375" w:rsidP="00F14ADA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</w:tc>
      </w:tr>
      <w:tr w:rsidR="00F01A61" w14:paraId="5C605BE6" w14:textId="77777777" w:rsidTr="006B6AE4">
        <w:trPr>
          <w:trHeight w:val="47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9A08" w14:textId="77777777" w:rsidR="00F01A61" w:rsidRDefault="00F01A61" w:rsidP="00F01A61">
            <w:pPr>
              <w:spacing w:before="4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9" w:type="dxa"/>
            <w:vMerge w:val="restart"/>
            <w:tcBorders>
              <w:top w:val="nil"/>
              <w:left w:val="nil"/>
            </w:tcBorders>
            <w:vAlign w:val="center"/>
          </w:tcPr>
          <w:p w14:paraId="0B7A6258" w14:textId="75715630" w:rsidR="00F01A61" w:rsidRPr="00B57375" w:rsidRDefault="00F01A61" w:rsidP="00F01A61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268" w:type="dxa"/>
            <w:gridSpan w:val="2"/>
            <w:tcBorders>
              <w:top w:val="nil"/>
            </w:tcBorders>
          </w:tcPr>
          <w:p w14:paraId="476EA72A" w14:textId="77777777" w:rsidR="00F01A61" w:rsidRPr="00B57375" w:rsidRDefault="00F01A61" w:rsidP="00F01A61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268" w:type="dxa"/>
            <w:gridSpan w:val="2"/>
            <w:tcBorders>
              <w:top w:val="nil"/>
            </w:tcBorders>
          </w:tcPr>
          <w:p w14:paraId="004CE809" w14:textId="77777777" w:rsidR="00F01A61" w:rsidRPr="00B57375" w:rsidRDefault="00F01A61" w:rsidP="00F01A61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26" w:type="dxa"/>
            <w:gridSpan w:val="2"/>
            <w:tcBorders>
              <w:top w:val="nil"/>
            </w:tcBorders>
          </w:tcPr>
          <w:p w14:paraId="222024C4" w14:textId="77777777" w:rsidR="00F01A61" w:rsidRPr="00B57375" w:rsidRDefault="00F01A61" w:rsidP="00F01A61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79480E7A" w14:textId="1353A8AB" w:rsidR="00F01A61" w:rsidRPr="00B57375" w:rsidRDefault="00F01A61" w:rsidP="00F01A61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F01A61" w14:paraId="2AEACD46" w14:textId="77777777" w:rsidTr="006B6AE4">
        <w:trPr>
          <w:trHeight w:val="39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70E0" w14:textId="77777777" w:rsidR="00F01A61" w:rsidRDefault="00F01A61" w:rsidP="00F01A61">
            <w:pPr>
              <w:spacing w:before="4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9" w:type="dxa"/>
            <w:vMerge/>
            <w:tcBorders>
              <w:left w:val="nil"/>
              <w:bottom w:val="nil"/>
            </w:tcBorders>
            <w:vAlign w:val="center"/>
          </w:tcPr>
          <w:p w14:paraId="023F57AF" w14:textId="77777777" w:rsidR="00F01A61" w:rsidRPr="00B57375" w:rsidRDefault="00F01A61" w:rsidP="00F01A61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</w:tcPr>
          <w:p w14:paraId="30EF5A09" w14:textId="77777777" w:rsidR="00F01A61" w:rsidRPr="00B57375" w:rsidRDefault="00F01A61" w:rsidP="00F01A61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</w:tcPr>
          <w:p w14:paraId="016DC002" w14:textId="77777777" w:rsidR="00F01A61" w:rsidRPr="00B57375" w:rsidRDefault="00F01A61" w:rsidP="00F01A61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26" w:type="dxa"/>
            <w:gridSpan w:val="2"/>
            <w:tcBorders>
              <w:bottom w:val="nil"/>
            </w:tcBorders>
          </w:tcPr>
          <w:p w14:paraId="425D60B4" w14:textId="77777777" w:rsidR="00F01A61" w:rsidRPr="00B57375" w:rsidRDefault="00F01A61" w:rsidP="00F01A61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13A137EA" w14:textId="7FE15323" w:rsidR="00F01A61" w:rsidRPr="00B57375" w:rsidRDefault="00F01A61" w:rsidP="00F01A61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F01A61" w14:paraId="14697E56" w14:textId="77777777" w:rsidTr="006B6AE4">
        <w:trPr>
          <w:trHeight w:val="39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B1ED" w14:textId="77777777" w:rsidR="00F01A61" w:rsidRDefault="00F01A61" w:rsidP="00F01A61">
            <w:pPr>
              <w:spacing w:before="4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28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8D1D" w14:textId="32B1D6D5" w:rsidR="00F01A61" w:rsidRPr="00B57375" w:rsidRDefault="00F01A61" w:rsidP="00F01A61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</w:tr>
      <w:tr w:rsidR="00F01A61" w14:paraId="412E9098" w14:textId="77777777" w:rsidTr="006B6AE4">
        <w:trPr>
          <w:trHeight w:val="42"/>
        </w:trPr>
        <w:tc>
          <w:tcPr>
            <w:tcW w:w="16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A676" w14:textId="3B3EADF9" w:rsidR="00F01A61" w:rsidRDefault="009F09E8" w:rsidP="00F01A61">
            <w:pPr>
              <w:spacing w:before="40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rgical Site Infection</w:t>
            </w:r>
          </w:p>
        </w:tc>
        <w:tc>
          <w:tcPr>
            <w:tcW w:w="8828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FB32" w14:textId="73A623F6" w:rsidR="00F01A61" w:rsidRPr="00B57375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</w:tc>
      </w:tr>
      <w:tr w:rsidR="00F01A61" w14:paraId="5BB91A36" w14:textId="77777777" w:rsidTr="006B6AE4">
        <w:trPr>
          <w:trHeight w:val="39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9BA742" w14:textId="77777777" w:rsidR="00F01A61" w:rsidRDefault="00F01A61" w:rsidP="00F01A61">
            <w:pPr>
              <w:spacing w:before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9" w:type="dxa"/>
            <w:vMerge w:val="restart"/>
            <w:tcBorders>
              <w:top w:val="nil"/>
              <w:left w:val="nil"/>
            </w:tcBorders>
            <w:vAlign w:val="center"/>
          </w:tcPr>
          <w:p w14:paraId="7A49AB6C" w14:textId="64EEAD05" w:rsidR="00F01A61" w:rsidRPr="00B57375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268" w:type="dxa"/>
            <w:gridSpan w:val="2"/>
            <w:tcBorders>
              <w:top w:val="nil"/>
            </w:tcBorders>
          </w:tcPr>
          <w:p w14:paraId="42021BE3" w14:textId="77777777" w:rsidR="00F01A61" w:rsidRPr="00B57375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268" w:type="dxa"/>
            <w:gridSpan w:val="2"/>
            <w:tcBorders>
              <w:top w:val="nil"/>
            </w:tcBorders>
          </w:tcPr>
          <w:p w14:paraId="3B2E29C6" w14:textId="77777777" w:rsidR="00F01A61" w:rsidRPr="00B57375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26" w:type="dxa"/>
            <w:gridSpan w:val="2"/>
            <w:tcBorders>
              <w:top w:val="nil"/>
            </w:tcBorders>
          </w:tcPr>
          <w:p w14:paraId="6DC68340" w14:textId="77777777" w:rsidR="00F01A61" w:rsidRPr="00B57375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5F6C6059" w14:textId="4EC86EA6" w:rsidR="00F01A61" w:rsidRPr="00B57375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F01A61" w14:paraId="53A2E7A1" w14:textId="77777777" w:rsidTr="00102101">
        <w:trPr>
          <w:trHeight w:val="39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2F6853" w14:textId="77777777" w:rsidR="00F01A61" w:rsidRDefault="00F01A61" w:rsidP="00F01A61">
            <w:pPr>
              <w:spacing w:before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9" w:type="dxa"/>
            <w:vMerge/>
            <w:tcBorders>
              <w:left w:val="nil"/>
              <w:bottom w:val="nil"/>
            </w:tcBorders>
          </w:tcPr>
          <w:p w14:paraId="582293C1" w14:textId="77777777" w:rsidR="00F01A61" w:rsidRPr="00B57375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</w:tcPr>
          <w:p w14:paraId="175BCF5F" w14:textId="77777777" w:rsidR="00F01A61" w:rsidRPr="00B57375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</w:tcPr>
          <w:p w14:paraId="6B10A1EE" w14:textId="77777777" w:rsidR="00F01A61" w:rsidRPr="00B57375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26" w:type="dxa"/>
            <w:gridSpan w:val="2"/>
            <w:tcBorders>
              <w:bottom w:val="nil"/>
            </w:tcBorders>
          </w:tcPr>
          <w:p w14:paraId="2A74680C" w14:textId="77777777" w:rsidR="00F01A61" w:rsidRPr="00B57375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20C228C6" w14:textId="51482790" w:rsidR="00F01A61" w:rsidRPr="00B57375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F01A61" w14:paraId="61C1F13D" w14:textId="77777777" w:rsidTr="0048450B">
        <w:trPr>
          <w:trHeight w:val="39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9CF211" w14:textId="77777777" w:rsidR="00F01A61" w:rsidRDefault="00F01A61" w:rsidP="00F01A61">
            <w:pPr>
              <w:spacing w:before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2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EFF4334" w14:textId="3B627481" w:rsidR="00F01A61" w:rsidRPr="00B57375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</w:tr>
      <w:tr w:rsidR="00F01A61" w14:paraId="0D72AB2E" w14:textId="77777777" w:rsidTr="0048450B">
        <w:trPr>
          <w:trHeight w:val="42"/>
        </w:trPr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</w:tcPr>
          <w:p w14:paraId="06CCDDB0" w14:textId="77777777" w:rsidR="00772EF4" w:rsidRPr="00772EF4" w:rsidRDefault="00772EF4" w:rsidP="00F01A61">
            <w:pPr>
              <w:spacing w:before="40"/>
              <w:jc w:val="right"/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14:paraId="6798719C" w14:textId="670A0774" w:rsidR="00F01A61" w:rsidRDefault="00F01A61" w:rsidP="00F01A61">
            <w:pPr>
              <w:spacing w:before="40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leeding</w:t>
            </w:r>
          </w:p>
        </w:tc>
        <w:tc>
          <w:tcPr>
            <w:tcW w:w="882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E4B651B" w14:textId="77777777" w:rsidR="00F01A61" w:rsidRPr="009F09E8" w:rsidRDefault="00F01A61" w:rsidP="00F01A61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2"/>
                <w:szCs w:val="2"/>
              </w:rPr>
            </w:pPr>
          </w:p>
        </w:tc>
      </w:tr>
      <w:tr w:rsidR="00F01A61" w14:paraId="123DE4B7" w14:textId="77777777" w:rsidTr="00B96AB7">
        <w:trPr>
          <w:trHeight w:val="47"/>
        </w:trPr>
        <w:tc>
          <w:tcPr>
            <w:tcW w:w="1638" w:type="dxa"/>
            <w:vMerge/>
            <w:tcBorders>
              <w:left w:val="nil"/>
              <w:right w:val="nil"/>
            </w:tcBorders>
            <w:vAlign w:val="center"/>
          </w:tcPr>
          <w:p w14:paraId="031DCC8C" w14:textId="77777777" w:rsidR="00F01A61" w:rsidRDefault="00F01A61" w:rsidP="00F01A61">
            <w:pPr>
              <w:spacing w:before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9" w:type="dxa"/>
            <w:vMerge w:val="restart"/>
            <w:tcBorders>
              <w:top w:val="nil"/>
              <w:left w:val="nil"/>
            </w:tcBorders>
          </w:tcPr>
          <w:p w14:paraId="293CB941" w14:textId="32A769AF" w:rsidR="00F01A61" w:rsidRPr="00B57375" w:rsidRDefault="00F01A61" w:rsidP="00F01A61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D54FE6">
              <w:rPr>
                <w:rFonts w:ascii="Times New Roman" w:hAnsi="Times New Roman" w:cs="Times New Roman"/>
                <w:b/>
                <w:sz w:val="20"/>
                <w:szCs w:val="20"/>
              </w:rPr>
              <w:t>(minor)</w:t>
            </w:r>
          </w:p>
        </w:tc>
        <w:tc>
          <w:tcPr>
            <w:tcW w:w="2268" w:type="dxa"/>
            <w:gridSpan w:val="2"/>
            <w:tcBorders>
              <w:top w:val="nil"/>
            </w:tcBorders>
          </w:tcPr>
          <w:p w14:paraId="199BB468" w14:textId="77777777" w:rsidR="00F01A61" w:rsidRPr="00B57375" w:rsidRDefault="00F01A61" w:rsidP="00F01A61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268" w:type="dxa"/>
            <w:gridSpan w:val="2"/>
            <w:tcBorders>
              <w:top w:val="nil"/>
            </w:tcBorders>
          </w:tcPr>
          <w:p w14:paraId="02CD695A" w14:textId="77777777" w:rsidR="00F01A61" w:rsidRPr="00B57375" w:rsidRDefault="00F01A61" w:rsidP="00F01A61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26" w:type="dxa"/>
            <w:gridSpan w:val="2"/>
            <w:tcBorders>
              <w:top w:val="nil"/>
            </w:tcBorders>
          </w:tcPr>
          <w:p w14:paraId="1D4F4537" w14:textId="77777777" w:rsidR="00F01A61" w:rsidRPr="00B57375" w:rsidRDefault="00F01A61" w:rsidP="00F01A61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051F0635" w14:textId="77777777" w:rsidR="00F01A61" w:rsidRPr="00B57375" w:rsidRDefault="00F01A61" w:rsidP="00F01A61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F01A61" w14:paraId="183AC66B" w14:textId="77777777" w:rsidTr="00B96AB7">
        <w:trPr>
          <w:trHeight w:val="39"/>
        </w:trPr>
        <w:tc>
          <w:tcPr>
            <w:tcW w:w="1638" w:type="dxa"/>
            <w:vMerge/>
            <w:tcBorders>
              <w:left w:val="nil"/>
              <w:right w:val="nil"/>
            </w:tcBorders>
            <w:vAlign w:val="center"/>
          </w:tcPr>
          <w:p w14:paraId="6B7C0291" w14:textId="77777777" w:rsidR="00F01A61" w:rsidRDefault="00F01A61" w:rsidP="00F01A61">
            <w:pPr>
              <w:spacing w:before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9" w:type="dxa"/>
            <w:vMerge/>
            <w:tcBorders>
              <w:left w:val="nil"/>
              <w:bottom w:val="nil"/>
            </w:tcBorders>
          </w:tcPr>
          <w:p w14:paraId="0F7B5676" w14:textId="77777777" w:rsidR="00F01A61" w:rsidRPr="00B57375" w:rsidRDefault="00F01A61" w:rsidP="00F01A61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</w:tcPr>
          <w:p w14:paraId="09B0A1FF" w14:textId="77777777" w:rsidR="00F01A61" w:rsidRPr="00B57375" w:rsidRDefault="00F01A61" w:rsidP="00F01A61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</w:tcPr>
          <w:p w14:paraId="2B988390" w14:textId="77777777" w:rsidR="00F01A61" w:rsidRPr="00B57375" w:rsidRDefault="00F01A61" w:rsidP="00F01A61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26" w:type="dxa"/>
            <w:gridSpan w:val="2"/>
            <w:tcBorders>
              <w:bottom w:val="nil"/>
            </w:tcBorders>
          </w:tcPr>
          <w:p w14:paraId="14FC01C8" w14:textId="77777777" w:rsidR="00F01A61" w:rsidRPr="00B57375" w:rsidRDefault="00F01A61" w:rsidP="00F01A61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22DD20A9" w14:textId="77777777" w:rsidR="00F01A61" w:rsidRPr="00B57375" w:rsidRDefault="00F01A61" w:rsidP="00F01A61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F01A61" w14:paraId="0BFD9B53" w14:textId="77777777" w:rsidTr="0048450B">
        <w:trPr>
          <w:trHeight w:val="39"/>
        </w:trPr>
        <w:tc>
          <w:tcPr>
            <w:tcW w:w="1638" w:type="dxa"/>
            <w:vMerge/>
            <w:tcBorders>
              <w:left w:val="nil"/>
              <w:right w:val="nil"/>
            </w:tcBorders>
            <w:vAlign w:val="center"/>
          </w:tcPr>
          <w:p w14:paraId="21DAB43D" w14:textId="77777777" w:rsidR="00F01A61" w:rsidRDefault="00F01A61" w:rsidP="00F01A61">
            <w:pPr>
              <w:spacing w:before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2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E4158EE" w14:textId="77777777" w:rsidR="00F01A61" w:rsidRPr="00B57375" w:rsidRDefault="00F01A61" w:rsidP="00F01A61">
            <w:pPr>
              <w:tabs>
                <w:tab w:val="left" w:pos="757"/>
              </w:tabs>
              <w:spacing w:before="40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</w:tr>
      <w:tr w:rsidR="00F01A61" w14:paraId="001D850E" w14:textId="77777777" w:rsidTr="0048450B">
        <w:trPr>
          <w:trHeight w:val="42"/>
        </w:trPr>
        <w:tc>
          <w:tcPr>
            <w:tcW w:w="1638" w:type="dxa"/>
            <w:vMerge/>
            <w:tcBorders>
              <w:left w:val="nil"/>
              <w:right w:val="nil"/>
            </w:tcBorders>
            <w:vAlign w:val="center"/>
          </w:tcPr>
          <w:p w14:paraId="1B3C721B" w14:textId="78862B49" w:rsidR="00F01A61" w:rsidRDefault="00F01A61" w:rsidP="00F01A61">
            <w:pPr>
              <w:spacing w:before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2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8F23D10" w14:textId="77777777" w:rsidR="00F01A61" w:rsidRPr="00B57375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</w:tc>
      </w:tr>
      <w:tr w:rsidR="00F01A61" w14:paraId="02FF6B5A" w14:textId="77777777" w:rsidTr="00B96AB7">
        <w:trPr>
          <w:trHeight w:val="39"/>
        </w:trPr>
        <w:tc>
          <w:tcPr>
            <w:tcW w:w="1638" w:type="dxa"/>
            <w:vMerge/>
            <w:tcBorders>
              <w:left w:val="nil"/>
              <w:right w:val="nil"/>
            </w:tcBorders>
          </w:tcPr>
          <w:p w14:paraId="07860F7B" w14:textId="77777777" w:rsidR="00F01A61" w:rsidRDefault="00F01A61" w:rsidP="00F01A61">
            <w:pPr>
              <w:spacing w:before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9" w:type="dxa"/>
            <w:vMerge w:val="restart"/>
            <w:tcBorders>
              <w:top w:val="nil"/>
              <w:left w:val="nil"/>
            </w:tcBorders>
          </w:tcPr>
          <w:p w14:paraId="3D0C874D" w14:textId="527FAA07" w:rsidR="00F01A61" w:rsidRPr="00D54FE6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FE6">
              <w:rPr>
                <w:rFonts w:ascii="Times New Roman" w:hAnsi="Times New Roman" w:cs="Times New Roman"/>
                <w:b/>
                <w:sz w:val="20"/>
                <w:szCs w:val="20"/>
              </w:rPr>
              <w:t>(major)</w:t>
            </w:r>
          </w:p>
        </w:tc>
        <w:tc>
          <w:tcPr>
            <w:tcW w:w="2268" w:type="dxa"/>
            <w:gridSpan w:val="2"/>
            <w:tcBorders>
              <w:top w:val="nil"/>
            </w:tcBorders>
          </w:tcPr>
          <w:p w14:paraId="24AF5DDF" w14:textId="77777777" w:rsidR="00F01A61" w:rsidRPr="00B57375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268" w:type="dxa"/>
            <w:gridSpan w:val="2"/>
            <w:tcBorders>
              <w:top w:val="nil"/>
            </w:tcBorders>
          </w:tcPr>
          <w:p w14:paraId="7D9EC1B5" w14:textId="77777777" w:rsidR="00F01A61" w:rsidRPr="00B57375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26" w:type="dxa"/>
            <w:gridSpan w:val="2"/>
            <w:tcBorders>
              <w:top w:val="nil"/>
            </w:tcBorders>
          </w:tcPr>
          <w:p w14:paraId="4E7A262D" w14:textId="77777777" w:rsidR="00F01A61" w:rsidRPr="00B57375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3F177C11" w14:textId="77777777" w:rsidR="00F01A61" w:rsidRPr="00B57375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F01A61" w14:paraId="55EB816A" w14:textId="77777777" w:rsidTr="00B96AB7">
        <w:trPr>
          <w:trHeight w:val="39"/>
        </w:trPr>
        <w:tc>
          <w:tcPr>
            <w:tcW w:w="1638" w:type="dxa"/>
            <w:vMerge/>
            <w:tcBorders>
              <w:left w:val="nil"/>
              <w:right w:val="nil"/>
            </w:tcBorders>
          </w:tcPr>
          <w:p w14:paraId="1BC600A3" w14:textId="77777777" w:rsidR="00F01A61" w:rsidRDefault="00F01A61" w:rsidP="00F01A61">
            <w:pPr>
              <w:spacing w:before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9" w:type="dxa"/>
            <w:vMerge/>
            <w:tcBorders>
              <w:left w:val="nil"/>
              <w:bottom w:val="nil"/>
            </w:tcBorders>
          </w:tcPr>
          <w:p w14:paraId="161335C0" w14:textId="77777777" w:rsidR="00F01A61" w:rsidRPr="00B57375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</w:tcPr>
          <w:p w14:paraId="7A01CAA2" w14:textId="77777777" w:rsidR="00F01A61" w:rsidRPr="00B57375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</w:tcPr>
          <w:p w14:paraId="512F2C8B" w14:textId="77777777" w:rsidR="00F01A61" w:rsidRPr="00B57375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126" w:type="dxa"/>
            <w:gridSpan w:val="2"/>
            <w:tcBorders>
              <w:bottom w:val="nil"/>
            </w:tcBorders>
          </w:tcPr>
          <w:p w14:paraId="19CCAB03" w14:textId="77777777" w:rsidR="00F01A61" w:rsidRPr="00B57375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5BC955C0" w14:textId="77777777" w:rsidR="00F01A61" w:rsidRPr="00B57375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F01A61" w14:paraId="34F928C8" w14:textId="77777777" w:rsidTr="0048450B">
        <w:trPr>
          <w:trHeight w:val="39"/>
        </w:trPr>
        <w:tc>
          <w:tcPr>
            <w:tcW w:w="1638" w:type="dxa"/>
            <w:vMerge/>
            <w:tcBorders>
              <w:left w:val="nil"/>
              <w:bottom w:val="nil"/>
              <w:right w:val="nil"/>
            </w:tcBorders>
          </w:tcPr>
          <w:p w14:paraId="46D0911B" w14:textId="77777777" w:rsidR="00F01A61" w:rsidRDefault="00F01A61" w:rsidP="00F01A61">
            <w:pPr>
              <w:spacing w:before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2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A5B8B3B" w14:textId="77777777" w:rsidR="00F01A61" w:rsidRPr="00B57375" w:rsidRDefault="00F01A61" w:rsidP="00F01A61">
            <w:pPr>
              <w:spacing w:before="40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</w:tr>
    </w:tbl>
    <w:p w14:paraId="286881BF" w14:textId="31321A97" w:rsidR="009D3504" w:rsidRPr="008514AC" w:rsidRDefault="009D3504" w:rsidP="009D3504">
      <w:pPr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</w:p>
    <w:p w14:paraId="4DF3E627" w14:textId="4A6B3BA0" w:rsidR="00CE6992" w:rsidRDefault="00CE6992" w:rsidP="00B37152">
      <w:pPr>
        <w:spacing w:after="0" w:line="240" w:lineRule="auto"/>
        <w:rPr>
          <w:rFonts w:ascii="Times New Roman" w:hAnsi="Times New Roman" w:cs="Times New Roman"/>
        </w:rPr>
      </w:pPr>
      <w:r w:rsidRPr="009658F5">
        <w:rPr>
          <w:rFonts w:ascii="Times New Roman" w:hAnsi="Times New Roman" w:cs="Times New Roman"/>
          <w:b/>
        </w:rPr>
        <w:t xml:space="preserve">Do you </w:t>
      </w:r>
      <w:r w:rsidR="00595F46">
        <w:rPr>
          <w:rFonts w:ascii="Times New Roman" w:hAnsi="Times New Roman" w:cs="Times New Roman"/>
          <w:b/>
        </w:rPr>
        <w:t>routinely</w:t>
      </w:r>
      <w:r>
        <w:rPr>
          <w:rFonts w:ascii="Times New Roman" w:hAnsi="Times New Roman" w:cs="Times New Roman"/>
          <w:b/>
        </w:rPr>
        <w:t xml:space="preserve"> </w:t>
      </w:r>
      <w:r w:rsidRPr="009658F5">
        <w:rPr>
          <w:rFonts w:ascii="Times New Roman" w:hAnsi="Times New Roman" w:cs="Times New Roman"/>
          <w:b/>
        </w:rPr>
        <w:t xml:space="preserve">prescribe </w:t>
      </w:r>
      <w:r w:rsidR="0050324C">
        <w:rPr>
          <w:rFonts w:ascii="Times New Roman" w:hAnsi="Times New Roman" w:cs="Times New Roman"/>
          <w:b/>
        </w:rPr>
        <w:t>thrombo</w:t>
      </w:r>
      <w:r w:rsidR="004B7928">
        <w:rPr>
          <w:rFonts w:ascii="Times New Roman" w:hAnsi="Times New Roman" w:cs="Times New Roman"/>
          <w:b/>
        </w:rPr>
        <w:t>pro</w:t>
      </w:r>
      <w:r w:rsidRPr="009658F5">
        <w:rPr>
          <w:rFonts w:ascii="Times New Roman" w:hAnsi="Times New Roman" w:cs="Times New Roman"/>
          <w:b/>
        </w:rPr>
        <w:t xml:space="preserve">phylaxis for your </w:t>
      </w:r>
      <w:r>
        <w:rPr>
          <w:rFonts w:ascii="Times New Roman" w:hAnsi="Times New Roman" w:cs="Times New Roman"/>
          <w:b/>
        </w:rPr>
        <w:t xml:space="preserve">arthroplasty </w:t>
      </w:r>
      <w:r w:rsidR="00B37152">
        <w:rPr>
          <w:rFonts w:ascii="Times New Roman" w:hAnsi="Times New Roman" w:cs="Times New Roman"/>
          <w:b/>
        </w:rPr>
        <w:t xml:space="preserve">patients?   </w:t>
      </w:r>
      <w:r w:rsidR="00B37152" w:rsidRPr="00A07072">
        <w:rPr>
          <w:rFonts w:ascii="Times New Roman" w:hAnsi="Times New Roman" w:cs="Times New Roman"/>
          <w:bCs/>
          <w:i/>
          <w:iCs/>
        </w:rPr>
        <w:t xml:space="preserve">Yes </w:t>
      </w:r>
      <w:r w:rsidR="00853A14">
        <w:rPr>
          <w:rFonts w:ascii="Times New Roman" w:hAnsi="Times New Roman" w:cs="Times New Roman"/>
          <w:bCs/>
          <w:i/>
          <w:iCs/>
        </w:rPr>
        <w:t xml:space="preserve"> </w:t>
      </w:r>
      <w:r w:rsidR="00B37152" w:rsidRPr="00A07072">
        <w:rPr>
          <w:rFonts w:ascii="Times New Roman" w:hAnsi="Times New Roman" w:cs="Times New Roman"/>
          <w:bCs/>
          <w:i/>
          <w:iCs/>
        </w:rPr>
        <w:t xml:space="preserve">  / </w:t>
      </w:r>
      <w:r w:rsidR="00A07072">
        <w:rPr>
          <w:rFonts w:ascii="Times New Roman" w:hAnsi="Times New Roman" w:cs="Times New Roman"/>
          <w:bCs/>
          <w:i/>
          <w:iCs/>
        </w:rPr>
        <w:t xml:space="preserve">  </w:t>
      </w:r>
      <w:r w:rsidR="00B37152" w:rsidRPr="00A07072">
        <w:rPr>
          <w:rFonts w:ascii="Times New Roman" w:hAnsi="Times New Roman" w:cs="Times New Roman"/>
          <w:bCs/>
          <w:i/>
          <w:iCs/>
        </w:rPr>
        <w:t xml:space="preserve"> No</w:t>
      </w:r>
    </w:p>
    <w:p w14:paraId="20D14B2C" w14:textId="2D003345" w:rsidR="00CE6992" w:rsidRDefault="00CE6992" w:rsidP="0003371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</w:t>
      </w:r>
      <w:r w:rsidR="004A4133">
        <w:rPr>
          <w:rFonts w:ascii="Times New Roman" w:hAnsi="Times New Roman" w:cs="Times New Roman"/>
        </w:rPr>
        <w:t xml:space="preserve">es, what is your </w:t>
      </w:r>
      <w:r w:rsidR="0003371D">
        <w:rPr>
          <w:rFonts w:ascii="Times New Roman" w:hAnsi="Times New Roman" w:cs="Times New Roman"/>
        </w:rPr>
        <w:t>routinely used</w:t>
      </w:r>
      <w:r w:rsidR="004A4133">
        <w:rPr>
          <w:rFonts w:ascii="Times New Roman" w:hAnsi="Times New Roman" w:cs="Times New Roman"/>
        </w:rPr>
        <w:t xml:space="preserve"> </w:t>
      </w:r>
      <w:r w:rsidR="005C05A0" w:rsidRPr="00613106">
        <w:rPr>
          <w:rFonts w:ascii="Times New Roman" w:hAnsi="Times New Roman" w:cs="Times New Roman"/>
        </w:rPr>
        <w:t>pharmacological</w:t>
      </w:r>
      <w:r w:rsidR="005C05A0">
        <w:rPr>
          <w:rFonts w:ascii="Times New Roman" w:hAnsi="Times New Roman" w:cs="Times New Roman"/>
        </w:rPr>
        <w:t xml:space="preserve"> </w:t>
      </w:r>
      <w:r w:rsidR="004A4133">
        <w:rPr>
          <w:rFonts w:ascii="Times New Roman" w:hAnsi="Times New Roman" w:cs="Times New Roman"/>
        </w:rPr>
        <w:t xml:space="preserve">(including </w:t>
      </w:r>
      <w:r w:rsidR="004A4133" w:rsidRPr="00ED2F92">
        <w:rPr>
          <w:rFonts w:ascii="Times New Roman" w:hAnsi="Times New Roman" w:cs="Times New Roman"/>
          <w:i/>
        </w:rPr>
        <w:t>agent(s), dose</w:t>
      </w:r>
      <w:r w:rsidR="004A4133" w:rsidRPr="004F156D">
        <w:rPr>
          <w:rFonts w:ascii="Times New Roman" w:hAnsi="Times New Roman" w:cs="Times New Roman"/>
        </w:rPr>
        <w:t xml:space="preserve"> and</w:t>
      </w:r>
      <w:r w:rsidR="004A4133" w:rsidRPr="00ED2F92">
        <w:rPr>
          <w:rFonts w:ascii="Times New Roman" w:hAnsi="Times New Roman" w:cs="Times New Roman"/>
          <w:i/>
        </w:rPr>
        <w:t xml:space="preserve"> </w:t>
      </w:r>
      <w:r w:rsidR="005C05A0" w:rsidRPr="00ED2F92">
        <w:rPr>
          <w:rFonts w:ascii="Times New Roman" w:hAnsi="Times New Roman" w:cs="Times New Roman"/>
          <w:i/>
        </w:rPr>
        <w:t>duration</w:t>
      </w:r>
      <w:r w:rsidR="005C05A0">
        <w:rPr>
          <w:rFonts w:ascii="Times New Roman" w:hAnsi="Times New Roman" w:cs="Times New Roman"/>
        </w:rPr>
        <w:t xml:space="preserve">) and </w:t>
      </w:r>
      <w:r w:rsidR="005C05A0" w:rsidRPr="00613106">
        <w:rPr>
          <w:rFonts w:ascii="Times New Roman" w:hAnsi="Times New Roman" w:cs="Times New Roman"/>
        </w:rPr>
        <w:t>mechanical</w:t>
      </w:r>
      <w:r w:rsidR="005C05A0">
        <w:rPr>
          <w:rFonts w:ascii="Times New Roman" w:hAnsi="Times New Roman" w:cs="Times New Roman"/>
        </w:rPr>
        <w:t xml:space="preserve"> protocol?</w:t>
      </w:r>
      <w:r w:rsidR="00D77401">
        <w:rPr>
          <w:rFonts w:ascii="Times New Roman" w:hAnsi="Times New Roman" w:cs="Times New Roman"/>
        </w:rPr>
        <w:t xml:space="preserve"> </w:t>
      </w:r>
    </w:p>
    <w:p w14:paraId="7BBBABB0" w14:textId="46D64085" w:rsidR="00D77401" w:rsidRPr="008F64B8" w:rsidRDefault="00D77401" w:rsidP="00581BC3">
      <w:pPr>
        <w:spacing w:after="0" w:line="240" w:lineRule="auto"/>
        <w:rPr>
          <w:rFonts w:ascii="Times New Roman" w:hAnsi="Times New Roman" w:cs="Times New Roman"/>
          <w:b/>
          <w:bCs/>
          <w:i/>
          <w:iCs/>
          <w:color w:val="C0504D" w:themeColor="accent2"/>
        </w:rPr>
      </w:pPr>
      <w:r w:rsidRPr="008F64B8">
        <w:rPr>
          <w:rFonts w:ascii="Times New Roman" w:hAnsi="Times New Roman" w:cs="Times New Roman"/>
          <w:b/>
          <w:bCs/>
          <w:i/>
          <w:iCs/>
          <w:color w:val="C0504D" w:themeColor="accent2"/>
        </w:rPr>
        <w:t xml:space="preserve">If the </w:t>
      </w:r>
      <w:r w:rsidR="00A210D5">
        <w:rPr>
          <w:rFonts w:ascii="Times New Roman" w:hAnsi="Times New Roman" w:cs="Times New Roman"/>
          <w:b/>
          <w:bCs/>
          <w:i/>
          <w:iCs/>
          <w:color w:val="C0504D" w:themeColor="accent2"/>
        </w:rPr>
        <w:t xml:space="preserve">below </w:t>
      </w:r>
      <w:r w:rsidRPr="008F64B8">
        <w:rPr>
          <w:rFonts w:ascii="Times New Roman" w:hAnsi="Times New Roman" w:cs="Times New Roman"/>
          <w:b/>
          <w:bCs/>
          <w:i/>
          <w:iCs/>
          <w:color w:val="C0504D" w:themeColor="accent2"/>
        </w:rPr>
        <w:t xml:space="preserve">table (and questions on the following page) </w:t>
      </w:r>
      <w:r w:rsidR="00581BC3" w:rsidRPr="008F64B8">
        <w:rPr>
          <w:rFonts w:ascii="Times New Roman" w:hAnsi="Times New Roman" w:cs="Times New Roman"/>
          <w:b/>
          <w:bCs/>
          <w:i/>
          <w:iCs/>
          <w:color w:val="C0504D" w:themeColor="accent2"/>
        </w:rPr>
        <w:t>do not</w:t>
      </w:r>
      <w:r w:rsidRPr="008F64B8">
        <w:rPr>
          <w:rFonts w:ascii="Times New Roman" w:hAnsi="Times New Roman" w:cs="Times New Roman"/>
          <w:b/>
          <w:bCs/>
          <w:i/>
          <w:iCs/>
          <w:color w:val="C0504D" w:themeColor="accent2"/>
        </w:rPr>
        <w:t xml:space="preserve"> adequately capture the subtleties of your protocol, please either ignore the lines in the table or attach your protocol as a separate page.</w:t>
      </w:r>
    </w:p>
    <w:p w14:paraId="49FAC728" w14:textId="77777777" w:rsidR="00F35BF8" w:rsidRPr="00F35BF8" w:rsidRDefault="00F35BF8" w:rsidP="0003371D">
      <w:pPr>
        <w:spacing w:after="0" w:line="240" w:lineRule="auto"/>
        <w:rPr>
          <w:rFonts w:ascii="Times New Roman" w:hAnsi="Times New Roman" w:cs="Times New Roman"/>
          <w:sz w:val="8"/>
          <w:szCs w:val="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3"/>
        <w:gridCol w:w="4449"/>
        <w:gridCol w:w="4749"/>
      </w:tblGrid>
      <w:tr w:rsidR="00572BD3" w14:paraId="0EE81DD2" w14:textId="262D1277" w:rsidTr="00EE5567">
        <w:tc>
          <w:tcPr>
            <w:tcW w:w="1263" w:type="dxa"/>
            <w:tcBorders>
              <w:top w:val="nil"/>
              <w:left w:val="nil"/>
            </w:tcBorders>
          </w:tcPr>
          <w:p w14:paraId="6781114F" w14:textId="0B3CC7CA" w:rsidR="00572BD3" w:rsidRPr="00B060FD" w:rsidRDefault="00572BD3" w:rsidP="0003371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449" w:type="dxa"/>
            <w:shd w:val="clear" w:color="auto" w:fill="000000" w:themeFill="text1"/>
          </w:tcPr>
          <w:p w14:paraId="052D5726" w14:textId="2CF33463" w:rsidR="00572BD3" w:rsidRPr="00F35BF8" w:rsidRDefault="00572BD3" w:rsidP="00B060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BF8">
              <w:rPr>
                <w:rFonts w:ascii="Times New Roman" w:hAnsi="Times New Roman" w:cs="Times New Roman"/>
                <w:b/>
              </w:rPr>
              <w:t>Hip Arthroplasty</w:t>
            </w:r>
          </w:p>
        </w:tc>
        <w:tc>
          <w:tcPr>
            <w:tcW w:w="4749" w:type="dxa"/>
            <w:shd w:val="clear" w:color="auto" w:fill="000000" w:themeFill="text1"/>
          </w:tcPr>
          <w:p w14:paraId="2A2A2BBC" w14:textId="0EC9C5F6" w:rsidR="00572BD3" w:rsidRPr="00F35BF8" w:rsidRDefault="00572BD3" w:rsidP="00B060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5BF8">
              <w:rPr>
                <w:rFonts w:ascii="Times New Roman" w:hAnsi="Times New Roman" w:cs="Times New Roman"/>
                <w:b/>
              </w:rPr>
              <w:t>Knee Arthroplasty</w:t>
            </w:r>
          </w:p>
        </w:tc>
      </w:tr>
      <w:tr w:rsidR="003B3368" w14:paraId="221BD05E" w14:textId="77777777" w:rsidTr="00D3607F">
        <w:trPr>
          <w:trHeight w:val="292"/>
        </w:trPr>
        <w:tc>
          <w:tcPr>
            <w:tcW w:w="1263" w:type="dxa"/>
            <w:shd w:val="clear" w:color="auto" w:fill="000000" w:themeFill="text1"/>
          </w:tcPr>
          <w:p w14:paraId="490CB6C6" w14:textId="616CF046" w:rsidR="003B3368" w:rsidRPr="00F35BF8" w:rsidRDefault="003B3368" w:rsidP="003B3368">
            <w:pPr>
              <w:spacing w:before="120" w:after="120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F35BF8">
              <w:rPr>
                <w:rFonts w:ascii="Times New Roman" w:hAnsi="Times New Roman" w:cs="Times New Roman"/>
                <w:b/>
                <w:i/>
                <w:sz w:val="20"/>
              </w:rPr>
              <w:t>Medicine(s):</w:t>
            </w:r>
          </w:p>
        </w:tc>
        <w:tc>
          <w:tcPr>
            <w:tcW w:w="4449" w:type="dxa"/>
            <w:vMerge w:val="restart"/>
          </w:tcPr>
          <w:p w14:paraId="52A4D7DD" w14:textId="16D3A452" w:rsidR="003B3368" w:rsidRDefault="003B3368" w:rsidP="00572B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49" w:type="dxa"/>
            <w:vMerge w:val="restart"/>
          </w:tcPr>
          <w:p w14:paraId="4F0F8987" w14:textId="2A4CF2BE" w:rsidR="003B3368" w:rsidRDefault="003B3368" w:rsidP="00572B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368" w14:paraId="7C31BE27" w14:textId="2EDC903B" w:rsidTr="00D3607F">
        <w:tc>
          <w:tcPr>
            <w:tcW w:w="1263" w:type="dxa"/>
            <w:shd w:val="clear" w:color="auto" w:fill="000000" w:themeFill="text1"/>
          </w:tcPr>
          <w:p w14:paraId="79CCB2D0" w14:textId="50C39ED6" w:rsidR="003B3368" w:rsidRPr="00F35BF8" w:rsidRDefault="003B3368" w:rsidP="00572BD3">
            <w:pPr>
              <w:spacing w:before="120" w:after="120"/>
              <w:rPr>
                <w:rFonts w:ascii="Times New Roman" w:hAnsi="Times New Roman" w:cs="Times New Roman"/>
                <w:b/>
                <w:sz w:val="20"/>
              </w:rPr>
            </w:pPr>
            <w:r w:rsidRPr="00F35BF8">
              <w:rPr>
                <w:rFonts w:ascii="Times New Roman" w:hAnsi="Times New Roman" w:cs="Times New Roman"/>
                <w:b/>
                <w:sz w:val="20"/>
              </w:rPr>
              <w:t>Agent</w:t>
            </w:r>
          </w:p>
        </w:tc>
        <w:tc>
          <w:tcPr>
            <w:tcW w:w="4449" w:type="dxa"/>
            <w:vMerge/>
          </w:tcPr>
          <w:p w14:paraId="1D7648E4" w14:textId="77777777" w:rsidR="003B3368" w:rsidRDefault="003B3368" w:rsidP="00572B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9" w:type="dxa"/>
            <w:vMerge/>
          </w:tcPr>
          <w:p w14:paraId="5E960578" w14:textId="77777777" w:rsidR="003B3368" w:rsidRDefault="003B3368" w:rsidP="00572BD3">
            <w:pPr>
              <w:rPr>
                <w:rFonts w:ascii="Times New Roman" w:hAnsi="Times New Roman" w:cs="Times New Roman"/>
              </w:rPr>
            </w:pPr>
          </w:p>
        </w:tc>
      </w:tr>
      <w:tr w:rsidR="003B3368" w14:paraId="18325760" w14:textId="3C5CA4DC" w:rsidTr="00D3607F">
        <w:tc>
          <w:tcPr>
            <w:tcW w:w="1263" w:type="dxa"/>
            <w:shd w:val="clear" w:color="auto" w:fill="000000" w:themeFill="text1"/>
          </w:tcPr>
          <w:p w14:paraId="1B58DF1F" w14:textId="5E884F2C" w:rsidR="003B3368" w:rsidRPr="00F35BF8" w:rsidRDefault="003B3368" w:rsidP="00572BD3">
            <w:pPr>
              <w:spacing w:before="120" w:after="120"/>
              <w:rPr>
                <w:rFonts w:ascii="Times New Roman" w:hAnsi="Times New Roman" w:cs="Times New Roman"/>
                <w:b/>
                <w:sz w:val="20"/>
              </w:rPr>
            </w:pPr>
            <w:r w:rsidRPr="00F35BF8">
              <w:rPr>
                <w:rFonts w:ascii="Times New Roman" w:hAnsi="Times New Roman" w:cs="Times New Roman"/>
                <w:b/>
                <w:sz w:val="20"/>
              </w:rPr>
              <w:t>Dose</w:t>
            </w:r>
          </w:p>
        </w:tc>
        <w:tc>
          <w:tcPr>
            <w:tcW w:w="4449" w:type="dxa"/>
            <w:vMerge/>
          </w:tcPr>
          <w:p w14:paraId="21EAD887" w14:textId="77777777" w:rsidR="003B3368" w:rsidRDefault="003B3368" w:rsidP="00572B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9" w:type="dxa"/>
            <w:vMerge/>
          </w:tcPr>
          <w:p w14:paraId="492D64B6" w14:textId="77777777" w:rsidR="003B3368" w:rsidRDefault="003B3368" w:rsidP="00572BD3">
            <w:pPr>
              <w:rPr>
                <w:rFonts w:ascii="Times New Roman" w:hAnsi="Times New Roman" w:cs="Times New Roman"/>
              </w:rPr>
            </w:pPr>
          </w:p>
        </w:tc>
      </w:tr>
      <w:tr w:rsidR="003B3368" w14:paraId="52CB0C0F" w14:textId="6D7D7D52" w:rsidTr="00D3607F">
        <w:trPr>
          <w:trHeight w:val="258"/>
        </w:trPr>
        <w:tc>
          <w:tcPr>
            <w:tcW w:w="1263" w:type="dxa"/>
            <w:shd w:val="clear" w:color="auto" w:fill="000000" w:themeFill="text1"/>
          </w:tcPr>
          <w:p w14:paraId="3EEBC53C" w14:textId="6E88CD18" w:rsidR="003B3368" w:rsidRPr="00F35BF8" w:rsidRDefault="003B3368" w:rsidP="00572BD3">
            <w:pPr>
              <w:spacing w:before="120" w:after="120"/>
              <w:rPr>
                <w:rFonts w:ascii="Times New Roman" w:hAnsi="Times New Roman" w:cs="Times New Roman"/>
                <w:b/>
                <w:sz w:val="20"/>
              </w:rPr>
            </w:pPr>
            <w:r w:rsidRPr="00F35BF8">
              <w:rPr>
                <w:rFonts w:ascii="Times New Roman" w:hAnsi="Times New Roman" w:cs="Times New Roman"/>
                <w:b/>
                <w:sz w:val="20"/>
              </w:rPr>
              <w:t>Duration</w:t>
            </w:r>
          </w:p>
        </w:tc>
        <w:tc>
          <w:tcPr>
            <w:tcW w:w="4449" w:type="dxa"/>
            <w:vMerge/>
          </w:tcPr>
          <w:p w14:paraId="0979B21D" w14:textId="77777777" w:rsidR="003B3368" w:rsidRDefault="003B3368" w:rsidP="00572B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9" w:type="dxa"/>
            <w:vMerge/>
          </w:tcPr>
          <w:p w14:paraId="023D9F84" w14:textId="77777777" w:rsidR="003B3368" w:rsidRDefault="003B3368" w:rsidP="00572BD3">
            <w:pPr>
              <w:rPr>
                <w:rFonts w:ascii="Times New Roman" w:hAnsi="Times New Roman" w:cs="Times New Roman"/>
              </w:rPr>
            </w:pPr>
          </w:p>
        </w:tc>
      </w:tr>
      <w:tr w:rsidR="003B3368" w14:paraId="181B89F1" w14:textId="111D2DA6" w:rsidTr="00D77401">
        <w:trPr>
          <w:trHeight w:val="425"/>
        </w:trPr>
        <w:tc>
          <w:tcPr>
            <w:tcW w:w="1263" w:type="dxa"/>
            <w:shd w:val="clear" w:color="auto" w:fill="000000" w:themeFill="text1"/>
          </w:tcPr>
          <w:p w14:paraId="239894DB" w14:textId="1B2FD8FE" w:rsidR="003B3368" w:rsidRPr="00F35BF8" w:rsidRDefault="003B3368" w:rsidP="00D77401">
            <w:pPr>
              <w:spacing w:before="120" w:after="120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F35BF8">
              <w:rPr>
                <w:rFonts w:ascii="Times New Roman" w:hAnsi="Times New Roman" w:cs="Times New Roman"/>
                <w:b/>
                <w:i/>
                <w:sz w:val="20"/>
              </w:rPr>
              <w:t>Mechanical:</w:t>
            </w:r>
          </w:p>
        </w:tc>
        <w:tc>
          <w:tcPr>
            <w:tcW w:w="4449" w:type="dxa"/>
          </w:tcPr>
          <w:p w14:paraId="10703215" w14:textId="77777777" w:rsidR="003B3368" w:rsidRDefault="003B3368" w:rsidP="00572B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49" w:type="dxa"/>
          </w:tcPr>
          <w:p w14:paraId="276CF09B" w14:textId="77777777" w:rsidR="003B3368" w:rsidRDefault="003B3368" w:rsidP="00572BD3">
            <w:pPr>
              <w:rPr>
                <w:rFonts w:ascii="Times New Roman" w:hAnsi="Times New Roman" w:cs="Times New Roman"/>
              </w:rPr>
            </w:pPr>
          </w:p>
        </w:tc>
      </w:tr>
    </w:tbl>
    <w:p w14:paraId="572EF2FB" w14:textId="471EE497" w:rsidR="00CE6992" w:rsidRPr="004A151B" w:rsidRDefault="00CE6992" w:rsidP="00B060FD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43DDAC7D" w14:textId="71F73440" w:rsidR="00A26602" w:rsidRDefault="00A26602" w:rsidP="00EB4710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What other </w:t>
      </w:r>
      <w:r w:rsidR="009E5C5D">
        <w:rPr>
          <w:rFonts w:ascii="Times New Roman" w:hAnsi="Times New Roman" w:cs="Times New Roman"/>
          <w:b/>
        </w:rPr>
        <w:t>measures</w:t>
      </w:r>
      <w:r>
        <w:rPr>
          <w:rFonts w:ascii="Times New Roman" w:hAnsi="Times New Roman" w:cs="Times New Roman"/>
          <w:b/>
        </w:rPr>
        <w:t xml:space="preserve"> </w:t>
      </w:r>
      <w:r w:rsidR="009E5C5D">
        <w:rPr>
          <w:rFonts w:ascii="Times New Roman" w:hAnsi="Times New Roman" w:cs="Times New Roman"/>
          <w:b/>
        </w:rPr>
        <w:t>have</w:t>
      </w:r>
      <w:r w:rsidR="0057158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you </w:t>
      </w:r>
      <w:r w:rsidR="009E5C5D">
        <w:rPr>
          <w:rFonts w:ascii="Times New Roman" w:hAnsi="Times New Roman" w:cs="Times New Roman"/>
          <w:b/>
        </w:rPr>
        <w:t>adopted</w:t>
      </w:r>
      <w:r>
        <w:rPr>
          <w:rFonts w:ascii="Times New Roman" w:hAnsi="Times New Roman" w:cs="Times New Roman"/>
          <w:b/>
        </w:rPr>
        <w:t xml:space="preserve"> to minimise VTE risk</w:t>
      </w:r>
      <w:r w:rsidR="00E300D0">
        <w:rPr>
          <w:rFonts w:ascii="Times New Roman" w:hAnsi="Times New Roman" w:cs="Times New Roman"/>
          <w:b/>
        </w:rPr>
        <w:t>?</w:t>
      </w:r>
    </w:p>
    <w:p w14:paraId="026A17D7" w14:textId="1B7478E8" w:rsidR="00A26602" w:rsidRDefault="00A26602" w:rsidP="00A26602">
      <w:pPr>
        <w:spacing w:before="120" w:after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______________________________________________________________________________________________</w:t>
      </w:r>
    </w:p>
    <w:p w14:paraId="5E4F25DC" w14:textId="7C9CC112" w:rsidR="00BC1D6F" w:rsidRDefault="00BC1D6F" w:rsidP="00A26602">
      <w:pPr>
        <w:spacing w:before="120" w:after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______________________________________________________________________________________________</w:t>
      </w:r>
    </w:p>
    <w:p w14:paraId="7D532702" w14:textId="3BE543A0" w:rsidR="00A26602" w:rsidRPr="00C64982" w:rsidRDefault="00A26602" w:rsidP="00EB4710">
      <w:pPr>
        <w:spacing w:after="0"/>
        <w:rPr>
          <w:rFonts w:ascii="Times New Roman" w:hAnsi="Times New Roman" w:cs="Times New Roman"/>
          <w:b/>
          <w:sz w:val="14"/>
          <w:szCs w:val="14"/>
        </w:rPr>
      </w:pPr>
    </w:p>
    <w:p w14:paraId="3F2C64C5" w14:textId="7346FF58" w:rsidR="00CE6992" w:rsidRDefault="00CE6992" w:rsidP="00EB4710">
      <w:pPr>
        <w:spacing w:after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What factors have influence</w:t>
      </w:r>
      <w:r w:rsidR="00F83C38">
        <w:rPr>
          <w:rFonts w:ascii="Times New Roman" w:hAnsi="Times New Roman" w:cs="Times New Roman"/>
          <w:b/>
        </w:rPr>
        <w:t>d</w:t>
      </w:r>
      <w:r w:rsidR="004B7928">
        <w:rPr>
          <w:rFonts w:ascii="Times New Roman" w:hAnsi="Times New Roman" w:cs="Times New Roman"/>
          <w:b/>
        </w:rPr>
        <w:t xml:space="preserve"> your</w:t>
      </w:r>
      <w:r>
        <w:rPr>
          <w:rFonts w:ascii="Times New Roman" w:hAnsi="Times New Roman" w:cs="Times New Roman"/>
          <w:b/>
        </w:rPr>
        <w:t xml:space="preserve"> pr</w:t>
      </w:r>
      <w:r w:rsidR="000B2AD4">
        <w:rPr>
          <w:rFonts w:ascii="Times New Roman" w:hAnsi="Times New Roman" w:cs="Times New Roman"/>
          <w:b/>
        </w:rPr>
        <w:t>otocol?</w:t>
      </w:r>
    </w:p>
    <w:p w14:paraId="6FD4E5FC" w14:textId="25DD59AF" w:rsidR="00EB4710" w:rsidRDefault="00EB4710" w:rsidP="002A5915">
      <w:pPr>
        <w:spacing w:before="160" w:after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______________________________________________________________________________________________</w:t>
      </w:r>
    </w:p>
    <w:p w14:paraId="742719A2" w14:textId="6B064AFE" w:rsidR="00EB4710" w:rsidRDefault="00EB4710" w:rsidP="002A5915">
      <w:pPr>
        <w:spacing w:before="160" w:after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______________________________________________________________________________________________</w:t>
      </w:r>
    </w:p>
    <w:p w14:paraId="6444490D" w14:textId="01E32AD2" w:rsidR="000B2AD4" w:rsidRPr="008514AC" w:rsidRDefault="000B2AD4" w:rsidP="000B2AD4">
      <w:pPr>
        <w:spacing w:after="20" w:line="24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457282B8" w14:textId="77777777" w:rsidR="00CB5528" w:rsidRPr="009658F5" w:rsidRDefault="00CB5528" w:rsidP="00CB5528">
      <w:pPr>
        <w:spacing w:after="120"/>
        <w:rPr>
          <w:rFonts w:ascii="Times New Roman" w:hAnsi="Times New Roman" w:cs="Times New Roman"/>
          <w:b/>
        </w:rPr>
      </w:pPr>
      <w:r w:rsidRPr="009658F5">
        <w:rPr>
          <w:rFonts w:ascii="Times New Roman" w:hAnsi="Times New Roman" w:cs="Times New Roman"/>
          <w:b/>
        </w:rPr>
        <w:t xml:space="preserve">Mark which </w:t>
      </w:r>
      <w:r>
        <w:rPr>
          <w:rFonts w:ascii="Times New Roman" w:hAnsi="Times New Roman" w:cs="Times New Roman"/>
          <w:b/>
        </w:rPr>
        <w:t>description</w:t>
      </w:r>
      <w:r w:rsidRPr="009658F5">
        <w:rPr>
          <w:rFonts w:ascii="Times New Roman" w:hAnsi="Times New Roman" w:cs="Times New Roman"/>
          <w:b/>
        </w:rPr>
        <w:t xml:space="preserve"> best fits the level of familiarity you have with each thromboprophylaxis guidelin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638"/>
        <w:gridCol w:w="1780"/>
        <w:gridCol w:w="1962"/>
      </w:tblGrid>
      <w:tr w:rsidR="00CB5528" w14:paraId="0A2410E1" w14:textId="77777777" w:rsidTr="00024A3A">
        <w:tc>
          <w:tcPr>
            <w:tcW w:w="4957" w:type="dxa"/>
            <w:shd w:val="clear" w:color="auto" w:fill="000000" w:themeFill="text1"/>
          </w:tcPr>
          <w:p w14:paraId="550D97EC" w14:textId="77777777" w:rsidR="00CB5528" w:rsidRPr="00CD0F1E" w:rsidRDefault="00CB5528" w:rsidP="00024A3A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</w:p>
        </w:tc>
        <w:tc>
          <w:tcPr>
            <w:tcW w:w="1638" w:type="dxa"/>
            <w:shd w:val="clear" w:color="auto" w:fill="000000" w:themeFill="text1"/>
          </w:tcPr>
          <w:p w14:paraId="058A12BA" w14:textId="77777777" w:rsidR="00CB5528" w:rsidRPr="00CD0F1E" w:rsidRDefault="00CB5528" w:rsidP="00024A3A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CD0F1E">
              <w:rPr>
                <w:rFonts w:ascii="Times New Roman" w:hAnsi="Times New Roman" w:cs="Times New Roman"/>
                <w:b/>
                <w:color w:val="FFFFFF" w:themeColor="background1"/>
              </w:rPr>
              <w:t>very familiar</w:t>
            </w:r>
          </w:p>
        </w:tc>
        <w:tc>
          <w:tcPr>
            <w:tcW w:w="1780" w:type="dxa"/>
            <w:shd w:val="clear" w:color="auto" w:fill="000000" w:themeFill="text1"/>
          </w:tcPr>
          <w:p w14:paraId="1CFD22D1" w14:textId="77777777" w:rsidR="00CB5528" w:rsidRPr="00CD0F1E" w:rsidRDefault="00CB5528" w:rsidP="00024A3A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heard </w:t>
            </w:r>
            <w:r w:rsidRPr="00CD0F1E">
              <w:rPr>
                <w:rFonts w:ascii="Times New Roman" w:hAnsi="Times New Roman" w:cs="Times New Roman"/>
                <w:b/>
                <w:color w:val="FFFFFF" w:themeColor="background1"/>
              </w:rPr>
              <w:t>in passing</w:t>
            </w:r>
          </w:p>
        </w:tc>
        <w:tc>
          <w:tcPr>
            <w:tcW w:w="1962" w:type="dxa"/>
            <w:shd w:val="clear" w:color="auto" w:fill="000000" w:themeFill="text1"/>
          </w:tcPr>
          <w:p w14:paraId="362D7D13" w14:textId="77777777" w:rsidR="00CB5528" w:rsidRPr="00CD0F1E" w:rsidRDefault="00CB5528" w:rsidP="00024A3A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CD0F1E">
              <w:rPr>
                <w:rFonts w:ascii="Times New Roman" w:hAnsi="Times New Roman" w:cs="Times New Roman"/>
                <w:b/>
                <w:color w:val="FFFFFF" w:themeColor="background1"/>
              </w:rPr>
              <w:t>not come across</w:t>
            </w:r>
          </w:p>
        </w:tc>
      </w:tr>
      <w:tr w:rsidR="00CB5528" w14:paraId="5C614678" w14:textId="77777777" w:rsidTr="00024A3A">
        <w:tc>
          <w:tcPr>
            <w:tcW w:w="495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4A84C73" w14:textId="77777777" w:rsidR="00CB5528" w:rsidRPr="00347D83" w:rsidRDefault="00CB5528" w:rsidP="00024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D83">
              <w:rPr>
                <w:rFonts w:ascii="Times New Roman" w:hAnsi="Times New Roman" w:cs="Times New Roman"/>
                <w:sz w:val="20"/>
                <w:szCs w:val="20"/>
              </w:rPr>
              <w:t>ANZ Working Party 4</w:t>
            </w:r>
            <w:r w:rsidRPr="00347D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347D83">
              <w:rPr>
                <w:rFonts w:ascii="Times New Roman" w:hAnsi="Times New Roman" w:cs="Times New Roman"/>
                <w:sz w:val="20"/>
                <w:szCs w:val="20"/>
              </w:rPr>
              <w:t xml:space="preserve"> Ed.</w:t>
            </w:r>
          </w:p>
        </w:tc>
        <w:tc>
          <w:tcPr>
            <w:tcW w:w="1638" w:type="dxa"/>
            <w:tcBorders>
              <w:left w:val="nil"/>
              <w:right w:val="nil"/>
            </w:tcBorders>
            <w:vAlign w:val="center"/>
          </w:tcPr>
          <w:p w14:paraId="6789A0E8" w14:textId="77777777" w:rsidR="00CB5528" w:rsidRPr="004D2A88" w:rsidRDefault="00CB5528" w:rsidP="00024A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 w14:paraId="25EEC8E9" w14:textId="77777777" w:rsidR="00CB5528" w:rsidRPr="004D2A88" w:rsidRDefault="00CB5528" w:rsidP="00024A3A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62" w:type="dxa"/>
            <w:tcBorders>
              <w:left w:val="nil"/>
            </w:tcBorders>
            <w:vAlign w:val="center"/>
          </w:tcPr>
          <w:p w14:paraId="549E6A4F" w14:textId="77777777" w:rsidR="00CB5528" w:rsidRPr="004D2A88" w:rsidRDefault="00CB5528" w:rsidP="00024A3A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B5528" w14:paraId="62829BE0" w14:textId="77777777" w:rsidTr="00024A3A">
        <w:tc>
          <w:tcPr>
            <w:tcW w:w="4957" w:type="dxa"/>
            <w:tcBorders>
              <w:right w:val="nil"/>
            </w:tcBorders>
            <w:shd w:val="clear" w:color="auto" w:fill="D6E3BC" w:themeFill="accent3" w:themeFillTint="66"/>
            <w:vAlign w:val="center"/>
          </w:tcPr>
          <w:p w14:paraId="1AD94768" w14:textId="77777777" w:rsidR="00CB5528" w:rsidRPr="00347D83" w:rsidRDefault="00CB5528" w:rsidP="00024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D83">
              <w:rPr>
                <w:rFonts w:ascii="Times New Roman" w:hAnsi="Times New Roman" w:cs="Times New Roman"/>
                <w:sz w:val="20"/>
                <w:szCs w:val="20"/>
              </w:rPr>
              <w:t>NHRMC (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rescinded in 2016</w:t>
            </w:r>
            <w:r w:rsidRPr="00347D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D6E3BC" w:themeFill="accent3" w:themeFillTint="66"/>
            <w:vAlign w:val="center"/>
          </w:tcPr>
          <w:p w14:paraId="1C952425" w14:textId="77777777" w:rsidR="00CB5528" w:rsidRPr="004D2A88" w:rsidRDefault="00CB5528" w:rsidP="00024A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D6E3BC" w:themeFill="accent3" w:themeFillTint="66"/>
            <w:vAlign w:val="center"/>
          </w:tcPr>
          <w:p w14:paraId="20985E3C" w14:textId="77777777" w:rsidR="00CB5528" w:rsidRPr="004D2A88" w:rsidRDefault="00CB5528" w:rsidP="00024A3A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62" w:type="dxa"/>
            <w:tcBorders>
              <w:left w:val="nil"/>
            </w:tcBorders>
            <w:shd w:val="clear" w:color="auto" w:fill="D6E3BC" w:themeFill="accent3" w:themeFillTint="66"/>
            <w:vAlign w:val="center"/>
          </w:tcPr>
          <w:p w14:paraId="1063DF85" w14:textId="77777777" w:rsidR="00CB5528" w:rsidRPr="004D2A88" w:rsidRDefault="00CB5528" w:rsidP="00024A3A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B5528" w14:paraId="66C47F12" w14:textId="77777777" w:rsidTr="00024A3A">
        <w:tc>
          <w:tcPr>
            <w:tcW w:w="495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7A2C0CF" w14:textId="77777777" w:rsidR="00CB5528" w:rsidRPr="00347D83" w:rsidRDefault="00CB5528" w:rsidP="00024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D83">
              <w:rPr>
                <w:rFonts w:ascii="Times New Roman" w:hAnsi="Times New Roman" w:cs="Times New Roman"/>
                <w:sz w:val="20"/>
                <w:szCs w:val="20"/>
              </w:rPr>
              <w:t>CHEST 9</w:t>
            </w:r>
            <w:r w:rsidRPr="00347D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347D83">
              <w:rPr>
                <w:rFonts w:ascii="Times New Roman" w:hAnsi="Times New Roman" w:cs="Times New Roman"/>
                <w:sz w:val="20"/>
                <w:szCs w:val="20"/>
              </w:rPr>
              <w:t xml:space="preserve"> Ed (2012)</w:t>
            </w:r>
          </w:p>
        </w:tc>
        <w:tc>
          <w:tcPr>
            <w:tcW w:w="1638" w:type="dxa"/>
            <w:tcBorders>
              <w:left w:val="nil"/>
              <w:right w:val="nil"/>
            </w:tcBorders>
            <w:vAlign w:val="center"/>
          </w:tcPr>
          <w:p w14:paraId="49CB9645" w14:textId="77777777" w:rsidR="00CB5528" w:rsidRPr="004D2A88" w:rsidRDefault="00CB5528" w:rsidP="00024A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 w14:paraId="2250C370" w14:textId="77777777" w:rsidR="00CB5528" w:rsidRPr="004D2A88" w:rsidRDefault="00CB5528" w:rsidP="00024A3A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62" w:type="dxa"/>
            <w:tcBorders>
              <w:left w:val="nil"/>
            </w:tcBorders>
            <w:vAlign w:val="center"/>
          </w:tcPr>
          <w:p w14:paraId="0F666885" w14:textId="77777777" w:rsidR="00CB5528" w:rsidRPr="004D2A88" w:rsidRDefault="00CB5528" w:rsidP="00024A3A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B5528" w14:paraId="034F335F" w14:textId="77777777" w:rsidTr="00024A3A">
        <w:tc>
          <w:tcPr>
            <w:tcW w:w="4957" w:type="dxa"/>
            <w:tcBorders>
              <w:right w:val="nil"/>
            </w:tcBorders>
            <w:shd w:val="clear" w:color="auto" w:fill="D6E3BC" w:themeFill="accent3" w:themeFillTint="66"/>
            <w:vAlign w:val="center"/>
          </w:tcPr>
          <w:p w14:paraId="1B4BBDB1" w14:textId="77777777" w:rsidR="00CB5528" w:rsidRPr="00347D83" w:rsidRDefault="00CB5528" w:rsidP="00024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D83">
              <w:rPr>
                <w:rFonts w:ascii="Times New Roman" w:hAnsi="Times New Roman" w:cs="Times New Roman"/>
                <w:sz w:val="20"/>
                <w:szCs w:val="20"/>
              </w:rPr>
              <w:t>American Academy of Orthopaedic Surgeons (2011)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D6E3BC" w:themeFill="accent3" w:themeFillTint="66"/>
            <w:vAlign w:val="center"/>
          </w:tcPr>
          <w:p w14:paraId="43B8F535" w14:textId="77777777" w:rsidR="00CB5528" w:rsidRPr="004D2A88" w:rsidRDefault="00CB5528" w:rsidP="00024A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D6E3BC" w:themeFill="accent3" w:themeFillTint="66"/>
            <w:vAlign w:val="center"/>
          </w:tcPr>
          <w:p w14:paraId="29A3DE27" w14:textId="77777777" w:rsidR="00CB5528" w:rsidRPr="004D2A88" w:rsidRDefault="00CB5528" w:rsidP="00024A3A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62" w:type="dxa"/>
            <w:tcBorders>
              <w:left w:val="nil"/>
            </w:tcBorders>
            <w:shd w:val="clear" w:color="auto" w:fill="D6E3BC" w:themeFill="accent3" w:themeFillTint="66"/>
            <w:vAlign w:val="center"/>
          </w:tcPr>
          <w:p w14:paraId="0E8E473A" w14:textId="77777777" w:rsidR="00CB5528" w:rsidRPr="004D2A88" w:rsidRDefault="00CB5528" w:rsidP="00024A3A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B5528" w14:paraId="1C8E1A47" w14:textId="77777777" w:rsidTr="00024A3A">
        <w:tc>
          <w:tcPr>
            <w:tcW w:w="495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07278F0" w14:textId="77777777" w:rsidR="00CB5528" w:rsidRPr="00347D83" w:rsidRDefault="00CB5528" w:rsidP="00024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D83">
              <w:rPr>
                <w:rFonts w:ascii="Times New Roman" w:hAnsi="Times New Roman" w:cs="Times New Roman"/>
                <w:sz w:val="20"/>
                <w:szCs w:val="20"/>
              </w:rPr>
              <w:t>NICE Guideline (UK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</w:p>
        </w:tc>
        <w:tc>
          <w:tcPr>
            <w:tcW w:w="1638" w:type="dxa"/>
            <w:tcBorders>
              <w:left w:val="nil"/>
              <w:right w:val="nil"/>
            </w:tcBorders>
            <w:vAlign w:val="center"/>
          </w:tcPr>
          <w:p w14:paraId="1296563A" w14:textId="77777777" w:rsidR="00CB5528" w:rsidRPr="004D2A88" w:rsidRDefault="00CB5528" w:rsidP="00024A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 w14:paraId="2C769AAE" w14:textId="77777777" w:rsidR="00CB5528" w:rsidRPr="004D2A88" w:rsidRDefault="00CB5528" w:rsidP="00024A3A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62" w:type="dxa"/>
            <w:tcBorders>
              <w:left w:val="nil"/>
            </w:tcBorders>
            <w:vAlign w:val="center"/>
          </w:tcPr>
          <w:p w14:paraId="5D18D41C" w14:textId="77777777" w:rsidR="00CB5528" w:rsidRPr="004D2A88" w:rsidRDefault="00CB5528" w:rsidP="00024A3A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B5528" w14:paraId="0466C9F8" w14:textId="77777777" w:rsidTr="00024A3A">
        <w:tc>
          <w:tcPr>
            <w:tcW w:w="4957" w:type="dxa"/>
            <w:tcBorders>
              <w:right w:val="nil"/>
            </w:tcBorders>
            <w:shd w:val="clear" w:color="auto" w:fill="D6E3BC" w:themeFill="accent3" w:themeFillTint="66"/>
            <w:vAlign w:val="center"/>
          </w:tcPr>
          <w:p w14:paraId="1292E30C" w14:textId="77777777" w:rsidR="00CB5528" w:rsidRPr="00347D83" w:rsidRDefault="00CB5528" w:rsidP="00024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D83">
              <w:rPr>
                <w:rFonts w:ascii="Times New Roman" w:hAnsi="Times New Roman" w:cs="Times New Roman"/>
                <w:sz w:val="20"/>
                <w:szCs w:val="20"/>
              </w:rPr>
              <w:t>Arthroplasty Society Guidelines (2016)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D6E3BC" w:themeFill="accent3" w:themeFillTint="66"/>
            <w:vAlign w:val="center"/>
          </w:tcPr>
          <w:p w14:paraId="281D0140" w14:textId="77777777" w:rsidR="00CB5528" w:rsidRPr="004D2A88" w:rsidRDefault="00CB5528" w:rsidP="00024A3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D6E3BC" w:themeFill="accent3" w:themeFillTint="66"/>
            <w:vAlign w:val="center"/>
          </w:tcPr>
          <w:p w14:paraId="7BC5CF6F" w14:textId="77777777" w:rsidR="00CB5528" w:rsidRPr="004D2A88" w:rsidRDefault="00CB5528" w:rsidP="00024A3A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62" w:type="dxa"/>
            <w:tcBorders>
              <w:left w:val="nil"/>
            </w:tcBorders>
            <w:shd w:val="clear" w:color="auto" w:fill="D6E3BC" w:themeFill="accent3" w:themeFillTint="66"/>
            <w:vAlign w:val="center"/>
          </w:tcPr>
          <w:p w14:paraId="6EB3D7B2" w14:textId="77777777" w:rsidR="00CB5528" w:rsidRPr="004D2A88" w:rsidRDefault="00CB5528" w:rsidP="00024A3A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765EDDC5" w14:textId="77777777" w:rsidR="00CB5528" w:rsidRPr="00043E7C" w:rsidRDefault="00CB5528" w:rsidP="004A151B">
      <w:pPr>
        <w:spacing w:after="0" w:line="240" w:lineRule="auto"/>
        <w:ind w:firstLine="720"/>
        <w:rPr>
          <w:rFonts w:ascii="Times New Roman" w:hAnsi="Times New Roman" w:cs="Times New Roman"/>
          <w:b/>
          <w:sz w:val="18"/>
        </w:rPr>
      </w:pPr>
    </w:p>
    <w:p w14:paraId="6B3C1C34" w14:textId="77777777" w:rsidR="00844E70" w:rsidRDefault="00844E70" w:rsidP="00CB5528">
      <w:pPr>
        <w:spacing w:after="0" w:line="240" w:lineRule="auto"/>
        <w:rPr>
          <w:rFonts w:ascii="Times New Roman" w:hAnsi="Times New Roman" w:cs="Times New Roman"/>
          <w:b/>
        </w:rPr>
      </w:pPr>
    </w:p>
    <w:p w14:paraId="0A516B38" w14:textId="515CABEA" w:rsidR="00CB5528" w:rsidRDefault="00CB5528" w:rsidP="00CB5528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hich guideline do you use in practice (if any)</w:t>
      </w:r>
      <w:proofErr w:type="gramStart"/>
      <w:r>
        <w:rPr>
          <w:rFonts w:ascii="Times New Roman" w:hAnsi="Times New Roman" w:cs="Times New Roman"/>
          <w:b/>
        </w:rPr>
        <w:t>?_</w:t>
      </w:r>
      <w:proofErr w:type="gramEnd"/>
      <w:r>
        <w:rPr>
          <w:rFonts w:ascii="Times New Roman" w:hAnsi="Times New Roman" w:cs="Times New Roman"/>
          <w:b/>
        </w:rPr>
        <w:t>____________________________________________________</w:t>
      </w:r>
    </w:p>
    <w:p w14:paraId="1FDAD490" w14:textId="77777777" w:rsidR="00CB5528" w:rsidRDefault="00CB5528" w:rsidP="00CB5528">
      <w:pPr>
        <w:spacing w:after="0" w:line="240" w:lineRule="auto"/>
        <w:rPr>
          <w:rFonts w:ascii="Times New Roman" w:hAnsi="Times New Roman" w:cs="Times New Roman"/>
          <w:b/>
        </w:rPr>
      </w:pPr>
    </w:p>
    <w:p w14:paraId="1319C93F" w14:textId="1CA03A0D" w:rsidR="00077711" w:rsidRDefault="00077711" w:rsidP="00844E70">
      <w:pPr>
        <w:spacing w:after="0"/>
        <w:rPr>
          <w:rFonts w:ascii="Times New Roman" w:hAnsi="Times New Roman" w:cs="Times New Roman"/>
          <w:b/>
        </w:rPr>
      </w:pPr>
      <w:r w:rsidRPr="009658F5">
        <w:rPr>
          <w:rFonts w:ascii="Times New Roman" w:hAnsi="Times New Roman" w:cs="Times New Roman"/>
          <w:b/>
        </w:rPr>
        <w:t xml:space="preserve">Please indicate if </w:t>
      </w:r>
      <w:r w:rsidRPr="00263D44">
        <w:rPr>
          <w:rFonts w:ascii="Times New Roman" w:hAnsi="Times New Roman" w:cs="Times New Roman"/>
          <w:b/>
          <w:u w:val="single"/>
        </w:rPr>
        <w:t>any</w:t>
      </w:r>
      <w:r w:rsidRPr="009658F5">
        <w:rPr>
          <w:rFonts w:ascii="Times New Roman" w:hAnsi="Times New Roman" w:cs="Times New Roman"/>
          <w:b/>
        </w:rPr>
        <w:t xml:space="preserve"> factors below </w:t>
      </w:r>
      <w:r w:rsidR="00844E70">
        <w:rPr>
          <w:rFonts w:ascii="Times New Roman" w:hAnsi="Times New Roman" w:cs="Times New Roman"/>
          <w:b/>
        </w:rPr>
        <w:t xml:space="preserve">would </w:t>
      </w:r>
      <w:r w:rsidRPr="00E060C1">
        <w:rPr>
          <w:rFonts w:ascii="Times New Roman" w:hAnsi="Times New Roman" w:cs="Times New Roman"/>
          <w:b/>
          <w:u w:val="single"/>
        </w:rPr>
        <w:t>prompt</w:t>
      </w:r>
      <w:r w:rsidRPr="009658F5">
        <w:rPr>
          <w:rFonts w:ascii="Times New Roman" w:hAnsi="Times New Roman" w:cs="Times New Roman"/>
          <w:b/>
        </w:rPr>
        <w:t xml:space="preserve"> </w:t>
      </w:r>
      <w:r w:rsidR="00844E70">
        <w:rPr>
          <w:rFonts w:ascii="Times New Roman" w:hAnsi="Times New Roman" w:cs="Times New Roman"/>
          <w:b/>
        </w:rPr>
        <w:t>you to</w:t>
      </w:r>
      <w:r w:rsidR="00C608C2">
        <w:rPr>
          <w:rFonts w:ascii="Times New Roman" w:hAnsi="Times New Roman" w:cs="Times New Roman"/>
          <w:b/>
        </w:rPr>
        <w:t xml:space="preserve"> </w:t>
      </w:r>
      <w:r w:rsidR="00A5621B">
        <w:rPr>
          <w:rFonts w:ascii="Times New Roman" w:hAnsi="Times New Roman" w:cs="Times New Roman"/>
          <w:b/>
        </w:rPr>
        <w:t xml:space="preserve">use </w:t>
      </w:r>
      <w:r>
        <w:rPr>
          <w:rFonts w:ascii="Times New Roman" w:hAnsi="Times New Roman" w:cs="Times New Roman"/>
          <w:b/>
        </w:rPr>
        <w:t>aspirin</w:t>
      </w:r>
      <w:r w:rsidR="001F36E8">
        <w:rPr>
          <w:rFonts w:ascii="Times New Roman" w:hAnsi="Times New Roman" w:cs="Times New Roman"/>
          <w:b/>
        </w:rPr>
        <w:t xml:space="preserve"> </w:t>
      </w:r>
      <w:r w:rsidR="00BE5DFF">
        <w:rPr>
          <w:rFonts w:ascii="Times New Roman" w:hAnsi="Times New Roman" w:cs="Times New Roman"/>
          <w:b/>
        </w:rPr>
        <w:t xml:space="preserve">or </w:t>
      </w:r>
      <w:r w:rsidR="001F36E8">
        <w:rPr>
          <w:rFonts w:ascii="Times New Roman" w:hAnsi="Times New Roman" w:cs="Times New Roman"/>
          <w:b/>
        </w:rPr>
        <w:t>an anticoagulant post-</w:t>
      </w:r>
      <w:r>
        <w:rPr>
          <w:rFonts w:ascii="Times New Roman" w:hAnsi="Times New Roman" w:cs="Times New Roman"/>
          <w:b/>
        </w:rPr>
        <w:t>arthroplasty:</w:t>
      </w:r>
      <w:r w:rsidR="00A5621B">
        <w:rPr>
          <w:rFonts w:ascii="Times New Roman" w:hAnsi="Times New Roman" w:cs="Times New Roman"/>
          <w:b/>
        </w:rPr>
        <w:t>*</w:t>
      </w:r>
    </w:p>
    <w:p w14:paraId="33ECF26A" w14:textId="3508258B" w:rsidR="00A5621B" w:rsidRPr="008326F0" w:rsidRDefault="00A5621B" w:rsidP="00077711">
      <w:pPr>
        <w:spacing w:after="0"/>
        <w:rPr>
          <w:rFonts w:ascii="Times New Roman" w:hAnsi="Times New Roman" w:cs="Times New Roman"/>
        </w:rPr>
      </w:pPr>
      <w:r w:rsidRPr="008326F0">
        <w:rPr>
          <w:rFonts w:ascii="Times New Roman" w:hAnsi="Times New Roman" w:cs="Times New Roman"/>
          <w:i/>
        </w:rPr>
        <w:t>*Mark as few or as many as you deem applicable; if none, leave the row or table blan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4"/>
        <w:gridCol w:w="926"/>
        <w:gridCol w:w="1549"/>
        <w:gridCol w:w="407"/>
        <w:gridCol w:w="2365"/>
        <w:gridCol w:w="974"/>
        <w:gridCol w:w="1552"/>
      </w:tblGrid>
      <w:tr w:rsidR="00CD26BF" w:rsidRPr="00323F1B" w14:paraId="13C6F81E" w14:textId="77777777" w:rsidTr="00DF2D15">
        <w:tc>
          <w:tcPr>
            <w:tcW w:w="2564" w:type="dxa"/>
            <w:shd w:val="clear" w:color="auto" w:fill="000000" w:themeFill="text1"/>
          </w:tcPr>
          <w:p w14:paraId="5F4A34FA" w14:textId="77777777" w:rsidR="00CD26BF" w:rsidRPr="00323F1B" w:rsidRDefault="00CD26BF" w:rsidP="004679F2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</w:p>
        </w:tc>
        <w:tc>
          <w:tcPr>
            <w:tcW w:w="926" w:type="dxa"/>
            <w:shd w:val="clear" w:color="auto" w:fill="000000" w:themeFill="text1"/>
          </w:tcPr>
          <w:p w14:paraId="3CDF3269" w14:textId="77777777" w:rsidR="00CD26BF" w:rsidRDefault="00CD26BF" w:rsidP="004679F2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</w:rPr>
              <w:t>Aspirin</w:t>
            </w:r>
          </w:p>
        </w:tc>
        <w:tc>
          <w:tcPr>
            <w:tcW w:w="1549" w:type="dxa"/>
            <w:shd w:val="clear" w:color="auto" w:fill="000000" w:themeFill="text1"/>
          </w:tcPr>
          <w:p w14:paraId="599DCCF2" w14:textId="77777777" w:rsidR="00CD26BF" w:rsidRPr="00323F1B" w:rsidRDefault="00CD26BF" w:rsidP="004679F2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</w:rPr>
              <w:t>Anticoagulant</w:t>
            </w:r>
          </w:p>
        </w:tc>
        <w:tc>
          <w:tcPr>
            <w:tcW w:w="407" w:type="dxa"/>
            <w:shd w:val="clear" w:color="auto" w:fill="000000" w:themeFill="text1"/>
          </w:tcPr>
          <w:p w14:paraId="15CC41D9" w14:textId="77777777" w:rsidR="00CD26BF" w:rsidRDefault="00CD26BF" w:rsidP="004679F2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</w:p>
        </w:tc>
        <w:tc>
          <w:tcPr>
            <w:tcW w:w="2365" w:type="dxa"/>
            <w:shd w:val="clear" w:color="auto" w:fill="000000" w:themeFill="text1"/>
          </w:tcPr>
          <w:p w14:paraId="5806E4D1" w14:textId="77777777" w:rsidR="00CD26BF" w:rsidRDefault="00CD26BF" w:rsidP="004679F2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</w:p>
        </w:tc>
        <w:tc>
          <w:tcPr>
            <w:tcW w:w="974" w:type="dxa"/>
            <w:shd w:val="clear" w:color="auto" w:fill="000000" w:themeFill="text1"/>
          </w:tcPr>
          <w:p w14:paraId="1B850E9A" w14:textId="77777777" w:rsidR="00CD26BF" w:rsidRPr="00323F1B" w:rsidRDefault="00CD26BF" w:rsidP="004679F2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</w:rPr>
              <w:t>Aspirin</w:t>
            </w:r>
          </w:p>
        </w:tc>
        <w:tc>
          <w:tcPr>
            <w:tcW w:w="1552" w:type="dxa"/>
            <w:shd w:val="clear" w:color="auto" w:fill="000000" w:themeFill="text1"/>
          </w:tcPr>
          <w:p w14:paraId="5A8DFA44" w14:textId="77777777" w:rsidR="00CD26BF" w:rsidRDefault="00CD26BF" w:rsidP="004679F2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</w:rPr>
              <w:t>Anticoagulant</w:t>
            </w:r>
          </w:p>
        </w:tc>
      </w:tr>
      <w:tr w:rsidR="0000172F" w14:paraId="2F10F564" w14:textId="77777777" w:rsidTr="00DF2D15">
        <w:tc>
          <w:tcPr>
            <w:tcW w:w="2564" w:type="dxa"/>
            <w:tcBorders>
              <w:right w:val="nil"/>
            </w:tcBorders>
            <w:vAlign w:val="center"/>
          </w:tcPr>
          <w:p w14:paraId="53296293" w14:textId="77777777" w:rsidR="0000172F" w:rsidRPr="0025436C" w:rsidRDefault="0000172F" w:rsidP="00001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&lt; 70 years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75B78CC6" w14:textId="77777777" w:rsidR="0000172F" w:rsidRPr="00D46DFE" w:rsidRDefault="0000172F" w:rsidP="0000172F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left w:val="nil"/>
              <w:right w:val="nil"/>
            </w:tcBorders>
          </w:tcPr>
          <w:p w14:paraId="1DA06CEF" w14:textId="77777777" w:rsidR="0000172F" w:rsidRPr="00D46DFE" w:rsidRDefault="0000172F" w:rsidP="0000172F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7" w:type="dxa"/>
            <w:tcBorders>
              <w:left w:val="nil"/>
            </w:tcBorders>
          </w:tcPr>
          <w:p w14:paraId="2E7FE0F8" w14:textId="77777777" w:rsidR="0000172F" w:rsidRPr="00CD26BF" w:rsidRDefault="0000172F" w:rsidP="000017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right w:val="nil"/>
            </w:tcBorders>
          </w:tcPr>
          <w:p w14:paraId="7AE66341" w14:textId="4261A4E3" w:rsidR="0000172F" w:rsidRPr="00CD26BF" w:rsidRDefault="009F09E8" w:rsidP="00001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bid obesity (BMI≥</w:t>
            </w:r>
            <w:r w:rsidR="00A144E8">
              <w:rPr>
                <w:rFonts w:ascii="Times New Roman" w:hAnsi="Times New Roman" w:cs="Times New Roman"/>
                <w:sz w:val="20"/>
                <w:szCs w:val="20"/>
              </w:rPr>
              <w:t>40)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737ABAA8" w14:textId="77777777" w:rsidR="0000172F" w:rsidRPr="00D46DFE" w:rsidRDefault="0000172F" w:rsidP="0000172F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tcBorders>
              <w:left w:val="nil"/>
            </w:tcBorders>
          </w:tcPr>
          <w:p w14:paraId="4657BD96" w14:textId="77777777" w:rsidR="0000172F" w:rsidRPr="00D46DFE" w:rsidRDefault="0000172F" w:rsidP="0000172F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3600" w14:paraId="16226268" w14:textId="77777777" w:rsidTr="00DF2D15">
        <w:tc>
          <w:tcPr>
            <w:tcW w:w="2564" w:type="dxa"/>
            <w:tcBorders>
              <w:right w:val="nil"/>
            </w:tcBorders>
            <w:shd w:val="clear" w:color="auto" w:fill="D6E3BC" w:themeFill="accent3" w:themeFillTint="66"/>
            <w:vAlign w:val="center"/>
          </w:tcPr>
          <w:p w14:paraId="38A2C543" w14:textId="77777777" w:rsidR="00BF3600" w:rsidRPr="0025436C" w:rsidRDefault="00BF3600" w:rsidP="00BF3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077711">
              <w:rPr>
                <w:rFonts w:ascii="Times New Roman" w:hAnsi="Times New Roman" w:cs="Times New Roman"/>
                <w:sz w:val="20"/>
                <w:szCs w:val="20"/>
              </w:rPr>
              <w:t>ge ≥ 70 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r w:rsidRPr="00077711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D6E3BC" w:themeFill="accent3" w:themeFillTint="66"/>
          </w:tcPr>
          <w:p w14:paraId="57765D33" w14:textId="77777777" w:rsidR="00BF3600" w:rsidRPr="00D46DFE" w:rsidRDefault="00BF3600" w:rsidP="00BF3600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left w:val="nil"/>
              <w:right w:val="nil"/>
            </w:tcBorders>
            <w:shd w:val="clear" w:color="auto" w:fill="D6E3BC" w:themeFill="accent3" w:themeFillTint="66"/>
          </w:tcPr>
          <w:p w14:paraId="72E260C4" w14:textId="77777777" w:rsidR="00BF3600" w:rsidRPr="00D46DFE" w:rsidRDefault="00BF3600" w:rsidP="00BF3600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7" w:type="dxa"/>
            <w:tcBorders>
              <w:left w:val="nil"/>
            </w:tcBorders>
            <w:shd w:val="clear" w:color="auto" w:fill="D6E3BC" w:themeFill="accent3" w:themeFillTint="66"/>
          </w:tcPr>
          <w:p w14:paraId="71A726FA" w14:textId="77777777" w:rsidR="00BF3600" w:rsidRDefault="00BF3600" w:rsidP="00BF36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right w:val="nil"/>
            </w:tcBorders>
            <w:shd w:val="clear" w:color="auto" w:fill="D6E3BC" w:themeFill="accent3" w:themeFillTint="66"/>
          </w:tcPr>
          <w:p w14:paraId="348F34B0" w14:textId="18D73802" w:rsidR="00BF3600" w:rsidRPr="00CD26BF" w:rsidRDefault="00BF3600" w:rsidP="00BF3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 infection</w:t>
            </w:r>
            <w:r w:rsidRPr="00CD26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D6E3BC" w:themeFill="accent3" w:themeFillTint="66"/>
          </w:tcPr>
          <w:p w14:paraId="74E5251E" w14:textId="77777777" w:rsidR="00BF3600" w:rsidRPr="00D46DFE" w:rsidRDefault="00BF3600" w:rsidP="00BF3600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tcBorders>
              <w:left w:val="nil"/>
            </w:tcBorders>
            <w:shd w:val="clear" w:color="auto" w:fill="D6E3BC" w:themeFill="accent3" w:themeFillTint="66"/>
          </w:tcPr>
          <w:p w14:paraId="15CDE04B" w14:textId="77777777" w:rsidR="00BF3600" w:rsidRPr="00D46DFE" w:rsidRDefault="00BF3600" w:rsidP="00BF3600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784B" w14:paraId="3AB0790F" w14:textId="77777777" w:rsidTr="00DF2D15">
        <w:tc>
          <w:tcPr>
            <w:tcW w:w="2564" w:type="dxa"/>
            <w:tcBorders>
              <w:right w:val="nil"/>
            </w:tcBorders>
            <w:vAlign w:val="center"/>
          </w:tcPr>
          <w:p w14:paraId="4025FC5C" w14:textId="12DE4FCC" w:rsidR="0016784B" w:rsidRPr="0025436C" w:rsidRDefault="008E225E" w:rsidP="001678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cer (active)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0C4F2154" w14:textId="77777777" w:rsidR="0016784B" w:rsidRPr="00D46DFE" w:rsidRDefault="0016784B" w:rsidP="0016784B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left w:val="nil"/>
              <w:right w:val="nil"/>
            </w:tcBorders>
          </w:tcPr>
          <w:p w14:paraId="52BE4711" w14:textId="77777777" w:rsidR="0016784B" w:rsidRPr="00D46DFE" w:rsidRDefault="0016784B" w:rsidP="0016784B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7" w:type="dxa"/>
            <w:tcBorders>
              <w:left w:val="nil"/>
            </w:tcBorders>
          </w:tcPr>
          <w:p w14:paraId="68B92FD0" w14:textId="77777777" w:rsidR="0016784B" w:rsidRDefault="0016784B" w:rsidP="001678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right w:val="nil"/>
            </w:tcBorders>
            <w:vAlign w:val="center"/>
          </w:tcPr>
          <w:p w14:paraId="236C3A32" w14:textId="138C6D8F" w:rsidR="0016784B" w:rsidRPr="00CD26BF" w:rsidRDefault="0016784B" w:rsidP="001678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6BF">
              <w:rPr>
                <w:rFonts w:ascii="Times New Roman" w:hAnsi="Times New Roman" w:cs="Times New Roman"/>
                <w:sz w:val="20"/>
                <w:szCs w:val="20"/>
              </w:rPr>
              <w:t xml:space="preserve">Previo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in surgery</w:t>
            </w:r>
            <w:r w:rsidDel="00BF36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0A015EC4" w14:textId="77777777" w:rsidR="0016784B" w:rsidRPr="00D46DFE" w:rsidRDefault="0016784B" w:rsidP="0016784B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tcBorders>
              <w:left w:val="nil"/>
            </w:tcBorders>
          </w:tcPr>
          <w:p w14:paraId="719D4D6E" w14:textId="77777777" w:rsidR="0016784B" w:rsidRPr="00D46DFE" w:rsidRDefault="0016784B" w:rsidP="0016784B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25E" w14:paraId="49683E40" w14:textId="77777777" w:rsidTr="00DF2D15">
        <w:tc>
          <w:tcPr>
            <w:tcW w:w="2564" w:type="dxa"/>
            <w:tcBorders>
              <w:right w:val="nil"/>
            </w:tcBorders>
            <w:shd w:val="clear" w:color="auto" w:fill="D6E3BC" w:themeFill="accent3" w:themeFillTint="66"/>
            <w:vAlign w:val="center"/>
          </w:tcPr>
          <w:p w14:paraId="1F211748" w14:textId="5B65978B" w:rsidR="008E225E" w:rsidRPr="0025436C" w:rsidRDefault="002A5915" w:rsidP="008E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mily history of VTE 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D6E3BC" w:themeFill="accent3" w:themeFillTint="66"/>
          </w:tcPr>
          <w:p w14:paraId="5386EF09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left w:val="nil"/>
              <w:right w:val="nil"/>
            </w:tcBorders>
            <w:shd w:val="clear" w:color="auto" w:fill="D6E3BC" w:themeFill="accent3" w:themeFillTint="66"/>
          </w:tcPr>
          <w:p w14:paraId="7A8D09DA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7" w:type="dxa"/>
            <w:tcBorders>
              <w:left w:val="nil"/>
            </w:tcBorders>
            <w:shd w:val="clear" w:color="auto" w:fill="D6E3BC" w:themeFill="accent3" w:themeFillTint="66"/>
          </w:tcPr>
          <w:p w14:paraId="0FBFEB61" w14:textId="77777777" w:rsidR="008E225E" w:rsidRPr="00CD26BF" w:rsidRDefault="008E225E" w:rsidP="008E2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right w:val="nil"/>
            </w:tcBorders>
            <w:shd w:val="clear" w:color="auto" w:fill="D6E3BC" w:themeFill="accent3" w:themeFillTint="66"/>
            <w:vAlign w:val="center"/>
          </w:tcPr>
          <w:p w14:paraId="50B5B364" w14:textId="0D53CFB5" w:rsidR="008E225E" w:rsidRPr="00CD26BF" w:rsidRDefault="008E225E" w:rsidP="008E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VTE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D6E3BC" w:themeFill="accent3" w:themeFillTint="66"/>
          </w:tcPr>
          <w:p w14:paraId="65AFE449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tcBorders>
              <w:left w:val="nil"/>
            </w:tcBorders>
            <w:shd w:val="clear" w:color="auto" w:fill="D6E3BC" w:themeFill="accent3" w:themeFillTint="66"/>
          </w:tcPr>
          <w:p w14:paraId="27D5A002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25E" w14:paraId="1B4ADA0F" w14:textId="77777777" w:rsidTr="00DF2D15">
        <w:tc>
          <w:tcPr>
            <w:tcW w:w="2564" w:type="dxa"/>
            <w:tcBorders>
              <w:right w:val="nil"/>
            </w:tcBorders>
            <w:vAlign w:val="center"/>
          </w:tcPr>
          <w:p w14:paraId="3F28E8B4" w14:textId="1E16184E" w:rsidR="008E225E" w:rsidRPr="0025436C" w:rsidRDefault="008E225E" w:rsidP="008E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1F7417DC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left w:val="nil"/>
              <w:right w:val="nil"/>
            </w:tcBorders>
          </w:tcPr>
          <w:p w14:paraId="43C41DED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7" w:type="dxa"/>
            <w:tcBorders>
              <w:left w:val="nil"/>
            </w:tcBorders>
          </w:tcPr>
          <w:p w14:paraId="55BCE01E" w14:textId="77777777" w:rsidR="008E225E" w:rsidRDefault="008E225E" w:rsidP="008E2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right w:val="nil"/>
            </w:tcBorders>
            <w:vAlign w:val="center"/>
          </w:tcPr>
          <w:p w14:paraId="49EEC2A1" w14:textId="023F39C4" w:rsidR="008E225E" w:rsidRPr="00CD26BF" w:rsidRDefault="008E225E" w:rsidP="008E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6BF">
              <w:rPr>
                <w:rFonts w:ascii="Times New Roman" w:hAnsi="Times New Roman" w:cs="Times New Roman"/>
                <w:sz w:val="20"/>
                <w:szCs w:val="20"/>
              </w:rPr>
              <w:t>Previous thrombophlebitis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67AD6B42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tcBorders>
              <w:left w:val="nil"/>
            </w:tcBorders>
          </w:tcPr>
          <w:p w14:paraId="02F8BBD7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25E" w14:paraId="3152C9BB" w14:textId="77777777" w:rsidTr="00DF2D15">
        <w:tc>
          <w:tcPr>
            <w:tcW w:w="2564" w:type="dxa"/>
            <w:tcBorders>
              <w:right w:val="nil"/>
            </w:tcBorders>
            <w:shd w:val="clear" w:color="auto" w:fill="D6E3BC" w:themeFill="accent3" w:themeFillTint="66"/>
            <w:vAlign w:val="center"/>
          </w:tcPr>
          <w:p w14:paraId="712076CB" w14:textId="77777777" w:rsidR="002A5915" w:rsidRDefault="002A5915" w:rsidP="002A59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eatinine clearance </w:t>
            </w:r>
          </w:p>
          <w:p w14:paraId="219C38B6" w14:textId="057A2D41" w:rsidR="008E225E" w:rsidRPr="0025436C" w:rsidRDefault="002A5915" w:rsidP="002A59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 30mL/min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D6E3BC" w:themeFill="accent3" w:themeFillTint="66"/>
          </w:tcPr>
          <w:p w14:paraId="01385EA2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</w:tcPr>
          <w:p w14:paraId="6A932F63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7" w:type="dxa"/>
            <w:tcBorders>
              <w:left w:val="nil"/>
            </w:tcBorders>
            <w:shd w:val="clear" w:color="auto" w:fill="D6E3BC" w:themeFill="accent3" w:themeFillTint="66"/>
          </w:tcPr>
          <w:p w14:paraId="2B8DCE32" w14:textId="77777777" w:rsidR="008E225E" w:rsidRDefault="008E225E" w:rsidP="008E2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right w:val="nil"/>
            </w:tcBorders>
            <w:shd w:val="clear" w:color="auto" w:fill="D6E3BC" w:themeFill="accent3" w:themeFillTint="66"/>
            <w:vAlign w:val="center"/>
          </w:tcPr>
          <w:p w14:paraId="7A2C2250" w14:textId="5C3D46F0" w:rsidR="008E225E" w:rsidRPr="00CD26BF" w:rsidRDefault="008E225E" w:rsidP="008E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ious surgical site infection 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D6E3BC" w:themeFill="accent3" w:themeFillTint="66"/>
          </w:tcPr>
          <w:p w14:paraId="0A2D4237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tcBorders>
              <w:left w:val="nil"/>
            </w:tcBorders>
            <w:shd w:val="clear" w:color="auto" w:fill="D6E3BC" w:themeFill="accent3" w:themeFillTint="66"/>
          </w:tcPr>
          <w:p w14:paraId="0551E1DF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25E" w14:paraId="72CB22FF" w14:textId="77777777" w:rsidTr="00DF2D15">
        <w:tc>
          <w:tcPr>
            <w:tcW w:w="2564" w:type="dxa"/>
            <w:tcBorders>
              <w:right w:val="nil"/>
            </w:tcBorders>
            <w:shd w:val="clear" w:color="auto" w:fill="auto"/>
            <w:vAlign w:val="center"/>
          </w:tcPr>
          <w:p w14:paraId="3E0C7933" w14:textId="15B9890C" w:rsidR="008E225E" w:rsidRDefault="002A5915" w:rsidP="008E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rmone Replacement Therapy 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auto"/>
          </w:tcPr>
          <w:p w14:paraId="7F9278D5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328561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7" w:type="dxa"/>
            <w:tcBorders>
              <w:left w:val="nil"/>
            </w:tcBorders>
            <w:shd w:val="clear" w:color="auto" w:fill="auto"/>
          </w:tcPr>
          <w:p w14:paraId="7A33B9C5" w14:textId="77777777" w:rsidR="008E225E" w:rsidRDefault="008E225E" w:rsidP="008E2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right w:val="nil"/>
            </w:tcBorders>
            <w:shd w:val="clear" w:color="auto" w:fill="auto"/>
            <w:vAlign w:val="center"/>
          </w:tcPr>
          <w:p w14:paraId="2D6AAB1C" w14:textId="0AFE34E2" w:rsidR="008E225E" w:rsidRDefault="008E225E" w:rsidP="008E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longed preoperative immobility</w:t>
            </w:r>
            <w:r w:rsidDel="006A2B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</w:tcPr>
          <w:p w14:paraId="7033246A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tcBorders>
              <w:left w:val="nil"/>
            </w:tcBorders>
            <w:shd w:val="clear" w:color="auto" w:fill="auto"/>
          </w:tcPr>
          <w:p w14:paraId="7508EF24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25E" w14:paraId="2E12F1D8" w14:textId="77777777" w:rsidTr="00DF2D15">
        <w:tc>
          <w:tcPr>
            <w:tcW w:w="2564" w:type="dxa"/>
            <w:tcBorders>
              <w:right w:val="nil"/>
            </w:tcBorders>
            <w:shd w:val="clear" w:color="auto" w:fill="D6E3BC" w:themeFill="accent3" w:themeFillTint="66"/>
            <w:vAlign w:val="center"/>
          </w:tcPr>
          <w:p w14:paraId="5011DABB" w14:textId="52414DA8" w:rsidR="008E225E" w:rsidRPr="0025436C" w:rsidRDefault="008E225E" w:rsidP="008E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 falls risk 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D6E3BC" w:themeFill="accent3" w:themeFillTint="66"/>
          </w:tcPr>
          <w:p w14:paraId="580122EE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left w:val="nil"/>
              <w:right w:val="nil"/>
            </w:tcBorders>
            <w:shd w:val="clear" w:color="auto" w:fill="D6E3BC" w:themeFill="accent3" w:themeFillTint="66"/>
          </w:tcPr>
          <w:p w14:paraId="3EA5ECFC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7" w:type="dxa"/>
            <w:tcBorders>
              <w:left w:val="nil"/>
            </w:tcBorders>
            <w:shd w:val="clear" w:color="auto" w:fill="D6E3BC" w:themeFill="accent3" w:themeFillTint="66"/>
          </w:tcPr>
          <w:p w14:paraId="7E81684B" w14:textId="77777777" w:rsidR="008E225E" w:rsidRDefault="008E225E" w:rsidP="008E2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right w:val="nil"/>
            </w:tcBorders>
            <w:shd w:val="clear" w:color="auto" w:fill="D6E3BC" w:themeFill="accent3" w:themeFillTint="66"/>
            <w:vAlign w:val="center"/>
          </w:tcPr>
          <w:p w14:paraId="458B02E7" w14:textId="59E075B9" w:rsidR="008E225E" w:rsidRPr="00CD26BF" w:rsidRDefault="008E225E" w:rsidP="008E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al anaesthesia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D6E3BC" w:themeFill="accent3" w:themeFillTint="66"/>
          </w:tcPr>
          <w:p w14:paraId="00FB22ED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tcBorders>
              <w:left w:val="nil"/>
            </w:tcBorders>
            <w:shd w:val="clear" w:color="auto" w:fill="D6E3BC" w:themeFill="accent3" w:themeFillTint="66"/>
          </w:tcPr>
          <w:p w14:paraId="3D778AC1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25E" w14:paraId="5C4CBB19" w14:textId="77777777" w:rsidTr="00DF2D15">
        <w:tc>
          <w:tcPr>
            <w:tcW w:w="2564" w:type="dxa"/>
            <w:tcBorders>
              <w:right w:val="nil"/>
            </w:tcBorders>
            <w:vAlign w:val="center"/>
          </w:tcPr>
          <w:p w14:paraId="14257422" w14:textId="09CB442A" w:rsidR="008E225E" w:rsidRDefault="002A5915" w:rsidP="008E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anaesthesia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7BE4E7F5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left w:val="nil"/>
              <w:right w:val="nil"/>
            </w:tcBorders>
          </w:tcPr>
          <w:p w14:paraId="17A39745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7" w:type="dxa"/>
            <w:tcBorders>
              <w:left w:val="nil"/>
            </w:tcBorders>
          </w:tcPr>
          <w:p w14:paraId="79EEEFE1" w14:textId="77777777" w:rsidR="008E225E" w:rsidRDefault="008E225E" w:rsidP="008E2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right w:val="nil"/>
            </w:tcBorders>
            <w:vAlign w:val="center"/>
          </w:tcPr>
          <w:p w14:paraId="5E758552" w14:textId="7E1CFFD0" w:rsidR="008E225E" w:rsidRDefault="008E225E" w:rsidP="008E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ery &gt; 2 hrs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5D887AEC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tcBorders>
              <w:left w:val="nil"/>
            </w:tcBorders>
          </w:tcPr>
          <w:p w14:paraId="57E08B4C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25E" w14:paraId="2B10D6D6" w14:textId="77777777" w:rsidTr="00DF2D15">
        <w:tc>
          <w:tcPr>
            <w:tcW w:w="2564" w:type="dxa"/>
            <w:tcBorders>
              <w:right w:val="nil"/>
            </w:tcBorders>
            <w:shd w:val="clear" w:color="auto" w:fill="D6E3BC" w:themeFill="accent3" w:themeFillTint="66"/>
            <w:vAlign w:val="center"/>
          </w:tcPr>
          <w:p w14:paraId="264AEEFD" w14:textId="06A85C9C" w:rsidR="008E225E" w:rsidRDefault="009E5C5D" w:rsidP="009F0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rate obesity </w:t>
            </w:r>
            <w:r w:rsidR="008E225E">
              <w:rPr>
                <w:rFonts w:ascii="Times New Roman" w:hAnsi="Times New Roman" w:cs="Times New Roman"/>
                <w:sz w:val="20"/>
                <w:szCs w:val="20"/>
              </w:rPr>
              <w:t>(BMI</w:t>
            </w:r>
            <w:r w:rsidR="009F09E8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8E225E">
              <w:rPr>
                <w:rFonts w:ascii="Times New Roman" w:hAnsi="Times New Roman" w:cs="Times New Roman"/>
                <w:sz w:val="20"/>
                <w:szCs w:val="20"/>
              </w:rPr>
              <w:t>30)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D6E3BC" w:themeFill="accent3" w:themeFillTint="66"/>
          </w:tcPr>
          <w:p w14:paraId="23BF2F7C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left w:val="nil"/>
              <w:right w:val="nil"/>
            </w:tcBorders>
            <w:shd w:val="clear" w:color="auto" w:fill="D6E3BC" w:themeFill="accent3" w:themeFillTint="66"/>
          </w:tcPr>
          <w:p w14:paraId="788D7E23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7" w:type="dxa"/>
            <w:tcBorders>
              <w:left w:val="nil"/>
            </w:tcBorders>
            <w:shd w:val="clear" w:color="auto" w:fill="D6E3BC" w:themeFill="accent3" w:themeFillTint="66"/>
          </w:tcPr>
          <w:p w14:paraId="672CF99A" w14:textId="77777777" w:rsidR="008E225E" w:rsidRDefault="008E225E" w:rsidP="008E2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right w:val="nil"/>
            </w:tcBorders>
            <w:shd w:val="clear" w:color="auto" w:fill="D6E3BC" w:themeFill="accent3" w:themeFillTint="66"/>
            <w:vAlign w:val="center"/>
          </w:tcPr>
          <w:p w14:paraId="43707092" w14:textId="4160DE46" w:rsidR="008E225E" w:rsidRDefault="008E225E" w:rsidP="008E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cose veins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D6E3BC" w:themeFill="accent3" w:themeFillTint="66"/>
          </w:tcPr>
          <w:p w14:paraId="4B9B72E5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tcBorders>
              <w:left w:val="nil"/>
            </w:tcBorders>
            <w:shd w:val="clear" w:color="auto" w:fill="D6E3BC" w:themeFill="accent3" w:themeFillTint="66"/>
          </w:tcPr>
          <w:p w14:paraId="25939D93" w14:textId="77777777" w:rsidR="008E225E" w:rsidRPr="00D46DFE" w:rsidRDefault="008E225E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2D15" w14:paraId="4DE71900" w14:textId="77777777" w:rsidTr="00DF2D15">
        <w:tc>
          <w:tcPr>
            <w:tcW w:w="7811" w:type="dxa"/>
            <w:gridSpan w:val="5"/>
            <w:tcBorders>
              <w:right w:val="nil"/>
            </w:tcBorders>
            <w:shd w:val="clear" w:color="auto" w:fill="auto"/>
          </w:tcPr>
          <w:p w14:paraId="26CD3354" w14:textId="77777777" w:rsidR="00DF2D15" w:rsidRPr="0025436C" w:rsidRDefault="00DF2D15" w:rsidP="008E2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(s)</w:t>
            </w:r>
          </w:p>
          <w:p w14:paraId="620E6FE9" w14:textId="6D8BC9E4" w:rsidR="00DF2D15" w:rsidRDefault="00DF2D15" w:rsidP="008E225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FE353C" w14:textId="2F8122DE" w:rsidR="00DF2D15" w:rsidRPr="00DF2D15" w:rsidRDefault="00DF2D15" w:rsidP="00DF2D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</w:tcPr>
          <w:p w14:paraId="3B4D0767" w14:textId="77777777" w:rsidR="00DF2D15" w:rsidRPr="00D46DFE" w:rsidRDefault="00DF2D15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tcBorders>
              <w:left w:val="nil"/>
            </w:tcBorders>
            <w:shd w:val="clear" w:color="auto" w:fill="auto"/>
          </w:tcPr>
          <w:p w14:paraId="1521D4A2" w14:textId="77777777" w:rsidR="00DF2D15" w:rsidRPr="00D46DFE" w:rsidRDefault="00DF2D15" w:rsidP="008E22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70E7B30" w14:textId="0A6420A4" w:rsidR="00072DB0" w:rsidRPr="00DC0D16" w:rsidRDefault="00072DB0" w:rsidP="00077711">
      <w:pPr>
        <w:spacing w:after="0" w:line="240" w:lineRule="auto"/>
        <w:rPr>
          <w:rFonts w:ascii="Times New Roman" w:hAnsi="Times New Roman" w:cs="Times New Roman"/>
          <w:bCs/>
          <w:sz w:val="20"/>
        </w:rPr>
      </w:pPr>
    </w:p>
    <w:p w14:paraId="25CD9C72" w14:textId="51068E1A" w:rsidR="0048063A" w:rsidRDefault="0048063A" w:rsidP="00844E70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lease indicate if </w:t>
      </w:r>
      <w:r w:rsidRPr="00DD502A">
        <w:rPr>
          <w:rFonts w:ascii="Times New Roman" w:hAnsi="Times New Roman" w:cs="Times New Roman"/>
          <w:b/>
          <w:u w:val="single"/>
        </w:rPr>
        <w:t>any</w:t>
      </w:r>
      <w:r>
        <w:rPr>
          <w:rFonts w:ascii="Times New Roman" w:hAnsi="Times New Roman" w:cs="Times New Roman"/>
          <w:b/>
        </w:rPr>
        <w:t xml:space="preserve"> of the </w:t>
      </w:r>
      <w:r w:rsidR="008E2B19">
        <w:rPr>
          <w:rFonts w:ascii="Times New Roman" w:hAnsi="Times New Roman" w:cs="Times New Roman"/>
          <w:b/>
        </w:rPr>
        <w:t xml:space="preserve">factors </w:t>
      </w:r>
      <w:r w:rsidR="00844E70">
        <w:rPr>
          <w:rFonts w:ascii="Times New Roman" w:hAnsi="Times New Roman" w:cs="Times New Roman"/>
          <w:b/>
        </w:rPr>
        <w:t xml:space="preserve">below </w:t>
      </w:r>
      <w:r w:rsidR="00395A0D">
        <w:rPr>
          <w:rFonts w:ascii="Times New Roman" w:hAnsi="Times New Roman" w:cs="Times New Roman"/>
          <w:b/>
          <w:u w:val="single"/>
        </w:rPr>
        <w:t>limit</w:t>
      </w:r>
      <w:r w:rsidR="008E2B19">
        <w:rPr>
          <w:rFonts w:ascii="Times New Roman" w:hAnsi="Times New Roman" w:cs="Times New Roman"/>
          <w:b/>
        </w:rPr>
        <w:t xml:space="preserve"> </w:t>
      </w:r>
      <w:r w:rsidR="00C608C2">
        <w:rPr>
          <w:rFonts w:ascii="Times New Roman" w:hAnsi="Times New Roman" w:cs="Times New Roman"/>
          <w:b/>
        </w:rPr>
        <w:t xml:space="preserve">your </w:t>
      </w:r>
      <w:r w:rsidR="00BE5DFF">
        <w:rPr>
          <w:rFonts w:ascii="Times New Roman" w:hAnsi="Times New Roman" w:cs="Times New Roman"/>
          <w:b/>
        </w:rPr>
        <w:t xml:space="preserve">use of </w:t>
      </w:r>
      <w:r>
        <w:rPr>
          <w:rFonts w:ascii="Times New Roman" w:hAnsi="Times New Roman" w:cs="Times New Roman"/>
          <w:b/>
        </w:rPr>
        <w:t xml:space="preserve">aspirin </w:t>
      </w:r>
      <w:r w:rsidR="00BE5DFF">
        <w:rPr>
          <w:rFonts w:ascii="Times New Roman" w:hAnsi="Times New Roman" w:cs="Times New Roman"/>
          <w:b/>
        </w:rPr>
        <w:t xml:space="preserve">or an </w:t>
      </w:r>
      <w:r>
        <w:rPr>
          <w:rFonts w:ascii="Times New Roman" w:hAnsi="Times New Roman" w:cs="Times New Roman"/>
          <w:b/>
        </w:rPr>
        <w:t>anticoagulant</w:t>
      </w:r>
      <w:r w:rsidR="001F36E8">
        <w:rPr>
          <w:rFonts w:ascii="Times New Roman" w:hAnsi="Times New Roman" w:cs="Times New Roman"/>
          <w:b/>
        </w:rPr>
        <w:t xml:space="preserve"> post-</w:t>
      </w:r>
      <w:r>
        <w:rPr>
          <w:rFonts w:ascii="Times New Roman" w:hAnsi="Times New Roman" w:cs="Times New Roman"/>
          <w:b/>
        </w:rPr>
        <w:t>arthroplasty:</w:t>
      </w:r>
      <w:r w:rsidR="00AF18FF">
        <w:rPr>
          <w:rFonts w:ascii="Times New Roman" w:hAnsi="Times New Roman" w:cs="Times New Roman"/>
          <w:b/>
        </w:rPr>
        <w:t>*</w:t>
      </w:r>
    </w:p>
    <w:p w14:paraId="430C6444" w14:textId="37AFF595" w:rsidR="00AF18FF" w:rsidRPr="008326F0" w:rsidRDefault="00AF18FF" w:rsidP="00EB0070">
      <w:pPr>
        <w:spacing w:after="0"/>
        <w:rPr>
          <w:rFonts w:ascii="Times New Roman" w:hAnsi="Times New Roman" w:cs="Times New Roman"/>
          <w:i/>
        </w:rPr>
      </w:pPr>
      <w:r w:rsidRPr="008326F0">
        <w:rPr>
          <w:rFonts w:ascii="Times New Roman" w:hAnsi="Times New Roman" w:cs="Times New Roman"/>
          <w:i/>
        </w:rPr>
        <w:t>*Mark as few</w:t>
      </w:r>
      <w:r w:rsidR="0002092C" w:rsidRPr="008326F0">
        <w:rPr>
          <w:rFonts w:ascii="Times New Roman" w:hAnsi="Times New Roman" w:cs="Times New Roman"/>
          <w:i/>
        </w:rPr>
        <w:t xml:space="preserve"> or </w:t>
      </w:r>
      <w:r w:rsidR="00750346" w:rsidRPr="008326F0">
        <w:rPr>
          <w:rFonts w:ascii="Times New Roman" w:hAnsi="Times New Roman" w:cs="Times New Roman"/>
          <w:i/>
        </w:rPr>
        <w:t xml:space="preserve">as </w:t>
      </w:r>
      <w:r w:rsidR="0002092C" w:rsidRPr="008326F0">
        <w:rPr>
          <w:rFonts w:ascii="Times New Roman" w:hAnsi="Times New Roman" w:cs="Times New Roman"/>
          <w:i/>
        </w:rPr>
        <w:t xml:space="preserve">many as you deem applicable; if none, </w:t>
      </w:r>
      <w:r w:rsidR="00DB584A" w:rsidRPr="008326F0">
        <w:rPr>
          <w:rFonts w:ascii="Times New Roman" w:hAnsi="Times New Roman" w:cs="Times New Roman"/>
          <w:i/>
        </w:rPr>
        <w:t>leave the row</w:t>
      </w:r>
      <w:r w:rsidR="00A5621B" w:rsidRPr="008326F0">
        <w:rPr>
          <w:rFonts w:ascii="Times New Roman" w:hAnsi="Times New Roman" w:cs="Times New Roman"/>
          <w:i/>
        </w:rPr>
        <w:t xml:space="preserve"> or table</w:t>
      </w:r>
      <w:r w:rsidR="00DB584A" w:rsidRPr="008326F0">
        <w:rPr>
          <w:rFonts w:ascii="Times New Roman" w:hAnsi="Times New Roman" w:cs="Times New Roman"/>
          <w:i/>
        </w:rPr>
        <w:t xml:space="preserve"> blank.</w:t>
      </w:r>
      <w:r w:rsidR="0002092C" w:rsidRPr="008326F0">
        <w:rPr>
          <w:rFonts w:ascii="Times New Roman" w:hAnsi="Times New Roman" w:cs="Times New Roman"/>
          <w:i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15"/>
        <w:gridCol w:w="1276"/>
        <w:gridCol w:w="1275"/>
        <w:gridCol w:w="1701"/>
        <w:gridCol w:w="1270"/>
      </w:tblGrid>
      <w:tr w:rsidR="005E3192" w:rsidRPr="00323F1B" w14:paraId="3088354F" w14:textId="77777777" w:rsidTr="00EB0070">
        <w:tc>
          <w:tcPr>
            <w:tcW w:w="4815" w:type="dxa"/>
            <w:shd w:val="clear" w:color="auto" w:fill="000000" w:themeFill="text1"/>
          </w:tcPr>
          <w:p w14:paraId="77BD5B6C" w14:textId="40CFF591" w:rsidR="001F1B59" w:rsidRPr="00323F1B" w:rsidRDefault="001F1B59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</w:p>
        </w:tc>
        <w:tc>
          <w:tcPr>
            <w:tcW w:w="2551" w:type="dxa"/>
            <w:gridSpan w:val="2"/>
            <w:shd w:val="clear" w:color="auto" w:fill="000000" w:themeFill="text1"/>
          </w:tcPr>
          <w:p w14:paraId="36693CA4" w14:textId="778AB0B8" w:rsidR="001F1B59" w:rsidRPr="00323F1B" w:rsidRDefault="005E3192" w:rsidP="00D46DFE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</w:rPr>
              <w:t>Aspirin</w:t>
            </w:r>
          </w:p>
        </w:tc>
        <w:tc>
          <w:tcPr>
            <w:tcW w:w="2971" w:type="dxa"/>
            <w:gridSpan w:val="2"/>
            <w:shd w:val="clear" w:color="auto" w:fill="000000" w:themeFill="text1"/>
          </w:tcPr>
          <w:p w14:paraId="7E482389" w14:textId="3F37FB36" w:rsidR="001F1B59" w:rsidRDefault="005E3192" w:rsidP="00D46DFE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</w:rPr>
              <w:t>Anticoagulant</w:t>
            </w:r>
          </w:p>
        </w:tc>
      </w:tr>
      <w:tr w:rsidR="0020543C" w:rsidRPr="00323F1B" w14:paraId="5198DF51" w14:textId="77777777" w:rsidTr="00EB0070">
        <w:tc>
          <w:tcPr>
            <w:tcW w:w="4815" w:type="dxa"/>
            <w:shd w:val="clear" w:color="auto" w:fill="000000" w:themeFill="text1"/>
          </w:tcPr>
          <w:p w14:paraId="7471D8F5" w14:textId="77777777" w:rsidR="001F1B59" w:rsidRPr="00323F1B" w:rsidRDefault="001F1B59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</w:p>
        </w:tc>
        <w:tc>
          <w:tcPr>
            <w:tcW w:w="1276" w:type="dxa"/>
            <w:shd w:val="clear" w:color="auto" w:fill="000000" w:themeFill="text1"/>
          </w:tcPr>
          <w:p w14:paraId="4E9D3739" w14:textId="1EAA7410" w:rsidR="001F1B59" w:rsidRPr="00D6712D" w:rsidRDefault="005E3192" w:rsidP="001F1B59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FFFFFF" w:themeColor="background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FFFFFF" w:themeColor="background1"/>
              </w:rPr>
              <w:t>Inpatient</w:t>
            </w:r>
          </w:p>
        </w:tc>
        <w:tc>
          <w:tcPr>
            <w:tcW w:w="1275" w:type="dxa"/>
            <w:shd w:val="clear" w:color="auto" w:fill="000000" w:themeFill="text1"/>
          </w:tcPr>
          <w:p w14:paraId="005C683E" w14:textId="0C334EFA" w:rsidR="001F1B59" w:rsidRPr="00D6712D" w:rsidRDefault="005E3192" w:rsidP="00D46DFE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FFFFFF" w:themeColor="background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FFFFFF" w:themeColor="background1"/>
              </w:rPr>
              <w:t>Discharge</w:t>
            </w:r>
          </w:p>
        </w:tc>
        <w:tc>
          <w:tcPr>
            <w:tcW w:w="1701" w:type="dxa"/>
            <w:shd w:val="clear" w:color="auto" w:fill="000000" w:themeFill="text1"/>
          </w:tcPr>
          <w:p w14:paraId="7417C087" w14:textId="61AD1FC8" w:rsidR="001F1B59" w:rsidRPr="00D6712D" w:rsidRDefault="005E3192" w:rsidP="00EB0070">
            <w:pPr>
              <w:ind w:left="171"/>
              <w:jc w:val="center"/>
              <w:rPr>
                <w:rFonts w:ascii="Times New Roman" w:hAnsi="Times New Roman" w:cs="Times New Roman"/>
                <w:bCs/>
                <w:i/>
                <w:iCs/>
                <w:color w:val="FFFFFF" w:themeColor="background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FFFFFF" w:themeColor="background1"/>
              </w:rPr>
              <w:t>Inpatient</w:t>
            </w:r>
          </w:p>
        </w:tc>
        <w:tc>
          <w:tcPr>
            <w:tcW w:w="1270" w:type="dxa"/>
            <w:shd w:val="clear" w:color="auto" w:fill="000000" w:themeFill="text1"/>
          </w:tcPr>
          <w:p w14:paraId="4E41E91D" w14:textId="36F71045" w:rsidR="001F1B59" w:rsidRPr="00D6712D" w:rsidRDefault="005E3192" w:rsidP="00D46DFE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FFFFFF" w:themeColor="background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FFFFFF" w:themeColor="background1"/>
              </w:rPr>
              <w:t>Discharge</w:t>
            </w:r>
          </w:p>
        </w:tc>
      </w:tr>
      <w:tr w:rsidR="005E3192" w14:paraId="1FC85B17" w14:textId="77777777" w:rsidTr="00EB0070">
        <w:tc>
          <w:tcPr>
            <w:tcW w:w="4815" w:type="dxa"/>
            <w:tcBorders>
              <w:right w:val="nil"/>
            </w:tcBorders>
            <w:vAlign w:val="center"/>
          </w:tcPr>
          <w:p w14:paraId="70BC01D6" w14:textId="17C87FB8" w:rsidR="001F1B59" w:rsidRPr="0025436C" w:rsidRDefault="00FB0100" w:rsidP="00761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s </w:t>
            </w:r>
            <w:r w:rsidR="001F1B59" w:rsidRPr="0025436C">
              <w:rPr>
                <w:rFonts w:ascii="Times New Roman" w:hAnsi="Times New Roman" w:cs="Times New Roman"/>
                <w:sz w:val="20"/>
                <w:szCs w:val="20"/>
              </w:rPr>
              <w:t>bleed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79F5FA8" w14:textId="77777777" w:rsidR="001F1B59" w:rsidRPr="00D46DFE" w:rsidRDefault="001F1B59" w:rsidP="00EB0070">
            <w:pPr>
              <w:pStyle w:val="ListParagraph"/>
              <w:numPr>
                <w:ilvl w:val="0"/>
                <w:numId w:val="11"/>
              </w:numPr>
              <w:ind w:left="59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</w:tcPr>
          <w:p w14:paraId="3825A60B" w14:textId="77777777" w:rsidR="001F1B59" w:rsidRPr="00D46DFE" w:rsidRDefault="001F1B59" w:rsidP="00EB0070">
            <w:pPr>
              <w:pStyle w:val="ListParagraph"/>
              <w:numPr>
                <w:ilvl w:val="0"/>
                <w:numId w:val="11"/>
              </w:numPr>
              <w:ind w:left="59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175FD123" w14:textId="77777777" w:rsidR="001F1B59" w:rsidRPr="00D46DFE" w:rsidRDefault="001F1B59" w:rsidP="0025436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left w:val="nil"/>
            </w:tcBorders>
          </w:tcPr>
          <w:p w14:paraId="51E6D6B9" w14:textId="77777777" w:rsidR="001F1B59" w:rsidRPr="00D46DFE" w:rsidRDefault="001F1B59" w:rsidP="00761A6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43C" w14:paraId="2055471E" w14:textId="77777777" w:rsidTr="00EB0070">
        <w:tc>
          <w:tcPr>
            <w:tcW w:w="4815" w:type="dxa"/>
            <w:tcBorders>
              <w:right w:val="nil"/>
            </w:tcBorders>
            <w:shd w:val="clear" w:color="auto" w:fill="D6E3BC" w:themeFill="accent3" w:themeFillTint="66"/>
            <w:vAlign w:val="center"/>
          </w:tcPr>
          <w:p w14:paraId="645B39B3" w14:textId="6BF373E4" w:rsidR="001F1B59" w:rsidRPr="0025436C" w:rsidRDefault="00817F02" w:rsidP="00761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r w:rsidR="00C621DC">
              <w:rPr>
                <w:rFonts w:ascii="Times New Roman" w:hAnsi="Times New Roman" w:cs="Times New Roman"/>
                <w:sz w:val="20"/>
                <w:szCs w:val="20"/>
              </w:rPr>
              <w:t xml:space="preserve"> being not superior to </w:t>
            </w:r>
            <w:r w:rsidR="001F1B59" w:rsidRPr="0025436C">
              <w:rPr>
                <w:rFonts w:ascii="Times New Roman" w:hAnsi="Times New Roman" w:cs="Times New Roman"/>
                <w:sz w:val="20"/>
                <w:szCs w:val="20"/>
              </w:rPr>
              <w:t>mechanical method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6E3BC" w:themeFill="accent3" w:themeFillTint="66"/>
          </w:tcPr>
          <w:p w14:paraId="1AC178A6" w14:textId="77777777" w:rsidR="001F1B59" w:rsidRPr="00D46DFE" w:rsidRDefault="001F1B59" w:rsidP="00EB0070">
            <w:pPr>
              <w:pStyle w:val="ListParagraph"/>
              <w:numPr>
                <w:ilvl w:val="0"/>
                <w:numId w:val="11"/>
              </w:numPr>
              <w:ind w:left="59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shd w:val="clear" w:color="auto" w:fill="D6E3BC" w:themeFill="accent3" w:themeFillTint="66"/>
          </w:tcPr>
          <w:p w14:paraId="0B3E2C02" w14:textId="77777777" w:rsidR="001F1B59" w:rsidRPr="00D46DFE" w:rsidRDefault="001F1B59" w:rsidP="00EB0070">
            <w:pPr>
              <w:pStyle w:val="ListParagraph"/>
              <w:numPr>
                <w:ilvl w:val="0"/>
                <w:numId w:val="11"/>
              </w:numPr>
              <w:ind w:left="59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D6E3BC" w:themeFill="accent3" w:themeFillTint="66"/>
          </w:tcPr>
          <w:p w14:paraId="6B2B08F0" w14:textId="77777777" w:rsidR="001F1B59" w:rsidRPr="00D46DFE" w:rsidRDefault="001F1B59" w:rsidP="00761A6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left w:val="nil"/>
            </w:tcBorders>
            <w:shd w:val="clear" w:color="auto" w:fill="D6E3BC" w:themeFill="accent3" w:themeFillTint="66"/>
          </w:tcPr>
          <w:p w14:paraId="6D02D293" w14:textId="77777777" w:rsidR="001F1B59" w:rsidRPr="00D46DFE" w:rsidRDefault="001F1B59" w:rsidP="00761A6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3192" w14:paraId="477B1A19" w14:textId="77777777" w:rsidTr="00EB0070">
        <w:tc>
          <w:tcPr>
            <w:tcW w:w="4815" w:type="dxa"/>
            <w:tcBorders>
              <w:right w:val="nil"/>
            </w:tcBorders>
            <w:vAlign w:val="center"/>
          </w:tcPr>
          <w:p w14:paraId="02960B2A" w14:textId="30FEA787" w:rsidR="001F1B59" w:rsidRPr="0025436C" w:rsidRDefault="0014682A" w:rsidP="00761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243AA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o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="00243AAD">
              <w:rPr>
                <w:rFonts w:ascii="Times New Roman" w:hAnsi="Times New Roman" w:cs="Times New Roman"/>
                <w:sz w:val="20"/>
                <w:szCs w:val="20"/>
              </w:rPr>
              <w:t xml:space="preserve"> of VT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13705C0" w14:textId="77777777" w:rsidR="001F1B59" w:rsidRPr="00D46DFE" w:rsidRDefault="001F1B59" w:rsidP="00EB0070">
            <w:pPr>
              <w:pStyle w:val="ListParagraph"/>
              <w:numPr>
                <w:ilvl w:val="0"/>
                <w:numId w:val="11"/>
              </w:numPr>
              <w:ind w:left="59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</w:tcPr>
          <w:p w14:paraId="46E47922" w14:textId="77777777" w:rsidR="001F1B59" w:rsidRPr="00D46DFE" w:rsidRDefault="001F1B59" w:rsidP="00EB0070">
            <w:pPr>
              <w:pStyle w:val="ListParagraph"/>
              <w:numPr>
                <w:ilvl w:val="0"/>
                <w:numId w:val="11"/>
              </w:numPr>
              <w:ind w:left="59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4607EAC9" w14:textId="77777777" w:rsidR="001F1B59" w:rsidRPr="00D46DFE" w:rsidRDefault="001F1B59" w:rsidP="00761A6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left w:val="nil"/>
            </w:tcBorders>
          </w:tcPr>
          <w:p w14:paraId="38C70E44" w14:textId="77777777" w:rsidR="001F1B59" w:rsidRPr="00D46DFE" w:rsidRDefault="001F1B59" w:rsidP="00761A6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43C" w14:paraId="0BD4E4BF" w14:textId="77777777" w:rsidTr="00EB0070">
        <w:tc>
          <w:tcPr>
            <w:tcW w:w="4815" w:type="dxa"/>
            <w:tcBorders>
              <w:right w:val="nil"/>
            </w:tcBorders>
            <w:shd w:val="clear" w:color="auto" w:fill="D6E3BC" w:themeFill="accent3" w:themeFillTint="66"/>
            <w:vAlign w:val="center"/>
          </w:tcPr>
          <w:p w14:paraId="4797F740" w14:textId="0E572F7B" w:rsidR="00D7078F" w:rsidRPr="0025436C" w:rsidRDefault="0014682A" w:rsidP="00761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243AA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="00243AAD">
              <w:rPr>
                <w:rFonts w:ascii="Times New Roman" w:hAnsi="Times New Roman" w:cs="Times New Roman"/>
                <w:sz w:val="20"/>
                <w:szCs w:val="20"/>
              </w:rPr>
              <w:t xml:space="preserve"> of VT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6E3BC" w:themeFill="accent3" w:themeFillTint="66"/>
          </w:tcPr>
          <w:p w14:paraId="2BF536BB" w14:textId="77777777" w:rsidR="00D7078F" w:rsidRPr="00D46DFE" w:rsidRDefault="00D7078F" w:rsidP="00EB0070">
            <w:pPr>
              <w:pStyle w:val="ListParagraph"/>
              <w:numPr>
                <w:ilvl w:val="0"/>
                <w:numId w:val="11"/>
              </w:numPr>
              <w:ind w:left="59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shd w:val="clear" w:color="auto" w:fill="D6E3BC" w:themeFill="accent3" w:themeFillTint="66"/>
          </w:tcPr>
          <w:p w14:paraId="79416DA9" w14:textId="77777777" w:rsidR="00D7078F" w:rsidRPr="00D46DFE" w:rsidRDefault="00D7078F" w:rsidP="00EB0070">
            <w:pPr>
              <w:pStyle w:val="ListParagraph"/>
              <w:numPr>
                <w:ilvl w:val="0"/>
                <w:numId w:val="11"/>
              </w:numPr>
              <w:ind w:left="59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D6E3BC" w:themeFill="accent3" w:themeFillTint="66"/>
          </w:tcPr>
          <w:p w14:paraId="5E18E268" w14:textId="77777777" w:rsidR="00D7078F" w:rsidRPr="00D46DFE" w:rsidRDefault="00D7078F" w:rsidP="00761A6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left w:val="nil"/>
            </w:tcBorders>
            <w:shd w:val="clear" w:color="auto" w:fill="D6E3BC" w:themeFill="accent3" w:themeFillTint="66"/>
          </w:tcPr>
          <w:p w14:paraId="7BB28CEA" w14:textId="77777777" w:rsidR="00D7078F" w:rsidRPr="00D46DFE" w:rsidRDefault="00D7078F" w:rsidP="00761A6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43C" w14:paraId="0488988A" w14:textId="77777777" w:rsidTr="00EB0070">
        <w:tc>
          <w:tcPr>
            <w:tcW w:w="4815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8A5114A" w14:textId="68AD65E2" w:rsidR="001F1B59" w:rsidRPr="0025436C" w:rsidRDefault="00FB0100" w:rsidP="00761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s expens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F95266A" w14:textId="77777777" w:rsidR="001F1B59" w:rsidRPr="00D46DFE" w:rsidRDefault="001F1B59" w:rsidP="00EB0070">
            <w:pPr>
              <w:pStyle w:val="ListParagraph"/>
              <w:numPr>
                <w:ilvl w:val="0"/>
                <w:numId w:val="11"/>
              </w:numPr>
              <w:ind w:left="59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27EF84E1" w14:textId="77777777" w:rsidR="001F1B59" w:rsidRPr="00D46DFE" w:rsidRDefault="001F1B59" w:rsidP="00EB0070">
            <w:pPr>
              <w:pStyle w:val="ListParagraph"/>
              <w:numPr>
                <w:ilvl w:val="0"/>
                <w:numId w:val="11"/>
              </w:numPr>
              <w:ind w:left="59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2AC97372" w14:textId="77777777" w:rsidR="001F1B59" w:rsidRPr="00D46DFE" w:rsidRDefault="001F1B59" w:rsidP="00761A6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left w:val="nil"/>
            </w:tcBorders>
            <w:shd w:val="clear" w:color="auto" w:fill="FFFFFF" w:themeFill="background1"/>
          </w:tcPr>
          <w:p w14:paraId="0D5EAFBD" w14:textId="77777777" w:rsidR="001F1B59" w:rsidRPr="00D46DFE" w:rsidRDefault="001F1B59" w:rsidP="00761A6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43C" w14:paraId="341F6B6E" w14:textId="77777777" w:rsidTr="00EB0070">
        <w:tc>
          <w:tcPr>
            <w:tcW w:w="4815" w:type="dxa"/>
            <w:tcBorders>
              <w:right w:val="nil"/>
            </w:tcBorders>
            <w:shd w:val="clear" w:color="auto" w:fill="D6E3BC" w:themeFill="accent3" w:themeFillTint="66"/>
            <w:vAlign w:val="center"/>
          </w:tcPr>
          <w:p w14:paraId="0750A66D" w14:textId="7EF952CE" w:rsidR="001F1B59" w:rsidRPr="0025436C" w:rsidRDefault="00FB0100" w:rsidP="00761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s inconvenienc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6E3BC" w:themeFill="accent3" w:themeFillTint="66"/>
          </w:tcPr>
          <w:p w14:paraId="3C0D513B" w14:textId="77777777" w:rsidR="001F1B59" w:rsidRPr="00D46DFE" w:rsidRDefault="001F1B59" w:rsidP="00EB0070">
            <w:pPr>
              <w:pStyle w:val="ListParagraph"/>
              <w:numPr>
                <w:ilvl w:val="0"/>
                <w:numId w:val="11"/>
              </w:numPr>
              <w:ind w:left="59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shd w:val="clear" w:color="auto" w:fill="D6E3BC" w:themeFill="accent3" w:themeFillTint="66"/>
          </w:tcPr>
          <w:p w14:paraId="65F20FA9" w14:textId="77777777" w:rsidR="001F1B59" w:rsidRPr="00D46DFE" w:rsidRDefault="001F1B59" w:rsidP="00EB0070">
            <w:pPr>
              <w:pStyle w:val="ListParagraph"/>
              <w:numPr>
                <w:ilvl w:val="0"/>
                <w:numId w:val="11"/>
              </w:numPr>
              <w:ind w:left="59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D6E3BC" w:themeFill="accent3" w:themeFillTint="66"/>
          </w:tcPr>
          <w:p w14:paraId="124FAE53" w14:textId="77777777" w:rsidR="001F1B59" w:rsidRPr="00D46DFE" w:rsidRDefault="001F1B59" w:rsidP="00761A6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left w:val="nil"/>
            </w:tcBorders>
            <w:shd w:val="clear" w:color="auto" w:fill="D6E3BC" w:themeFill="accent3" w:themeFillTint="66"/>
          </w:tcPr>
          <w:p w14:paraId="15DF5729" w14:textId="77777777" w:rsidR="001F1B59" w:rsidRPr="00D46DFE" w:rsidRDefault="001F1B59" w:rsidP="00761A6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43C" w14:paraId="7E65EC26" w14:textId="77777777" w:rsidTr="00EB0070">
        <w:tc>
          <w:tcPr>
            <w:tcW w:w="4815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46922E5" w14:textId="5090A201" w:rsidR="001F1B59" w:rsidRPr="0025436C" w:rsidRDefault="001F1B59" w:rsidP="00761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36C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r w:rsidR="00FB010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543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B0100">
              <w:rPr>
                <w:rFonts w:ascii="Times New Roman" w:hAnsi="Times New Roman" w:cs="Times New Roman"/>
                <w:sz w:val="20"/>
                <w:szCs w:val="20"/>
              </w:rPr>
              <w:t>tendency to increase</w:t>
            </w:r>
            <w:r w:rsidRPr="0025436C">
              <w:rPr>
                <w:rFonts w:ascii="Times New Roman" w:hAnsi="Times New Roman" w:cs="Times New Roman"/>
                <w:sz w:val="20"/>
                <w:szCs w:val="20"/>
              </w:rPr>
              <w:t xml:space="preserve"> the risk of wound inf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06C6D0E" w14:textId="77777777" w:rsidR="001F1B59" w:rsidRPr="00D46DFE" w:rsidRDefault="001F1B59" w:rsidP="00EB0070">
            <w:pPr>
              <w:pStyle w:val="ListParagraph"/>
              <w:numPr>
                <w:ilvl w:val="0"/>
                <w:numId w:val="11"/>
              </w:numPr>
              <w:ind w:left="59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AA07EF7" w14:textId="77777777" w:rsidR="001F1B59" w:rsidRPr="00D46DFE" w:rsidRDefault="001F1B59" w:rsidP="00EB0070">
            <w:pPr>
              <w:pStyle w:val="ListParagraph"/>
              <w:numPr>
                <w:ilvl w:val="0"/>
                <w:numId w:val="11"/>
              </w:numPr>
              <w:ind w:left="59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1A338B25" w14:textId="77777777" w:rsidR="001F1B59" w:rsidRPr="00D46DFE" w:rsidRDefault="001F1B59" w:rsidP="00761A6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left w:val="nil"/>
            </w:tcBorders>
            <w:shd w:val="clear" w:color="auto" w:fill="FFFFFF" w:themeFill="background1"/>
          </w:tcPr>
          <w:p w14:paraId="466DD3DF" w14:textId="77777777" w:rsidR="001F1B59" w:rsidRPr="00D46DFE" w:rsidRDefault="001F1B59" w:rsidP="00761A6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43C" w14:paraId="0D3EDFE5" w14:textId="77777777" w:rsidTr="00EB0070">
        <w:tc>
          <w:tcPr>
            <w:tcW w:w="4815" w:type="dxa"/>
            <w:tcBorders>
              <w:right w:val="nil"/>
            </w:tcBorders>
            <w:shd w:val="clear" w:color="auto" w:fill="D6E3BC" w:themeFill="accent3" w:themeFillTint="66"/>
            <w:vAlign w:val="center"/>
          </w:tcPr>
          <w:p w14:paraId="27215B5A" w14:textId="6C478324" w:rsidR="001F1B59" w:rsidRPr="0025436C" w:rsidRDefault="00464606" w:rsidP="00761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lack of s</w:t>
            </w:r>
            <w:r w:rsidR="001F1B59" w:rsidRPr="0025436C">
              <w:rPr>
                <w:rFonts w:ascii="Times New Roman" w:hAnsi="Times New Roman" w:cs="Times New Roman"/>
                <w:sz w:val="20"/>
                <w:szCs w:val="20"/>
              </w:rPr>
              <w:t>tudy evidence applicable to real-world population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6E3BC" w:themeFill="accent3" w:themeFillTint="66"/>
          </w:tcPr>
          <w:p w14:paraId="45BA54C0" w14:textId="77777777" w:rsidR="001F1B59" w:rsidRPr="00D46DFE" w:rsidRDefault="001F1B59" w:rsidP="00EB0070">
            <w:pPr>
              <w:pStyle w:val="ListParagraph"/>
              <w:numPr>
                <w:ilvl w:val="0"/>
                <w:numId w:val="11"/>
              </w:numPr>
              <w:ind w:left="59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shd w:val="clear" w:color="auto" w:fill="D6E3BC" w:themeFill="accent3" w:themeFillTint="66"/>
          </w:tcPr>
          <w:p w14:paraId="1852276A" w14:textId="77777777" w:rsidR="001F1B59" w:rsidRPr="00D46DFE" w:rsidRDefault="001F1B59" w:rsidP="00EB0070">
            <w:pPr>
              <w:pStyle w:val="ListParagraph"/>
              <w:numPr>
                <w:ilvl w:val="0"/>
                <w:numId w:val="11"/>
              </w:numPr>
              <w:ind w:left="59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D6E3BC" w:themeFill="accent3" w:themeFillTint="66"/>
          </w:tcPr>
          <w:p w14:paraId="22BEC2EF" w14:textId="77777777" w:rsidR="001F1B59" w:rsidRPr="00D46DFE" w:rsidRDefault="001F1B59" w:rsidP="00761A6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left w:val="nil"/>
            </w:tcBorders>
            <w:shd w:val="clear" w:color="auto" w:fill="D6E3BC" w:themeFill="accent3" w:themeFillTint="66"/>
          </w:tcPr>
          <w:p w14:paraId="0B4911DC" w14:textId="77777777" w:rsidR="001F1B59" w:rsidRPr="00D46DFE" w:rsidRDefault="001F1B59" w:rsidP="00761A6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43C" w14:paraId="4FE219A7" w14:textId="77777777" w:rsidTr="00EB0070">
        <w:tc>
          <w:tcPr>
            <w:tcW w:w="4815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02005CB" w14:textId="5E96408E" w:rsidR="001F1B59" w:rsidRPr="0025436C" w:rsidRDefault="00D81B8A" w:rsidP="00761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s’ lack of complianc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78B2007" w14:textId="77777777" w:rsidR="001F1B59" w:rsidRPr="00D46DFE" w:rsidRDefault="001F1B59" w:rsidP="00EB0070">
            <w:pPr>
              <w:pStyle w:val="ListParagraph"/>
              <w:numPr>
                <w:ilvl w:val="0"/>
                <w:numId w:val="11"/>
              </w:numPr>
              <w:ind w:left="59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F5879DF" w14:textId="77777777" w:rsidR="001F1B59" w:rsidRPr="00D46DFE" w:rsidRDefault="001F1B59" w:rsidP="00EB0070">
            <w:pPr>
              <w:pStyle w:val="ListParagraph"/>
              <w:numPr>
                <w:ilvl w:val="0"/>
                <w:numId w:val="11"/>
              </w:numPr>
              <w:ind w:left="59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204824E0" w14:textId="77777777" w:rsidR="001F1B59" w:rsidRPr="00D46DFE" w:rsidRDefault="001F1B59" w:rsidP="00761A6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left w:val="nil"/>
            </w:tcBorders>
            <w:shd w:val="clear" w:color="auto" w:fill="FFFFFF" w:themeFill="background1"/>
          </w:tcPr>
          <w:p w14:paraId="0ABB5615" w14:textId="77777777" w:rsidR="001F1B59" w:rsidRPr="00D46DFE" w:rsidRDefault="001F1B59" w:rsidP="00761A6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43C" w14:paraId="0975BF23" w14:textId="77777777" w:rsidTr="00EB0070">
        <w:tc>
          <w:tcPr>
            <w:tcW w:w="4815" w:type="dxa"/>
            <w:tcBorders>
              <w:right w:val="nil"/>
            </w:tcBorders>
            <w:shd w:val="clear" w:color="auto" w:fill="D6E3BC" w:themeFill="accent3" w:themeFillTint="66"/>
            <w:vAlign w:val="center"/>
          </w:tcPr>
          <w:p w14:paraId="2FFEF416" w14:textId="7DE76F36" w:rsidR="00F50C13" w:rsidRPr="0025436C" w:rsidRDefault="00F50C13" w:rsidP="00761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="001F1B59" w:rsidRPr="0025436C">
              <w:rPr>
                <w:rFonts w:ascii="Times New Roman" w:hAnsi="Times New Roman" w:cs="Times New Roman"/>
                <w:sz w:val="20"/>
                <w:szCs w:val="20"/>
              </w:rPr>
              <w:t xml:space="preserve"> poor continuation of care from hospital to communit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6E3BC" w:themeFill="accent3" w:themeFillTint="66"/>
          </w:tcPr>
          <w:p w14:paraId="62E6B05B" w14:textId="77777777" w:rsidR="001F1B59" w:rsidRPr="00D46DFE" w:rsidRDefault="001F1B59" w:rsidP="00EB0070">
            <w:pPr>
              <w:pStyle w:val="ListParagraph"/>
              <w:numPr>
                <w:ilvl w:val="0"/>
                <w:numId w:val="11"/>
              </w:numPr>
              <w:ind w:left="59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shd w:val="clear" w:color="auto" w:fill="D6E3BC" w:themeFill="accent3" w:themeFillTint="66"/>
          </w:tcPr>
          <w:p w14:paraId="47086E05" w14:textId="77777777" w:rsidR="001F1B59" w:rsidRPr="00D46DFE" w:rsidRDefault="001F1B59" w:rsidP="00EB0070">
            <w:pPr>
              <w:pStyle w:val="ListParagraph"/>
              <w:numPr>
                <w:ilvl w:val="0"/>
                <w:numId w:val="11"/>
              </w:numPr>
              <w:ind w:left="59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D6E3BC" w:themeFill="accent3" w:themeFillTint="66"/>
          </w:tcPr>
          <w:p w14:paraId="2971A34A" w14:textId="77777777" w:rsidR="001F1B59" w:rsidRPr="00D46DFE" w:rsidRDefault="001F1B59" w:rsidP="00761A6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left w:val="nil"/>
            </w:tcBorders>
            <w:shd w:val="clear" w:color="auto" w:fill="D6E3BC" w:themeFill="accent3" w:themeFillTint="66"/>
          </w:tcPr>
          <w:p w14:paraId="07920FD3" w14:textId="77777777" w:rsidR="001F1B59" w:rsidRPr="00D46DFE" w:rsidRDefault="001F1B59" w:rsidP="00761A6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0070" w14:paraId="145D9375" w14:textId="3E455AAD" w:rsidTr="00EB0070">
        <w:tc>
          <w:tcPr>
            <w:tcW w:w="4815" w:type="dxa"/>
            <w:tcBorders>
              <w:right w:val="nil"/>
            </w:tcBorders>
            <w:shd w:val="clear" w:color="auto" w:fill="auto"/>
            <w:vAlign w:val="center"/>
          </w:tcPr>
          <w:p w14:paraId="57D94924" w14:textId="4FEC4781" w:rsidR="001F1B59" w:rsidRDefault="001F1B59" w:rsidP="00761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36C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384ADF">
              <w:rPr>
                <w:rFonts w:ascii="Times New Roman" w:hAnsi="Times New Roman" w:cs="Times New Roman"/>
                <w:sz w:val="20"/>
                <w:szCs w:val="20"/>
              </w:rPr>
              <w:t>(s)</w:t>
            </w:r>
          </w:p>
          <w:p w14:paraId="0049A08C" w14:textId="120DBF74" w:rsidR="00DB5E4A" w:rsidRDefault="00DB5E4A" w:rsidP="00761A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0E3E01" w14:textId="45D7CC3C" w:rsidR="00DB5E4A" w:rsidRPr="0025436C" w:rsidRDefault="00DB5E4A" w:rsidP="00761A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066D9A23" w14:textId="2CCF60AB" w:rsidR="001F1B59" w:rsidRPr="00D46DFE" w:rsidRDefault="001F1B59" w:rsidP="00EB0070">
            <w:pPr>
              <w:pStyle w:val="ListParagraph"/>
              <w:numPr>
                <w:ilvl w:val="0"/>
                <w:numId w:val="11"/>
              </w:numPr>
              <w:ind w:left="59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5BEE82A" w14:textId="2ABC3B64" w:rsidR="001F1B59" w:rsidRPr="00D46DFE" w:rsidRDefault="001F1B59" w:rsidP="00EB0070">
            <w:pPr>
              <w:pStyle w:val="ListParagraph"/>
              <w:numPr>
                <w:ilvl w:val="0"/>
                <w:numId w:val="11"/>
              </w:numPr>
              <w:ind w:left="59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7DD569E" w14:textId="123F38CF" w:rsidR="001F1B59" w:rsidRPr="00D46DFE" w:rsidRDefault="001F1B59" w:rsidP="00761A6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left w:val="nil"/>
            </w:tcBorders>
            <w:shd w:val="clear" w:color="auto" w:fill="auto"/>
          </w:tcPr>
          <w:p w14:paraId="0150D08E" w14:textId="1E7309A2" w:rsidR="001F1B59" w:rsidRPr="00D46DFE" w:rsidRDefault="001F1B59" w:rsidP="00761A6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E05267A" w14:textId="605A57DE" w:rsidR="00C33E95" w:rsidRDefault="00C33E95" w:rsidP="00EB51F0">
      <w:pPr>
        <w:spacing w:after="0" w:line="240" w:lineRule="auto"/>
        <w:rPr>
          <w:rFonts w:ascii="Times New Roman" w:hAnsi="Times New Roman" w:cs="Times New Roman"/>
          <w:bCs/>
        </w:rPr>
      </w:pPr>
    </w:p>
    <w:p w14:paraId="19C7D0AF" w14:textId="77777777" w:rsidR="00CB5528" w:rsidRDefault="00CB5528" w:rsidP="00CB5528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 your opinion, how effective are aspirin and anticoagulants at decreasing fatal PE and overall mortality post hip and knee arthroplast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2"/>
        <w:gridCol w:w="1877"/>
        <w:gridCol w:w="2109"/>
        <w:gridCol w:w="2179"/>
        <w:gridCol w:w="2150"/>
      </w:tblGrid>
      <w:tr w:rsidR="00CB5528" w14:paraId="263E004A" w14:textId="77777777" w:rsidTr="00024A3A">
        <w:tc>
          <w:tcPr>
            <w:tcW w:w="2022" w:type="dxa"/>
            <w:tcBorders>
              <w:top w:val="nil"/>
              <w:left w:val="nil"/>
              <w:right w:val="nil"/>
            </w:tcBorders>
          </w:tcPr>
          <w:p w14:paraId="219D7B41" w14:textId="77777777" w:rsidR="00CB5528" w:rsidRDefault="00CB5528" w:rsidP="00024A3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7" w:type="dxa"/>
            <w:tcBorders>
              <w:top w:val="nil"/>
              <w:left w:val="nil"/>
            </w:tcBorders>
          </w:tcPr>
          <w:p w14:paraId="318E3080" w14:textId="77777777" w:rsidR="00CB5528" w:rsidRDefault="00CB5528" w:rsidP="00024A3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09" w:type="dxa"/>
            <w:tcBorders>
              <w:right w:val="nil"/>
            </w:tcBorders>
            <w:shd w:val="clear" w:color="auto" w:fill="000000" w:themeFill="text1"/>
          </w:tcPr>
          <w:p w14:paraId="36E767B5" w14:textId="77777777" w:rsidR="00CB5528" w:rsidRDefault="00CB5528" w:rsidP="00024A3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t effective at all</w:t>
            </w:r>
          </w:p>
        </w:tc>
        <w:tc>
          <w:tcPr>
            <w:tcW w:w="2179" w:type="dxa"/>
            <w:tcBorders>
              <w:left w:val="nil"/>
              <w:right w:val="nil"/>
            </w:tcBorders>
            <w:shd w:val="clear" w:color="auto" w:fill="000000" w:themeFill="text1"/>
          </w:tcPr>
          <w:p w14:paraId="66824FFC" w14:textId="77777777" w:rsidR="00CB5528" w:rsidRDefault="00CB5528" w:rsidP="00024A3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tentially decreases</w:t>
            </w:r>
          </w:p>
        </w:tc>
        <w:tc>
          <w:tcPr>
            <w:tcW w:w="2150" w:type="dxa"/>
            <w:tcBorders>
              <w:left w:val="nil"/>
            </w:tcBorders>
            <w:shd w:val="clear" w:color="auto" w:fill="000000" w:themeFill="text1"/>
          </w:tcPr>
          <w:p w14:paraId="30437075" w14:textId="77777777" w:rsidR="00CB5528" w:rsidRDefault="00CB5528" w:rsidP="00024A3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finitely decreases</w:t>
            </w:r>
          </w:p>
        </w:tc>
      </w:tr>
      <w:tr w:rsidR="00CB5528" w14:paraId="1FF96D9E" w14:textId="77777777" w:rsidTr="00024A3A">
        <w:trPr>
          <w:trHeight w:val="176"/>
        </w:trPr>
        <w:tc>
          <w:tcPr>
            <w:tcW w:w="2022" w:type="dxa"/>
            <w:vMerge w:val="restart"/>
            <w:tcBorders>
              <w:right w:val="nil"/>
            </w:tcBorders>
          </w:tcPr>
          <w:p w14:paraId="339DCACF" w14:textId="77777777" w:rsidR="00CB5528" w:rsidRPr="00BC44EB" w:rsidRDefault="00CB5528" w:rsidP="00024A3A">
            <w:pPr>
              <w:rPr>
                <w:rFonts w:ascii="Times New Roman" w:hAnsi="Times New Roman" w:cs="Times New Roman"/>
                <w:b/>
              </w:rPr>
            </w:pPr>
            <w:r w:rsidRPr="00BC44EB">
              <w:rPr>
                <w:rFonts w:ascii="Times New Roman" w:hAnsi="Times New Roman" w:cs="Times New Roman"/>
                <w:b/>
              </w:rPr>
              <w:t>Fatal PE</w:t>
            </w:r>
          </w:p>
        </w:tc>
        <w:tc>
          <w:tcPr>
            <w:tcW w:w="1877" w:type="dxa"/>
            <w:tcBorders>
              <w:left w:val="nil"/>
              <w:bottom w:val="nil"/>
            </w:tcBorders>
            <w:shd w:val="clear" w:color="auto" w:fill="D6E3BC" w:themeFill="accent3" w:themeFillTint="66"/>
          </w:tcPr>
          <w:p w14:paraId="477A3C51" w14:textId="77777777" w:rsidR="00CB5528" w:rsidRPr="006E4AC2" w:rsidRDefault="00CB5528" w:rsidP="00024A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4AC2">
              <w:rPr>
                <w:rFonts w:ascii="Times New Roman" w:hAnsi="Times New Roman" w:cs="Times New Roman"/>
                <w:i/>
                <w:sz w:val="20"/>
                <w:szCs w:val="20"/>
              </w:rPr>
              <w:t>Aspirin</w:t>
            </w:r>
          </w:p>
        </w:tc>
        <w:tc>
          <w:tcPr>
            <w:tcW w:w="2109" w:type="dxa"/>
            <w:tcBorders>
              <w:bottom w:val="nil"/>
              <w:right w:val="nil"/>
            </w:tcBorders>
            <w:shd w:val="clear" w:color="auto" w:fill="D6E3BC" w:themeFill="accent3" w:themeFillTint="66"/>
          </w:tcPr>
          <w:p w14:paraId="3768D674" w14:textId="77777777" w:rsidR="00CB5528" w:rsidRPr="003900D7" w:rsidRDefault="00CB5528" w:rsidP="00024A3A">
            <w:pPr>
              <w:pStyle w:val="ListParagraph"/>
              <w:numPr>
                <w:ilvl w:val="0"/>
                <w:numId w:val="15"/>
              </w:numPr>
              <w:ind w:left="1086"/>
              <w:rPr>
                <w:rFonts w:ascii="Courier New" w:hAnsi="Courier New" w:cs="Courier New"/>
                <w:b/>
                <w:sz w:val="28"/>
                <w:szCs w:val="28"/>
              </w:rPr>
            </w:pPr>
          </w:p>
        </w:tc>
        <w:tc>
          <w:tcPr>
            <w:tcW w:w="2179" w:type="dxa"/>
            <w:tcBorders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4BF7F09D" w14:textId="77777777" w:rsidR="00CB5528" w:rsidRPr="003900D7" w:rsidRDefault="00CB5528" w:rsidP="00024A3A">
            <w:pPr>
              <w:pStyle w:val="ListParagraph"/>
              <w:numPr>
                <w:ilvl w:val="0"/>
                <w:numId w:val="8"/>
              </w:numPr>
              <w:ind w:left="1146"/>
              <w:rPr>
                <w:rFonts w:ascii="Courier New" w:hAnsi="Courier New" w:cs="Courier New"/>
                <w:b/>
                <w:sz w:val="28"/>
                <w:szCs w:val="28"/>
              </w:rPr>
            </w:pPr>
          </w:p>
        </w:tc>
        <w:tc>
          <w:tcPr>
            <w:tcW w:w="2150" w:type="dxa"/>
            <w:tcBorders>
              <w:left w:val="nil"/>
              <w:bottom w:val="nil"/>
            </w:tcBorders>
            <w:shd w:val="clear" w:color="auto" w:fill="D6E3BC" w:themeFill="accent3" w:themeFillTint="66"/>
          </w:tcPr>
          <w:p w14:paraId="01D69406" w14:textId="77777777" w:rsidR="00CB5528" w:rsidRPr="003900D7" w:rsidRDefault="00CB5528" w:rsidP="00024A3A">
            <w:pPr>
              <w:pStyle w:val="ListParagraph"/>
              <w:numPr>
                <w:ilvl w:val="0"/>
                <w:numId w:val="8"/>
              </w:numPr>
              <w:ind w:left="1146"/>
              <w:rPr>
                <w:rFonts w:ascii="Courier New" w:hAnsi="Courier New" w:cs="Courier New"/>
                <w:b/>
                <w:sz w:val="28"/>
                <w:szCs w:val="28"/>
              </w:rPr>
            </w:pPr>
          </w:p>
        </w:tc>
      </w:tr>
      <w:tr w:rsidR="00CB5528" w14:paraId="4AB3D4D5" w14:textId="77777777" w:rsidTr="00024A3A">
        <w:tc>
          <w:tcPr>
            <w:tcW w:w="2022" w:type="dxa"/>
            <w:vMerge/>
            <w:tcBorders>
              <w:right w:val="nil"/>
            </w:tcBorders>
          </w:tcPr>
          <w:p w14:paraId="3EEF0C29" w14:textId="77777777" w:rsidR="00CB5528" w:rsidRPr="00BC44EB" w:rsidRDefault="00CB5528" w:rsidP="00024A3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7" w:type="dxa"/>
            <w:tcBorders>
              <w:top w:val="nil"/>
              <w:left w:val="nil"/>
            </w:tcBorders>
          </w:tcPr>
          <w:p w14:paraId="73B24F7E" w14:textId="77777777" w:rsidR="00CB5528" w:rsidRPr="006E4AC2" w:rsidRDefault="00CB5528" w:rsidP="00024A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4AC2">
              <w:rPr>
                <w:rFonts w:ascii="Times New Roman" w:hAnsi="Times New Roman" w:cs="Times New Roman"/>
                <w:i/>
                <w:sz w:val="20"/>
                <w:szCs w:val="20"/>
              </w:rPr>
              <w:t>Anticoagulant</w:t>
            </w:r>
          </w:p>
        </w:tc>
        <w:tc>
          <w:tcPr>
            <w:tcW w:w="2109" w:type="dxa"/>
            <w:tcBorders>
              <w:top w:val="nil"/>
              <w:right w:val="nil"/>
            </w:tcBorders>
          </w:tcPr>
          <w:p w14:paraId="1AA0835F" w14:textId="77777777" w:rsidR="00CB5528" w:rsidRPr="003900D7" w:rsidRDefault="00CB5528" w:rsidP="00024A3A">
            <w:pPr>
              <w:pStyle w:val="ListParagraph"/>
              <w:numPr>
                <w:ilvl w:val="0"/>
                <w:numId w:val="8"/>
              </w:numPr>
              <w:ind w:left="1086"/>
              <w:rPr>
                <w:rFonts w:ascii="Courier New" w:hAnsi="Courier New" w:cs="Courier New"/>
                <w:b/>
                <w:sz w:val="28"/>
                <w:szCs w:val="28"/>
              </w:rPr>
            </w:pPr>
          </w:p>
        </w:tc>
        <w:tc>
          <w:tcPr>
            <w:tcW w:w="2179" w:type="dxa"/>
            <w:tcBorders>
              <w:top w:val="nil"/>
              <w:left w:val="nil"/>
              <w:right w:val="nil"/>
            </w:tcBorders>
          </w:tcPr>
          <w:p w14:paraId="1ADC8AE3" w14:textId="77777777" w:rsidR="00CB5528" w:rsidRPr="003900D7" w:rsidRDefault="00CB5528" w:rsidP="00024A3A">
            <w:pPr>
              <w:pStyle w:val="ListParagraph"/>
              <w:numPr>
                <w:ilvl w:val="0"/>
                <w:numId w:val="8"/>
              </w:numPr>
              <w:ind w:left="1146"/>
              <w:rPr>
                <w:rFonts w:ascii="Courier New" w:hAnsi="Courier New" w:cs="Courier New"/>
                <w:b/>
                <w:sz w:val="28"/>
                <w:szCs w:val="28"/>
              </w:rPr>
            </w:pPr>
          </w:p>
        </w:tc>
        <w:tc>
          <w:tcPr>
            <w:tcW w:w="2150" w:type="dxa"/>
            <w:tcBorders>
              <w:top w:val="nil"/>
              <w:left w:val="nil"/>
            </w:tcBorders>
          </w:tcPr>
          <w:p w14:paraId="19C8E2DC" w14:textId="77777777" w:rsidR="00CB5528" w:rsidRPr="003900D7" w:rsidRDefault="00CB5528" w:rsidP="00024A3A">
            <w:pPr>
              <w:pStyle w:val="ListParagraph"/>
              <w:numPr>
                <w:ilvl w:val="0"/>
                <w:numId w:val="8"/>
              </w:numPr>
              <w:ind w:left="1146"/>
              <w:rPr>
                <w:rFonts w:ascii="Courier New" w:hAnsi="Courier New" w:cs="Courier New"/>
                <w:b/>
                <w:sz w:val="28"/>
                <w:szCs w:val="28"/>
              </w:rPr>
            </w:pPr>
          </w:p>
        </w:tc>
      </w:tr>
      <w:tr w:rsidR="00CB5528" w14:paraId="6BC11F3A" w14:textId="77777777" w:rsidTr="00024A3A">
        <w:trPr>
          <w:trHeight w:val="107"/>
        </w:trPr>
        <w:tc>
          <w:tcPr>
            <w:tcW w:w="2022" w:type="dxa"/>
            <w:vMerge w:val="restart"/>
            <w:tcBorders>
              <w:right w:val="nil"/>
            </w:tcBorders>
          </w:tcPr>
          <w:p w14:paraId="6FF8D115" w14:textId="77777777" w:rsidR="00CB5528" w:rsidRPr="00BC44EB" w:rsidRDefault="00CB5528" w:rsidP="00024A3A">
            <w:pPr>
              <w:rPr>
                <w:rFonts w:ascii="Times New Roman" w:hAnsi="Times New Roman" w:cs="Times New Roman"/>
                <w:b/>
              </w:rPr>
            </w:pPr>
            <w:r w:rsidRPr="00BC44EB">
              <w:rPr>
                <w:rFonts w:ascii="Times New Roman" w:hAnsi="Times New Roman" w:cs="Times New Roman"/>
                <w:b/>
              </w:rPr>
              <w:t>Overall mortality</w:t>
            </w:r>
          </w:p>
        </w:tc>
        <w:tc>
          <w:tcPr>
            <w:tcW w:w="1877" w:type="dxa"/>
            <w:tcBorders>
              <w:left w:val="nil"/>
              <w:bottom w:val="nil"/>
            </w:tcBorders>
            <w:shd w:val="clear" w:color="auto" w:fill="D6E3BC" w:themeFill="accent3" w:themeFillTint="66"/>
          </w:tcPr>
          <w:p w14:paraId="377A0D70" w14:textId="77777777" w:rsidR="00CB5528" w:rsidRPr="006E4AC2" w:rsidRDefault="00CB5528" w:rsidP="00024A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4AC2">
              <w:rPr>
                <w:rFonts w:ascii="Times New Roman" w:hAnsi="Times New Roman" w:cs="Times New Roman"/>
                <w:i/>
                <w:sz w:val="20"/>
                <w:szCs w:val="20"/>
              </w:rPr>
              <w:t>Aspirin</w:t>
            </w:r>
          </w:p>
        </w:tc>
        <w:tc>
          <w:tcPr>
            <w:tcW w:w="2109" w:type="dxa"/>
            <w:tcBorders>
              <w:bottom w:val="nil"/>
              <w:right w:val="nil"/>
            </w:tcBorders>
            <w:shd w:val="clear" w:color="auto" w:fill="D6E3BC" w:themeFill="accent3" w:themeFillTint="66"/>
          </w:tcPr>
          <w:p w14:paraId="6062506F" w14:textId="77777777" w:rsidR="00CB5528" w:rsidRPr="003900D7" w:rsidRDefault="00CB5528" w:rsidP="00024A3A">
            <w:pPr>
              <w:pStyle w:val="ListParagraph"/>
              <w:numPr>
                <w:ilvl w:val="0"/>
                <w:numId w:val="8"/>
              </w:numPr>
              <w:ind w:left="1086"/>
              <w:rPr>
                <w:rFonts w:ascii="Courier New" w:hAnsi="Courier New" w:cs="Courier New"/>
                <w:b/>
                <w:sz w:val="28"/>
                <w:szCs w:val="28"/>
              </w:rPr>
            </w:pPr>
          </w:p>
        </w:tc>
        <w:tc>
          <w:tcPr>
            <w:tcW w:w="2179" w:type="dxa"/>
            <w:tcBorders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36B4AEDB" w14:textId="77777777" w:rsidR="00CB5528" w:rsidRPr="003900D7" w:rsidRDefault="00CB5528" w:rsidP="00024A3A">
            <w:pPr>
              <w:pStyle w:val="ListParagraph"/>
              <w:numPr>
                <w:ilvl w:val="0"/>
                <w:numId w:val="8"/>
              </w:numPr>
              <w:ind w:left="1146"/>
              <w:rPr>
                <w:rFonts w:ascii="Courier New" w:hAnsi="Courier New" w:cs="Courier New"/>
                <w:b/>
                <w:sz w:val="28"/>
                <w:szCs w:val="28"/>
              </w:rPr>
            </w:pPr>
          </w:p>
        </w:tc>
        <w:tc>
          <w:tcPr>
            <w:tcW w:w="2150" w:type="dxa"/>
            <w:tcBorders>
              <w:left w:val="nil"/>
              <w:bottom w:val="nil"/>
            </w:tcBorders>
            <w:shd w:val="clear" w:color="auto" w:fill="D6E3BC" w:themeFill="accent3" w:themeFillTint="66"/>
          </w:tcPr>
          <w:p w14:paraId="4CA4DD0D" w14:textId="77777777" w:rsidR="00CB5528" w:rsidRPr="003900D7" w:rsidRDefault="00CB5528" w:rsidP="00024A3A">
            <w:pPr>
              <w:pStyle w:val="ListParagraph"/>
              <w:numPr>
                <w:ilvl w:val="0"/>
                <w:numId w:val="8"/>
              </w:numPr>
              <w:ind w:left="1146"/>
              <w:rPr>
                <w:rFonts w:ascii="Courier New" w:hAnsi="Courier New" w:cs="Courier New"/>
                <w:b/>
                <w:sz w:val="28"/>
                <w:szCs w:val="28"/>
              </w:rPr>
            </w:pPr>
          </w:p>
        </w:tc>
      </w:tr>
      <w:tr w:rsidR="00CB5528" w14:paraId="04AE6892" w14:textId="77777777" w:rsidTr="00024A3A">
        <w:tc>
          <w:tcPr>
            <w:tcW w:w="2022" w:type="dxa"/>
            <w:vMerge/>
            <w:tcBorders>
              <w:bottom w:val="single" w:sz="4" w:space="0" w:color="auto"/>
              <w:right w:val="nil"/>
            </w:tcBorders>
          </w:tcPr>
          <w:p w14:paraId="6AD7D64D" w14:textId="77777777" w:rsidR="00CB5528" w:rsidRPr="00362BE9" w:rsidRDefault="00CB5528" w:rsidP="00024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</w:tcBorders>
          </w:tcPr>
          <w:p w14:paraId="754526E7" w14:textId="77777777" w:rsidR="00CB5528" w:rsidRPr="006E4AC2" w:rsidRDefault="00CB5528" w:rsidP="00024A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4AC2">
              <w:rPr>
                <w:rFonts w:ascii="Times New Roman" w:hAnsi="Times New Roman" w:cs="Times New Roman"/>
                <w:i/>
                <w:sz w:val="20"/>
                <w:szCs w:val="20"/>
              </w:rPr>
              <w:t>Anticoagulant</w:t>
            </w:r>
          </w:p>
        </w:tc>
        <w:tc>
          <w:tcPr>
            <w:tcW w:w="2109" w:type="dxa"/>
            <w:tcBorders>
              <w:top w:val="nil"/>
              <w:right w:val="nil"/>
            </w:tcBorders>
          </w:tcPr>
          <w:p w14:paraId="78F27183" w14:textId="77777777" w:rsidR="00CB5528" w:rsidRPr="003900D7" w:rsidRDefault="00CB5528" w:rsidP="00024A3A">
            <w:pPr>
              <w:pStyle w:val="ListParagraph"/>
              <w:numPr>
                <w:ilvl w:val="0"/>
                <w:numId w:val="8"/>
              </w:numPr>
              <w:ind w:left="1086"/>
              <w:rPr>
                <w:rFonts w:ascii="Courier New" w:hAnsi="Courier New" w:cs="Courier New"/>
                <w:b/>
                <w:sz w:val="28"/>
                <w:szCs w:val="28"/>
              </w:rPr>
            </w:pPr>
          </w:p>
        </w:tc>
        <w:tc>
          <w:tcPr>
            <w:tcW w:w="2179" w:type="dxa"/>
            <w:tcBorders>
              <w:top w:val="nil"/>
              <w:left w:val="nil"/>
              <w:right w:val="nil"/>
            </w:tcBorders>
          </w:tcPr>
          <w:p w14:paraId="07F9A9B3" w14:textId="77777777" w:rsidR="00CB5528" w:rsidRPr="003900D7" w:rsidRDefault="00CB5528" w:rsidP="00024A3A">
            <w:pPr>
              <w:pStyle w:val="ListParagraph"/>
              <w:numPr>
                <w:ilvl w:val="0"/>
                <w:numId w:val="8"/>
              </w:numPr>
              <w:ind w:left="1146"/>
              <w:rPr>
                <w:rFonts w:ascii="Courier New" w:hAnsi="Courier New" w:cs="Courier New"/>
                <w:b/>
                <w:sz w:val="28"/>
                <w:szCs w:val="28"/>
              </w:rPr>
            </w:pPr>
          </w:p>
        </w:tc>
        <w:tc>
          <w:tcPr>
            <w:tcW w:w="2150" w:type="dxa"/>
            <w:tcBorders>
              <w:top w:val="nil"/>
              <w:left w:val="nil"/>
            </w:tcBorders>
          </w:tcPr>
          <w:p w14:paraId="0FEFFC4A" w14:textId="77777777" w:rsidR="00CB5528" w:rsidRPr="003900D7" w:rsidRDefault="00CB5528" w:rsidP="00024A3A">
            <w:pPr>
              <w:pStyle w:val="ListParagraph"/>
              <w:numPr>
                <w:ilvl w:val="0"/>
                <w:numId w:val="8"/>
              </w:numPr>
              <w:ind w:left="1146"/>
              <w:rPr>
                <w:rFonts w:ascii="Courier New" w:hAnsi="Courier New" w:cs="Courier New"/>
                <w:b/>
                <w:sz w:val="28"/>
                <w:szCs w:val="28"/>
              </w:rPr>
            </w:pPr>
          </w:p>
        </w:tc>
      </w:tr>
    </w:tbl>
    <w:p w14:paraId="04E9D61D" w14:textId="77777777" w:rsidR="00CB5528" w:rsidRDefault="00CB5528" w:rsidP="00EB51F0">
      <w:pPr>
        <w:spacing w:after="0" w:line="240" w:lineRule="auto"/>
        <w:rPr>
          <w:rFonts w:ascii="Times New Roman" w:hAnsi="Times New Roman" w:cs="Times New Roman"/>
          <w:bCs/>
        </w:rPr>
      </w:pPr>
    </w:p>
    <w:p w14:paraId="4708CCCC" w14:textId="77777777" w:rsidR="003426FA" w:rsidRDefault="003426FA" w:rsidP="00EB51F0">
      <w:pPr>
        <w:spacing w:after="0" w:line="240" w:lineRule="auto"/>
        <w:rPr>
          <w:rFonts w:ascii="Times New Roman" w:hAnsi="Times New Roman" w:cs="Times New Roman"/>
          <w:bCs/>
        </w:rPr>
      </w:pPr>
    </w:p>
    <w:p w14:paraId="70FF832E" w14:textId="2FD321A0" w:rsidR="00155AE7" w:rsidRPr="004D397C" w:rsidRDefault="003426FA" w:rsidP="000F72FE">
      <w:pPr>
        <w:spacing w:after="0" w:line="240" w:lineRule="auto"/>
        <w:rPr>
          <w:rFonts w:ascii="Times New Roman" w:hAnsi="Times New Roman" w:cs="Times New Roman"/>
          <w:sz w:val="16"/>
        </w:rPr>
      </w:pPr>
      <w:r w:rsidRPr="003426FA">
        <w:rPr>
          <w:rFonts w:ascii="Times New Roman" w:hAnsi="Times New Roman" w:cs="Times New Roman"/>
          <w:bCs/>
          <w:i/>
          <w:iCs/>
        </w:rPr>
        <w:t xml:space="preserve">Thank you for </w:t>
      </w:r>
      <w:r w:rsidR="00254D7B">
        <w:rPr>
          <w:rFonts w:ascii="Times New Roman" w:hAnsi="Times New Roman" w:cs="Times New Roman"/>
          <w:bCs/>
          <w:i/>
          <w:iCs/>
        </w:rPr>
        <w:t xml:space="preserve">taking </w:t>
      </w:r>
      <w:r w:rsidRPr="003426FA">
        <w:rPr>
          <w:rFonts w:ascii="Times New Roman" w:hAnsi="Times New Roman" w:cs="Times New Roman"/>
          <w:bCs/>
          <w:i/>
          <w:iCs/>
        </w:rPr>
        <w:t xml:space="preserve">your time </w:t>
      </w:r>
      <w:r w:rsidR="00072DB0">
        <w:rPr>
          <w:rFonts w:ascii="Times New Roman" w:hAnsi="Times New Roman" w:cs="Times New Roman"/>
          <w:bCs/>
          <w:i/>
          <w:iCs/>
        </w:rPr>
        <w:t xml:space="preserve">to </w:t>
      </w:r>
      <w:r w:rsidRPr="003426FA">
        <w:rPr>
          <w:rFonts w:ascii="Times New Roman" w:hAnsi="Times New Roman" w:cs="Times New Roman"/>
          <w:bCs/>
          <w:i/>
          <w:iCs/>
        </w:rPr>
        <w:t xml:space="preserve">assist me with this survey. </w:t>
      </w:r>
      <w:r w:rsidR="00284864" w:rsidRPr="00600E9A">
        <w:rPr>
          <w:rFonts w:ascii="Times New Roman" w:hAnsi="Times New Roman" w:cs="Times New Roman"/>
          <w:bCs/>
        </w:rPr>
        <w:t xml:space="preserve">If you have any further comments on </w:t>
      </w:r>
      <w:r w:rsidR="00C33E95">
        <w:rPr>
          <w:rFonts w:ascii="Times New Roman" w:hAnsi="Times New Roman" w:cs="Times New Roman"/>
          <w:bCs/>
        </w:rPr>
        <w:t xml:space="preserve">VTE prevention </w:t>
      </w:r>
      <w:r w:rsidR="00284864" w:rsidRPr="00600E9A">
        <w:rPr>
          <w:rFonts w:ascii="Times New Roman" w:hAnsi="Times New Roman" w:cs="Times New Roman"/>
          <w:bCs/>
        </w:rPr>
        <w:t xml:space="preserve">following hip and knee arthroplasty, or on the survey in general please </w:t>
      </w:r>
      <w:r w:rsidR="00A8115F">
        <w:rPr>
          <w:rFonts w:ascii="Times New Roman" w:hAnsi="Times New Roman" w:cs="Times New Roman"/>
          <w:bCs/>
        </w:rPr>
        <w:t xml:space="preserve">attach them </w:t>
      </w:r>
      <w:r w:rsidR="00C30542">
        <w:rPr>
          <w:rFonts w:ascii="Times New Roman" w:hAnsi="Times New Roman" w:cs="Times New Roman"/>
          <w:bCs/>
        </w:rPr>
        <w:t xml:space="preserve">as </w:t>
      </w:r>
      <w:r w:rsidR="001379E3" w:rsidRPr="00600E9A">
        <w:rPr>
          <w:rFonts w:ascii="Times New Roman" w:hAnsi="Times New Roman" w:cs="Times New Roman"/>
          <w:bCs/>
        </w:rPr>
        <w:t>a separate</w:t>
      </w:r>
      <w:r w:rsidR="00A8115F">
        <w:rPr>
          <w:rFonts w:ascii="Times New Roman" w:hAnsi="Times New Roman" w:cs="Times New Roman"/>
          <w:bCs/>
        </w:rPr>
        <w:t xml:space="preserve"> page,</w:t>
      </w:r>
      <w:r w:rsidR="006F655B" w:rsidRPr="00600E9A">
        <w:rPr>
          <w:rFonts w:ascii="Times New Roman" w:hAnsi="Times New Roman" w:cs="Times New Roman"/>
          <w:bCs/>
        </w:rPr>
        <w:t xml:space="preserve"> or email </w:t>
      </w:r>
      <w:hyperlink r:id="rId8" w:history="1">
        <w:r w:rsidR="003D606C" w:rsidRPr="00E6217C">
          <w:rPr>
            <w:rStyle w:val="Hyperlink"/>
            <w:rFonts w:ascii="Times New Roman" w:hAnsi="Times New Roman" w:cs="Times New Roman"/>
            <w:bCs/>
          </w:rPr>
          <w:t>corinne.mirkazemi@utas.edu.au</w:t>
        </w:r>
      </w:hyperlink>
      <w:r w:rsidR="00C33E95">
        <w:rPr>
          <w:rFonts w:ascii="Times New Roman" w:hAnsi="Times New Roman" w:cs="Times New Roman"/>
          <w:bCs/>
        </w:rPr>
        <w:t xml:space="preserve"> (i</w:t>
      </w:r>
      <w:r w:rsidR="00EB51F0">
        <w:rPr>
          <w:rFonts w:ascii="Times New Roman" w:hAnsi="Times New Roman" w:cs="Times New Roman"/>
        </w:rPr>
        <w:t xml:space="preserve">f you would like the study results, please </w:t>
      </w:r>
      <w:r w:rsidR="00C33E95">
        <w:rPr>
          <w:rFonts w:ascii="Times New Roman" w:hAnsi="Times New Roman" w:cs="Times New Roman"/>
        </w:rPr>
        <w:t xml:space="preserve">email me </w:t>
      </w:r>
      <w:r w:rsidR="00EB51F0">
        <w:rPr>
          <w:rFonts w:ascii="Times New Roman" w:hAnsi="Times New Roman" w:cs="Times New Roman"/>
        </w:rPr>
        <w:t xml:space="preserve">via </w:t>
      </w:r>
      <w:r w:rsidR="00C33E95">
        <w:rPr>
          <w:rFonts w:ascii="Times New Roman" w:hAnsi="Times New Roman" w:cs="Times New Roman"/>
        </w:rPr>
        <w:t xml:space="preserve">this </w:t>
      </w:r>
      <w:r w:rsidR="00EB51F0">
        <w:rPr>
          <w:rFonts w:ascii="Times New Roman" w:hAnsi="Times New Roman" w:cs="Times New Roman"/>
        </w:rPr>
        <w:t>address</w:t>
      </w:r>
      <w:r w:rsidR="00C33E95">
        <w:rPr>
          <w:rFonts w:ascii="Times New Roman" w:hAnsi="Times New Roman" w:cs="Times New Roman"/>
        </w:rPr>
        <w:t xml:space="preserve"> too)</w:t>
      </w:r>
      <w:r w:rsidR="00EB51F0">
        <w:rPr>
          <w:rFonts w:ascii="Times New Roman" w:hAnsi="Times New Roman" w:cs="Times New Roman"/>
        </w:rPr>
        <w:t>.</w:t>
      </w:r>
      <w:r w:rsidR="00B974A1" w:rsidRPr="004D397C">
        <w:rPr>
          <w:rFonts w:ascii="Times New Roman" w:hAnsi="Times New Roman" w:cs="Times New Roman"/>
          <w:sz w:val="16"/>
        </w:rPr>
        <w:t xml:space="preserve"> </w:t>
      </w:r>
    </w:p>
    <w:sectPr w:rsidR="00155AE7" w:rsidRPr="004D397C" w:rsidSect="00041352">
      <w:headerReference w:type="default" r:id="rId9"/>
      <w:pgSz w:w="11906" w:h="16838"/>
      <w:pgMar w:top="720" w:right="720" w:bottom="720" w:left="720" w:header="56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B3157F" w14:textId="77777777" w:rsidR="005F5375" w:rsidRDefault="005F5375" w:rsidP="00621F9E">
      <w:pPr>
        <w:spacing w:after="0" w:line="240" w:lineRule="auto"/>
      </w:pPr>
      <w:r>
        <w:separator/>
      </w:r>
    </w:p>
  </w:endnote>
  <w:endnote w:type="continuationSeparator" w:id="0">
    <w:p w14:paraId="2A278693" w14:textId="77777777" w:rsidR="005F5375" w:rsidRDefault="005F5375" w:rsidP="00621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3EFD23" w14:textId="77777777" w:rsidR="005F5375" w:rsidRDefault="005F5375" w:rsidP="00621F9E">
      <w:pPr>
        <w:spacing w:after="0" w:line="240" w:lineRule="auto"/>
      </w:pPr>
      <w:r>
        <w:separator/>
      </w:r>
    </w:p>
  </w:footnote>
  <w:footnote w:type="continuationSeparator" w:id="0">
    <w:p w14:paraId="400EA1E2" w14:textId="77777777" w:rsidR="005F5375" w:rsidRDefault="005F5375" w:rsidP="00621F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6521"/>
      <w:gridCol w:w="3816"/>
    </w:tblGrid>
    <w:tr w:rsidR="001F36E8" w14:paraId="1CD8D881" w14:textId="77777777" w:rsidTr="0048450B">
      <w:tc>
        <w:tcPr>
          <w:tcW w:w="6521" w:type="dxa"/>
        </w:tcPr>
        <w:p w14:paraId="14B4EDED" w14:textId="77777777" w:rsidR="00F01A61" w:rsidRDefault="001F36E8" w:rsidP="0048450B">
          <w:pPr>
            <w:pStyle w:val="Header"/>
            <w:rPr>
              <w:rFonts w:asciiTheme="majorBidi" w:hAnsiTheme="majorBidi" w:cstheme="majorBidi"/>
              <w:b/>
              <w:sz w:val="32"/>
              <w:szCs w:val="32"/>
            </w:rPr>
          </w:pPr>
          <w:r w:rsidRPr="001F36E8">
            <w:rPr>
              <w:rFonts w:asciiTheme="majorBidi" w:hAnsiTheme="majorBidi" w:cstheme="majorBidi"/>
              <w:b/>
              <w:sz w:val="32"/>
              <w:szCs w:val="32"/>
            </w:rPr>
            <w:t xml:space="preserve">Thromboprophylaxis following </w:t>
          </w:r>
        </w:p>
        <w:p w14:paraId="16541438" w14:textId="1F8A38E2" w:rsidR="001F36E8" w:rsidRPr="001F36E8" w:rsidRDefault="00F01A61" w:rsidP="0048450B">
          <w:pPr>
            <w:pStyle w:val="Header"/>
            <w:rPr>
              <w:rFonts w:asciiTheme="majorBidi" w:hAnsiTheme="majorBidi" w:cstheme="majorBidi"/>
            </w:rPr>
          </w:pPr>
          <w:r>
            <w:rPr>
              <w:rFonts w:asciiTheme="majorBidi" w:hAnsiTheme="majorBidi" w:cstheme="majorBidi"/>
              <w:b/>
              <w:sz w:val="32"/>
              <w:szCs w:val="32"/>
            </w:rPr>
            <w:t xml:space="preserve">Hip and Knee </w:t>
          </w:r>
          <w:r w:rsidR="001F36E8" w:rsidRPr="001F36E8">
            <w:rPr>
              <w:rFonts w:asciiTheme="majorBidi" w:hAnsiTheme="majorBidi" w:cstheme="majorBidi"/>
              <w:b/>
              <w:sz w:val="32"/>
              <w:szCs w:val="32"/>
            </w:rPr>
            <w:t>Arthroplasty</w:t>
          </w:r>
        </w:p>
      </w:tc>
      <w:tc>
        <w:tcPr>
          <w:tcW w:w="3816" w:type="dxa"/>
        </w:tcPr>
        <w:p w14:paraId="32986EA1" w14:textId="3E6CACED" w:rsidR="001F36E8" w:rsidRPr="001F36E8" w:rsidRDefault="001F36E8" w:rsidP="001F36E8">
          <w:pPr>
            <w:pStyle w:val="Header"/>
            <w:jc w:val="right"/>
            <w:rPr>
              <w:rFonts w:asciiTheme="majorBidi" w:hAnsiTheme="majorBidi" w:cstheme="majorBidi"/>
              <w:bCs/>
              <w:sz w:val="32"/>
              <w:szCs w:val="32"/>
            </w:rPr>
          </w:pPr>
          <w:r>
            <w:rPr>
              <w:noProof/>
              <w:lang w:eastAsia="zh-CN"/>
            </w:rPr>
            <w:drawing>
              <wp:inline distT="0" distB="0" distL="0" distR="0" wp14:anchorId="6A32CF85" wp14:editId="3A500FD6">
                <wp:extent cx="1908079" cy="400016"/>
                <wp:effectExtent l="0" t="0" r="0" b="635"/>
                <wp:docPr id="18" name="Picture 18" descr="Public logo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Public logo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176437" cy="45627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</w:tr>
  </w:tbl>
  <w:p w14:paraId="3126D67B" w14:textId="39FEFB6F" w:rsidR="00041352" w:rsidRDefault="0004135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C35BB"/>
    <w:multiLevelType w:val="hybridMultilevel"/>
    <w:tmpl w:val="4BDA7E6A"/>
    <w:lvl w:ilvl="0" w:tplc="ACF0F63E">
      <w:numFmt w:val="bullet"/>
      <w:lvlText w:val="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A552C7"/>
    <w:multiLevelType w:val="hybridMultilevel"/>
    <w:tmpl w:val="14928B86"/>
    <w:lvl w:ilvl="0" w:tplc="2F0C6B7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3F62B9"/>
    <w:multiLevelType w:val="hybridMultilevel"/>
    <w:tmpl w:val="6EC03D5C"/>
    <w:lvl w:ilvl="0" w:tplc="1EAC1AE6">
      <w:start w:val="622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21469B"/>
    <w:multiLevelType w:val="hybridMultilevel"/>
    <w:tmpl w:val="E3D0674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A14A03"/>
    <w:multiLevelType w:val="hybridMultilevel"/>
    <w:tmpl w:val="2FC01E26"/>
    <w:lvl w:ilvl="0" w:tplc="E04A2F6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036E26"/>
    <w:multiLevelType w:val="hybridMultilevel"/>
    <w:tmpl w:val="37E0DFC6"/>
    <w:lvl w:ilvl="0" w:tplc="2F4619C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F1765E"/>
    <w:multiLevelType w:val="hybridMultilevel"/>
    <w:tmpl w:val="EC96DD3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C067A42"/>
    <w:multiLevelType w:val="hybridMultilevel"/>
    <w:tmpl w:val="E8546146"/>
    <w:lvl w:ilvl="0" w:tplc="2F4619C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857366"/>
    <w:multiLevelType w:val="hybridMultilevel"/>
    <w:tmpl w:val="ABD81878"/>
    <w:lvl w:ilvl="0" w:tplc="25B8893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A80B8B"/>
    <w:multiLevelType w:val="hybridMultilevel"/>
    <w:tmpl w:val="E2DA6DA4"/>
    <w:lvl w:ilvl="0" w:tplc="FF34FE48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0" w15:restartNumberingAfterBreak="0">
    <w:nsid w:val="4990519F"/>
    <w:multiLevelType w:val="hybridMultilevel"/>
    <w:tmpl w:val="F7201B0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022B1E"/>
    <w:multiLevelType w:val="hybridMultilevel"/>
    <w:tmpl w:val="A11AF33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9C22C3"/>
    <w:multiLevelType w:val="hybridMultilevel"/>
    <w:tmpl w:val="D5EA1C76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FE7C1F"/>
    <w:multiLevelType w:val="hybridMultilevel"/>
    <w:tmpl w:val="E99EF52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2B1DEE"/>
    <w:multiLevelType w:val="hybridMultilevel"/>
    <w:tmpl w:val="5F88376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10"/>
  </w:num>
  <w:num w:numId="4">
    <w:abstractNumId w:val="3"/>
  </w:num>
  <w:num w:numId="5">
    <w:abstractNumId w:val="11"/>
  </w:num>
  <w:num w:numId="6">
    <w:abstractNumId w:val="0"/>
  </w:num>
  <w:num w:numId="7">
    <w:abstractNumId w:val="13"/>
  </w:num>
  <w:num w:numId="8">
    <w:abstractNumId w:val="12"/>
  </w:num>
  <w:num w:numId="9">
    <w:abstractNumId w:val="6"/>
  </w:num>
  <w:num w:numId="10">
    <w:abstractNumId w:val="5"/>
  </w:num>
  <w:num w:numId="11">
    <w:abstractNumId w:val="7"/>
  </w:num>
  <w:num w:numId="12">
    <w:abstractNumId w:val="4"/>
  </w:num>
  <w:num w:numId="13">
    <w:abstractNumId w:val="9"/>
  </w:num>
  <w:num w:numId="14">
    <w:abstractNumId w:val="2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750"/>
    <w:rsid w:val="000015E3"/>
    <w:rsid w:val="0000172F"/>
    <w:rsid w:val="00011623"/>
    <w:rsid w:val="0002092C"/>
    <w:rsid w:val="00021C9D"/>
    <w:rsid w:val="0002631D"/>
    <w:rsid w:val="0003371D"/>
    <w:rsid w:val="0003546D"/>
    <w:rsid w:val="00041352"/>
    <w:rsid w:val="00043E7C"/>
    <w:rsid w:val="00052827"/>
    <w:rsid w:val="000636C6"/>
    <w:rsid w:val="00067F4D"/>
    <w:rsid w:val="00072D83"/>
    <w:rsid w:val="00072DB0"/>
    <w:rsid w:val="0007465F"/>
    <w:rsid w:val="000756F7"/>
    <w:rsid w:val="00077711"/>
    <w:rsid w:val="0007784D"/>
    <w:rsid w:val="00077E02"/>
    <w:rsid w:val="00077E76"/>
    <w:rsid w:val="000825E5"/>
    <w:rsid w:val="00086FAA"/>
    <w:rsid w:val="00087C71"/>
    <w:rsid w:val="000A4BF3"/>
    <w:rsid w:val="000A610F"/>
    <w:rsid w:val="000A71DF"/>
    <w:rsid w:val="000B2AD4"/>
    <w:rsid w:val="000C4BF6"/>
    <w:rsid w:val="000E2B04"/>
    <w:rsid w:val="000E3766"/>
    <w:rsid w:val="000E6D53"/>
    <w:rsid w:val="000F0AE3"/>
    <w:rsid w:val="000F1D6D"/>
    <w:rsid w:val="000F251D"/>
    <w:rsid w:val="000F51CD"/>
    <w:rsid w:val="000F72FE"/>
    <w:rsid w:val="000F73E4"/>
    <w:rsid w:val="0010172F"/>
    <w:rsid w:val="00112C89"/>
    <w:rsid w:val="00123442"/>
    <w:rsid w:val="00130C6C"/>
    <w:rsid w:val="00134E6D"/>
    <w:rsid w:val="0013607D"/>
    <w:rsid w:val="001379E3"/>
    <w:rsid w:val="00142896"/>
    <w:rsid w:val="001440AF"/>
    <w:rsid w:val="0014557C"/>
    <w:rsid w:val="0014682A"/>
    <w:rsid w:val="00146C78"/>
    <w:rsid w:val="00153DF5"/>
    <w:rsid w:val="001540C4"/>
    <w:rsid w:val="00155AE7"/>
    <w:rsid w:val="00155EC0"/>
    <w:rsid w:val="00163FB8"/>
    <w:rsid w:val="00164C8C"/>
    <w:rsid w:val="001656B4"/>
    <w:rsid w:val="00167277"/>
    <w:rsid w:val="0016784B"/>
    <w:rsid w:val="00170625"/>
    <w:rsid w:val="0017086D"/>
    <w:rsid w:val="00172F07"/>
    <w:rsid w:val="00173DD9"/>
    <w:rsid w:val="00191207"/>
    <w:rsid w:val="00191585"/>
    <w:rsid w:val="001A4F58"/>
    <w:rsid w:val="001B20B2"/>
    <w:rsid w:val="001C78B1"/>
    <w:rsid w:val="001D029D"/>
    <w:rsid w:val="001E0887"/>
    <w:rsid w:val="001E2474"/>
    <w:rsid w:val="001F1B59"/>
    <w:rsid w:val="001F2B5E"/>
    <w:rsid w:val="001F36E8"/>
    <w:rsid w:val="001F6E12"/>
    <w:rsid w:val="00201346"/>
    <w:rsid w:val="00202424"/>
    <w:rsid w:val="002033E1"/>
    <w:rsid w:val="0020543C"/>
    <w:rsid w:val="00220CEE"/>
    <w:rsid w:val="00221B5E"/>
    <w:rsid w:val="00235908"/>
    <w:rsid w:val="00237D42"/>
    <w:rsid w:val="00237F63"/>
    <w:rsid w:val="00243AAD"/>
    <w:rsid w:val="002474EF"/>
    <w:rsid w:val="00250C05"/>
    <w:rsid w:val="0025436C"/>
    <w:rsid w:val="00254754"/>
    <w:rsid w:val="00254D7B"/>
    <w:rsid w:val="00263D44"/>
    <w:rsid w:val="002674C4"/>
    <w:rsid w:val="002774F6"/>
    <w:rsid w:val="00280B3B"/>
    <w:rsid w:val="00284864"/>
    <w:rsid w:val="002952CB"/>
    <w:rsid w:val="002A5915"/>
    <w:rsid w:val="002A799D"/>
    <w:rsid w:val="002B7DF8"/>
    <w:rsid w:val="002C26D2"/>
    <w:rsid w:val="002C53E6"/>
    <w:rsid w:val="002C6BA7"/>
    <w:rsid w:val="002D377D"/>
    <w:rsid w:val="002D4B24"/>
    <w:rsid w:val="002E5521"/>
    <w:rsid w:val="002F1D0D"/>
    <w:rsid w:val="002F6472"/>
    <w:rsid w:val="00301CEF"/>
    <w:rsid w:val="0031103C"/>
    <w:rsid w:val="00317BA0"/>
    <w:rsid w:val="0032188E"/>
    <w:rsid w:val="00321D50"/>
    <w:rsid w:val="00323F1B"/>
    <w:rsid w:val="0032518E"/>
    <w:rsid w:val="00326B25"/>
    <w:rsid w:val="003273DA"/>
    <w:rsid w:val="00335FD2"/>
    <w:rsid w:val="00336096"/>
    <w:rsid w:val="003426C1"/>
    <w:rsid w:val="003426FA"/>
    <w:rsid w:val="00345835"/>
    <w:rsid w:val="00347D83"/>
    <w:rsid w:val="003559D1"/>
    <w:rsid w:val="00355EED"/>
    <w:rsid w:val="003574A9"/>
    <w:rsid w:val="003574CE"/>
    <w:rsid w:val="00362842"/>
    <w:rsid w:val="00362BE9"/>
    <w:rsid w:val="00366983"/>
    <w:rsid w:val="003755BE"/>
    <w:rsid w:val="0038336B"/>
    <w:rsid w:val="0038423D"/>
    <w:rsid w:val="00384ADF"/>
    <w:rsid w:val="003900D7"/>
    <w:rsid w:val="00395A0D"/>
    <w:rsid w:val="00395D0D"/>
    <w:rsid w:val="00397F44"/>
    <w:rsid w:val="003A3855"/>
    <w:rsid w:val="003A39B5"/>
    <w:rsid w:val="003B3368"/>
    <w:rsid w:val="003D2403"/>
    <w:rsid w:val="003D606C"/>
    <w:rsid w:val="003E0819"/>
    <w:rsid w:val="003E3AE8"/>
    <w:rsid w:val="003E50C3"/>
    <w:rsid w:val="003E67EB"/>
    <w:rsid w:val="003F4447"/>
    <w:rsid w:val="00402644"/>
    <w:rsid w:val="0041035C"/>
    <w:rsid w:val="0041471C"/>
    <w:rsid w:val="00430CEF"/>
    <w:rsid w:val="004346DA"/>
    <w:rsid w:val="0044340D"/>
    <w:rsid w:val="00451887"/>
    <w:rsid w:val="004603F3"/>
    <w:rsid w:val="00460DCF"/>
    <w:rsid w:val="00464606"/>
    <w:rsid w:val="00470C26"/>
    <w:rsid w:val="00473162"/>
    <w:rsid w:val="0048063A"/>
    <w:rsid w:val="00481387"/>
    <w:rsid w:val="00484502"/>
    <w:rsid w:val="0048450B"/>
    <w:rsid w:val="00495CAD"/>
    <w:rsid w:val="004966F0"/>
    <w:rsid w:val="004A151B"/>
    <w:rsid w:val="004A173E"/>
    <w:rsid w:val="004A1AB2"/>
    <w:rsid w:val="004A4133"/>
    <w:rsid w:val="004B38EF"/>
    <w:rsid w:val="004B6C62"/>
    <w:rsid w:val="004B7928"/>
    <w:rsid w:val="004C0750"/>
    <w:rsid w:val="004C1FAE"/>
    <w:rsid w:val="004D2A88"/>
    <w:rsid w:val="004D397C"/>
    <w:rsid w:val="004E2BCF"/>
    <w:rsid w:val="004E6850"/>
    <w:rsid w:val="004F156D"/>
    <w:rsid w:val="0050324C"/>
    <w:rsid w:val="00507B93"/>
    <w:rsid w:val="00512761"/>
    <w:rsid w:val="00517CBC"/>
    <w:rsid w:val="00543812"/>
    <w:rsid w:val="00543A2A"/>
    <w:rsid w:val="005601D4"/>
    <w:rsid w:val="00571580"/>
    <w:rsid w:val="00572BD3"/>
    <w:rsid w:val="00581BC3"/>
    <w:rsid w:val="00595852"/>
    <w:rsid w:val="00595F46"/>
    <w:rsid w:val="005960E6"/>
    <w:rsid w:val="005A3727"/>
    <w:rsid w:val="005C05A0"/>
    <w:rsid w:val="005C390E"/>
    <w:rsid w:val="005C4227"/>
    <w:rsid w:val="005D69BC"/>
    <w:rsid w:val="005D73FD"/>
    <w:rsid w:val="005D77B5"/>
    <w:rsid w:val="005D7876"/>
    <w:rsid w:val="005E2672"/>
    <w:rsid w:val="005E3192"/>
    <w:rsid w:val="005E445B"/>
    <w:rsid w:val="005E762C"/>
    <w:rsid w:val="005F2B64"/>
    <w:rsid w:val="005F5375"/>
    <w:rsid w:val="00600E9A"/>
    <w:rsid w:val="0060176A"/>
    <w:rsid w:val="00607EB7"/>
    <w:rsid w:val="00613106"/>
    <w:rsid w:val="00614840"/>
    <w:rsid w:val="00615149"/>
    <w:rsid w:val="006161BE"/>
    <w:rsid w:val="00621F9E"/>
    <w:rsid w:val="00624EF1"/>
    <w:rsid w:val="00627C1F"/>
    <w:rsid w:val="0063427B"/>
    <w:rsid w:val="00635133"/>
    <w:rsid w:val="00645837"/>
    <w:rsid w:val="00646A9E"/>
    <w:rsid w:val="00652691"/>
    <w:rsid w:val="0067075D"/>
    <w:rsid w:val="0067297C"/>
    <w:rsid w:val="0067613E"/>
    <w:rsid w:val="0068599D"/>
    <w:rsid w:val="0069375E"/>
    <w:rsid w:val="00694BA0"/>
    <w:rsid w:val="00696441"/>
    <w:rsid w:val="006A2B56"/>
    <w:rsid w:val="006A37B0"/>
    <w:rsid w:val="006A4428"/>
    <w:rsid w:val="006A79F1"/>
    <w:rsid w:val="006B1EE9"/>
    <w:rsid w:val="006B254C"/>
    <w:rsid w:val="006B5054"/>
    <w:rsid w:val="006D00F5"/>
    <w:rsid w:val="006D20DA"/>
    <w:rsid w:val="006D2A61"/>
    <w:rsid w:val="006D3354"/>
    <w:rsid w:val="006D5BA8"/>
    <w:rsid w:val="006D69AC"/>
    <w:rsid w:val="006E26C1"/>
    <w:rsid w:val="006E2803"/>
    <w:rsid w:val="006E4AC2"/>
    <w:rsid w:val="006E4EEF"/>
    <w:rsid w:val="006E62B8"/>
    <w:rsid w:val="006F4B21"/>
    <w:rsid w:val="006F5872"/>
    <w:rsid w:val="006F655B"/>
    <w:rsid w:val="00725602"/>
    <w:rsid w:val="00730B60"/>
    <w:rsid w:val="00744A46"/>
    <w:rsid w:val="007465E0"/>
    <w:rsid w:val="00750346"/>
    <w:rsid w:val="0075347D"/>
    <w:rsid w:val="00754657"/>
    <w:rsid w:val="00754DF7"/>
    <w:rsid w:val="007565F5"/>
    <w:rsid w:val="00757A53"/>
    <w:rsid w:val="00761A6E"/>
    <w:rsid w:val="0076386E"/>
    <w:rsid w:val="00766C4D"/>
    <w:rsid w:val="00772EF4"/>
    <w:rsid w:val="00777E5F"/>
    <w:rsid w:val="007844CA"/>
    <w:rsid w:val="00790D2B"/>
    <w:rsid w:val="0079233A"/>
    <w:rsid w:val="007A2F9D"/>
    <w:rsid w:val="007A38D7"/>
    <w:rsid w:val="007B0D0B"/>
    <w:rsid w:val="007B6B73"/>
    <w:rsid w:val="007C47FB"/>
    <w:rsid w:val="007D6CD7"/>
    <w:rsid w:val="007E078F"/>
    <w:rsid w:val="007E07F9"/>
    <w:rsid w:val="007E3C22"/>
    <w:rsid w:val="007E48CE"/>
    <w:rsid w:val="007E52C5"/>
    <w:rsid w:val="007E5B59"/>
    <w:rsid w:val="007E6480"/>
    <w:rsid w:val="007F4B79"/>
    <w:rsid w:val="007F759C"/>
    <w:rsid w:val="00801B9C"/>
    <w:rsid w:val="00803B34"/>
    <w:rsid w:val="0081460A"/>
    <w:rsid w:val="00817F02"/>
    <w:rsid w:val="008200D2"/>
    <w:rsid w:val="00822623"/>
    <w:rsid w:val="00827C13"/>
    <w:rsid w:val="008326F0"/>
    <w:rsid w:val="00844E70"/>
    <w:rsid w:val="008514AC"/>
    <w:rsid w:val="00853A14"/>
    <w:rsid w:val="008614D7"/>
    <w:rsid w:val="00873CC3"/>
    <w:rsid w:val="00877E10"/>
    <w:rsid w:val="00882AF8"/>
    <w:rsid w:val="00884624"/>
    <w:rsid w:val="00884B72"/>
    <w:rsid w:val="00885912"/>
    <w:rsid w:val="008914E5"/>
    <w:rsid w:val="00896542"/>
    <w:rsid w:val="008A2E6D"/>
    <w:rsid w:val="008B64F9"/>
    <w:rsid w:val="008C253B"/>
    <w:rsid w:val="008E000C"/>
    <w:rsid w:val="008E09A6"/>
    <w:rsid w:val="008E225E"/>
    <w:rsid w:val="008E2B19"/>
    <w:rsid w:val="008E6F3E"/>
    <w:rsid w:val="008E74A7"/>
    <w:rsid w:val="008F4CB4"/>
    <w:rsid w:val="008F64B8"/>
    <w:rsid w:val="009031F2"/>
    <w:rsid w:val="00907BD5"/>
    <w:rsid w:val="0091092E"/>
    <w:rsid w:val="009118CB"/>
    <w:rsid w:val="0091703E"/>
    <w:rsid w:val="00920BAA"/>
    <w:rsid w:val="00934D93"/>
    <w:rsid w:val="00936B31"/>
    <w:rsid w:val="00942BF9"/>
    <w:rsid w:val="00947763"/>
    <w:rsid w:val="00951A98"/>
    <w:rsid w:val="00952B11"/>
    <w:rsid w:val="009548A4"/>
    <w:rsid w:val="00955C80"/>
    <w:rsid w:val="009560FE"/>
    <w:rsid w:val="009607B9"/>
    <w:rsid w:val="009651FD"/>
    <w:rsid w:val="009658F5"/>
    <w:rsid w:val="00965D58"/>
    <w:rsid w:val="00974BB7"/>
    <w:rsid w:val="00993520"/>
    <w:rsid w:val="009A39BA"/>
    <w:rsid w:val="009A3EF5"/>
    <w:rsid w:val="009B773E"/>
    <w:rsid w:val="009B7A38"/>
    <w:rsid w:val="009C0FB6"/>
    <w:rsid w:val="009C58DE"/>
    <w:rsid w:val="009C6E6B"/>
    <w:rsid w:val="009D2027"/>
    <w:rsid w:val="009D3504"/>
    <w:rsid w:val="009D4BB4"/>
    <w:rsid w:val="009E1B98"/>
    <w:rsid w:val="009E5AD6"/>
    <w:rsid w:val="009E5C5D"/>
    <w:rsid w:val="009F03FF"/>
    <w:rsid w:val="009F09E8"/>
    <w:rsid w:val="009F2141"/>
    <w:rsid w:val="009F6C12"/>
    <w:rsid w:val="00A06DF8"/>
    <w:rsid w:val="00A07072"/>
    <w:rsid w:val="00A11731"/>
    <w:rsid w:val="00A144E8"/>
    <w:rsid w:val="00A14AB0"/>
    <w:rsid w:val="00A16032"/>
    <w:rsid w:val="00A1603A"/>
    <w:rsid w:val="00A2054F"/>
    <w:rsid w:val="00A210D5"/>
    <w:rsid w:val="00A23946"/>
    <w:rsid w:val="00A24134"/>
    <w:rsid w:val="00A26602"/>
    <w:rsid w:val="00A301BE"/>
    <w:rsid w:val="00A32F52"/>
    <w:rsid w:val="00A37CB6"/>
    <w:rsid w:val="00A40117"/>
    <w:rsid w:val="00A5398C"/>
    <w:rsid w:val="00A54FD6"/>
    <w:rsid w:val="00A5580B"/>
    <w:rsid w:val="00A5621B"/>
    <w:rsid w:val="00A748CE"/>
    <w:rsid w:val="00A753E5"/>
    <w:rsid w:val="00A8115F"/>
    <w:rsid w:val="00A84F89"/>
    <w:rsid w:val="00A91CAF"/>
    <w:rsid w:val="00AA0516"/>
    <w:rsid w:val="00AA09C3"/>
    <w:rsid w:val="00AB0DD2"/>
    <w:rsid w:val="00AC0B93"/>
    <w:rsid w:val="00AC1A21"/>
    <w:rsid w:val="00AC29E0"/>
    <w:rsid w:val="00AC2C70"/>
    <w:rsid w:val="00AC57A2"/>
    <w:rsid w:val="00AD6362"/>
    <w:rsid w:val="00AE6762"/>
    <w:rsid w:val="00AE714D"/>
    <w:rsid w:val="00AF18FF"/>
    <w:rsid w:val="00AF5203"/>
    <w:rsid w:val="00B004AC"/>
    <w:rsid w:val="00B0147E"/>
    <w:rsid w:val="00B060FD"/>
    <w:rsid w:val="00B079BD"/>
    <w:rsid w:val="00B1161D"/>
    <w:rsid w:val="00B1671E"/>
    <w:rsid w:val="00B21DF3"/>
    <w:rsid w:val="00B23B8D"/>
    <w:rsid w:val="00B32C94"/>
    <w:rsid w:val="00B368F4"/>
    <w:rsid w:val="00B37152"/>
    <w:rsid w:val="00B4660C"/>
    <w:rsid w:val="00B476FC"/>
    <w:rsid w:val="00B57375"/>
    <w:rsid w:val="00B62B55"/>
    <w:rsid w:val="00B635D3"/>
    <w:rsid w:val="00B65004"/>
    <w:rsid w:val="00B664A6"/>
    <w:rsid w:val="00B73640"/>
    <w:rsid w:val="00B96AB7"/>
    <w:rsid w:val="00B974A1"/>
    <w:rsid w:val="00BA74B2"/>
    <w:rsid w:val="00BB3D26"/>
    <w:rsid w:val="00BB65D7"/>
    <w:rsid w:val="00BB7907"/>
    <w:rsid w:val="00BC1D6F"/>
    <w:rsid w:val="00BC22E4"/>
    <w:rsid w:val="00BC3A85"/>
    <w:rsid w:val="00BC44EB"/>
    <w:rsid w:val="00BD1B4F"/>
    <w:rsid w:val="00BD7569"/>
    <w:rsid w:val="00BE5DFF"/>
    <w:rsid w:val="00BF1C17"/>
    <w:rsid w:val="00BF21E6"/>
    <w:rsid w:val="00BF3181"/>
    <w:rsid w:val="00BF3600"/>
    <w:rsid w:val="00C04016"/>
    <w:rsid w:val="00C04E1E"/>
    <w:rsid w:val="00C104FC"/>
    <w:rsid w:val="00C11705"/>
    <w:rsid w:val="00C17D93"/>
    <w:rsid w:val="00C30542"/>
    <w:rsid w:val="00C31219"/>
    <w:rsid w:val="00C3295E"/>
    <w:rsid w:val="00C33E95"/>
    <w:rsid w:val="00C35034"/>
    <w:rsid w:val="00C35999"/>
    <w:rsid w:val="00C3662B"/>
    <w:rsid w:val="00C41C42"/>
    <w:rsid w:val="00C47AA4"/>
    <w:rsid w:val="00C50A88"/>
    <w:rsid w:val="00C5612B"/>
    <w:rsid w:val="00C608C2"/>
    <w:rsid w:val="00C60999"/>
    <w:rsid w:val="00C621DC"/>
    <w:rsid w:val="00C64982"/>
    <w:rsid w:val="00C67E3A"/>
    <w:rsid w:val="00C77E17"/>
    <w:rsid w:val="00C8265D"/>
    <w:rsid w:val="00C8479F"/>
    <w:rsid w:val="00CA20A7"/>
    <w:rsid w:val="00CB5528"/>
    <w:rsid w:val="00CC3EA7"/>
    <w:rsid w:val="00CC525E"/>
    <w:rsid w:val="00CC5395"/>
    <w:rsid w:val="00CD0C9D"/>
    <w:rsid w:val="00CD0F1E"/>
    <w:rsid w:val="00CD23BE"/>
    <w:rsid w:val="00CD26BF"/>
    <w:rsid w:val="00CD4E0E"/>
    <w:rsid w:val="00CD7330"/>
    <w:rsid w:val="00CE6992"/>
    <w:rsid w:val="00CF1E30"/>
    <w:rsid w:val="00CF4E85"/>
    <w:rsid w:val="00CF586E"/>
    <w:rsid w:val="00CF77D9"/>
    <w:rsid w:val="00D015DE"/>
    <w:rsid w:val="00D23528"/>
    <w:rsid w:val="00D2509D"/>
    <w:rsid w:val="00D27B84"/>
    <w:rsid w:val="00D32BFB"/>
    <w:rsid w:val="00D3444A"/>
    <w:rsid w:val="00D3574A"/>
    <w:rsid w:val="00D35758"/>
    <w:rsid w:val="00D3678C"/>
    <w:rsid w:val="00D44EA0"/>
    <w:rsid w:val="00D44ED0"/>
    <w:rsid w:val="00D46DFE"/>
    <w:rsid w:val="00D47F22"/>
    <w:rsid w:val="00D50A0D"/>
    <w:rsid w:val="00D52366"/>
    <w:rsid w:val="00D54FE6"/>
    <w:rsid w:val="00D64309"/>
    <w:rsid w:val="00D65D97"/>
    <w:rsid w:val="00D6712D"/>
    <w:rsid w:val="00D7078F"/>
    <w:rsid w:val="00D71762"/>
    <w:rsid w:val="00D77401"/>
    <w:rsid w:val="00D77C18"/>
    <w:rsid w:val="00D8022C"/>
    <w:rsid w:val="00D81B8A"/>
    <w:rsid w:val="00D82AD4"/>
    <w:rsid w:val="00D90A07"/>
    <w:rsid w:val="00D92E6B"/>
    <w:rsid w:val="00D939A3"/>
    <w:rsid w:val="00DA337F"/>
    <w:rsid w:val="00DB49F6"/>
    <w:rsid w:val="00DB584A"/>
    <w:rsid w:val="00DB5E4A"/>
    <w:rsid w:val="00DC0D16"/>
    <w:rsid w:val="00DC70DC"/>
    <w:rsid w:val="00DD01EF"/>
    <w:rsid w:val="00DD502A"/>
    <w:rsid w:val="00DD5DDF"/>
    <w:rsid w:val="00DD665B"/>
    <w:rsid w:val="00DD686F"/>
    <w:rsid w:val="00DF2D15"/>
    <w:rsid w:val="00E056D9"/>
    <w:rsid w:val="00E060C1"/>
    <w:rsid w:val="00E06385"/>
    <w:rsid w:val="00E139D0"/>
    <w:rsid w:val="00E14E62"/>
    <w:rsid w:val="00E17E70"/>
    <w:rsid w:val="00E300D0"/>
    <w:rsid w:val="00E30ED9"/>
    <w:rsid w:val="00E41D38"/>
    <w:rsid w:val="00E456CE"/>
    <w:rsid w:val="00E601A2"/>
    <w:rsid w:val="00E647BB"/>
    <w:rsid w:val="00E65192"/>
    <w:rsid w:val="00E71975"/>
    <w:rsid w:val="00E724D5"/>
    <w:rsid w:val="00E73D2E"/>
    <w:rsid w:val="00E92D54"/>
    <w:rsid w:val="00E92F79"/>
    <w:rsid w:val="00EA2DC3"/>
    <w:rsid w:val="00EB0070"/>
    <w:rsid w:val="00EB2AE0"/>
    <w:rsid w:val="00EB4710"/>
    <w:rsid w:val="00EB4B4B"/>
    <w:rsid w:val="00EB51F0"/>
    <w:rsid w:val="00EC465E"/>
    <w:rsid w:val="00EC771D"/>
    <w:rsid w:val="00ED0D4E"/>
    <w:rsid w:val="00ED2F92"/>
    <w:rsid w:val="00ED75B6"/>
    <w:rsid w:val="00EE0DB1"/>
    <w:rsid w:val="00EE1BFF"/>
    <w:rsid w:val="00EF185A"/>
    <w:rsid w:val="00EF73F3"/>
    <w:rsid w:val="00F0028F"/>
    <w:rsid w:val="00F010E0"/>
    <w:rsid w:val="00F01914"/>
    <w:rsid w:val="00F01A61"/>
    <w:rsid w:val="00F14ADA"/>
    <w:rsid w:val="00F16BAE"/>
    <w:rsid w:val="00F20DE5"/>
    <w:rsid w:val="00F23187"/>
    <w:rsid w:val="00F30B1C"/>
    <w:rsid w:val="00F35BF8"/>
    <w:rsid w:val="00F422F3"/>
    <w:rsid w:val="00F50AC5"/>
    <w:rsid w:val="00F50C13"/>
    <w:rsid w:val="00F527F9"/>
    <w:rsid w:val="00F57B63"/>
    <w:rsid w:val="00F633C3"/>
    <w:rsid w:val="00F66EA5"/>
    <w:rsid w:val="00F71844"/>
    <w:rsid w:val="00F7223F"/>
    <w:rsid w:val="00F825E6"/>
    <w:rsid w:val="00F83659"/>
    <w:rsid w:val="00F83C38"/>
    <w:rsid w:val="00F86142"/>
    <w:rsid w:val="00FA325A"/>
    <w:rsid w:val="00FA430A"/>
    <w:rsid w:val="00FA57E4"/>
    <w:rsid w:val="00FB0100"/>
    <w:rsid w:val="00FB1C33"/>
    <w:rsid w:val="00FB6B24"/>
    <w:rsid w:val="00FD151D"/>
    <w:rsid w:val="00FD279B"/>
    <w:rsid w:val="00FD4A5B"/>
    <w:rsid w:val="00FD7D89"/>
    <w:rsid w:val="00FF1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78FEB55"/>
  <w15:docId w15:val="{A6F25C48-8AEC-4FF3-AF0D-B795A35A8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C0750"/>
    <w:rPr>
      <w:b/>
      <w:bCs/>
    </w:rPr>
  </w:style>
  <w:style w:type="paragraph" w:styleId="ListParagraph">
    <w:name w:val="List Paragraph"/>
    <w:basedOn w:val="Normal"/>
    <w:uiPriority w:val="34"/>
    <w:qFormat/>
    <w:rsid w:val="004C0750"/>
    <w:pPr>
      <w:ind w:left="720"/>
      <w:contextualSpacing/>
    </w:pPr>
  </w:style>
  <w:style w:type="table" w:styleId="TableGrid">
    <w:name w:val="Table Grid"/>
    <w:basedOn w:val="TableNormal"/>
    <w:uiPriority w:val="59"/>
    <w:rsid w:val="00AA0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7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F2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55AE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1F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F9E"/>
  </w:style>
  <w:style w:type="paragraph" w:styleId="Footer">
    <w:name w:val="footer"/>
    <w:basedOn w:val="Normal"/>
    <w:link w:val="FooterChar"/>
    <w:uiPriority w:val="99"/>
    <w:unhideWhenUsed/>
    <w:rsid w:val="00621F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F9E"/>
  </w:style>
  <w:style w:type="character" w:styleId="CommentReference">
    <w:name w:val="annotation reference"/>
    <w:basedOn w:val="DefaultParagraphFont"/>
    <w:uiPriority w:val="99"/>
    <w:semiHidden/>
    <w:unhideWhenUsed/>
    <w:rsid w:val="00EC77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7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7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7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71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50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1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5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0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59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orinne.mirkazemi@utas.edu.a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BCC099-3B75-4184-BC20-697BC1CF0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6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AS</Company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rinne Mirkazemi</dc:creator>
  <cp:lastModifiedBy>Corinne Mirkazemi</cp:lastModifiedBy>
  <cp:revision>2</cp:revision>
  <cp:lastPrinted>2017-06-08T08:03:00Z</cp:lastPrinted>
  <dcterms:created xsi:type="dcterms:W3CDTF">2018-02-11T02:18:00Z</dcterms:created>
  <dcterms:modified xsi:type="dcterms:W3CDTF">2018-02-11T02:18:00Z</dcterms:modified>
</cp:coreProperties>
</file>